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897E" w14:textId="356BA310" w:rsidR="00E2440C" w:rsidRDefault="00E2440C" w:rsidP="00E2440C">
      <w:pPr>
        <w:pStyle w:val="SupplementaryMaterial"/>
      </w:pPr>
      <w:r w:rsidRPr="00BE2CA5">
        <w:t>Supplementary Material</w:t>
      </w:r>
    </w:p>
    <w:p w14:paraId="13065B23" w14:textId="77777777" w:rsidR="00AD27C0" w:rsidRPr="00AD27C0" w:rsidRDefault="00AD27C0" w:rsidP="00AD27C0">
      <w:pPr>
        <w:rPr>
          <w:rFonts w:ascii="Times New Roman" w:eastAsia="宋体" w:hAnsi="Times New Roman" w:cs="Times New Roman"/>
          <w:b/>
          <w:sz w:val="24"/>
        </w:rPr>
      </w:pPr>
      <w:bookmarkStart w:id="0" w:name="_Hlk89706473"/>
      <w:r w:rsidRPr="00AD27C0">
        <w:rPr>
          <w:rFonts w:ascii="Times New Roman" w:eastAsia="宋体" w:hAnsi="Times New Roman" w:cs="Times New Roman"/>
          <w:b/>
          <w:sz w:val="24"/>
        </w:rPr>
        <w:t>Title</w:t>
      </w:r>
    </w:p>
    <w:p w14:paraId="75E30A2E" w14:textId="77777777" w:rsidR="00AD27C0" w:rsidRPr="00AD27C0" w:rsidRDefault="00AD27C0" w:rsidP="00AD27C0">
      <w:pPr>
        <w:rPr>
          <w:rFonts w:ascii="Times New Roman" w:eastAsia="宋体" w:hAnsi="Times New Roman" w:cs="Times New Roman"/>
          <w:b/>
          <w:sz w:val="24"/>
        </w:rPr>
      </w:pPr>
      <w:r w:rsidRPr="00AD27C0">
        <w:rPr>
          <w:rFonts w:ascii="Times New Roman" w:eastAsia="宋体" w:hAnsi="Times New Roman" w:cs="Times New Roman"/>
          <w:b/>
          <w:sz w:val="24"/>
        </w:rPr>
        <w:t xml:space="preserve">A new insight into the underlying adaptive strategies of </w:t>
      </w:r>
      <w:bookmarkStart w:id="1" w:name="OLE_LINK62"/>
      <w:r w:rsidRPr="00AD27C0">
        <w:rPr>
          <w:rFonts w:ascii="Times New Roman" w:eastAsia="宋体" w:hAnsi="Times New Roman" w:cs="Times New Roman"/>
          <w:b/>
          <w:sz w:val="24"/>
        </w:rPr>
        <w:t>euryhaline</w:t>
      </w:r>
      <w:bookmarkEnd w:id="1"/>
      <w:r w:rsidRPr="00AD27C0">
        <w:rPr>
          <w:rFonts w:ascii="Times New Roman" w:eastAsia="宋体" w:hAnsi="Times New Roman" w:cs="Times New Roman"/>
          <w:b/>
          <w:sz w:val="24"/>
        </w:rPr>
        <w:t xml:space="preserve"> marine fishes to </w:t>
      </w:r>
      <w:r w:rsidRPr="00AD27C0">
        <w:rPr>
          <w:rFonts w:ascii="Times New Roman" w:eastAsia="宋体" w:hAnsi="Times New Roman" w:cs="Times New Roman" w:hint="eastAsia"/>
          <w:b/>
          <w:sz w:val="24"/>
        </w:rPr>
        <w:t>low</w:t>
      </w:r>
      <w:r w:rsidRPr="00AD27C0">
        <w:rPr>
          <w:rFonts w:ascii="Times New Roman" w:eastAsia="宋体" w:hAnsi="Times New Roman" w:cs="Times New Roman"/>
          <w:b/>
          <w:sz w:val="24"/>
        </w:rPr>
        <w:t xml:space="preserve"> salinity environment: </w:t>
      </w:r>
      <w:bookmarkStart w:id="2" w:name="_Hlk96115175"/>
      <w:r w:rsidRPr="00AD27C0">
        <w:rPr>
          <w:rFonts w:ascii="Times New Roman" w:eastAsia="宋体" w:hAnsi="Times New Roman" w:cs="Times New Roman"/>
          <w:b/>
          <w:sz w:val="24"/>
        </w:rPr>
        <w:t>Through</w:t>
      </w:r>
      <w:r w:rsidRPr="00AD27C0">
        <w:rPr>
          <w:rFonts w:ascii="Calibri" w:eastAsia="宋体" w:hAnsi="Calibri" w:cs="Times New Roman"/>
          <w:szCs w:val="22"/>
        </w:rPr>
        <w:t xml:space="preserve"> </w:t>
      </w:r>
      <w:r w:rsidRPr="00AD27C0">
        <w:rPr>
          <w:rFonts w:ascii="Times New Roman" w:eastAsia="宋体" w:hAnsi="Times New Roman" w:cs="Times New Roman"/>
          <w:b/>
          <w:sz w:val="24"/>
        </w:rPr>
        <w:t>the cholesterol nutrition</w:t>
      </w:r>
      <w:bookmarkStart w:id="3" w:name="OLE_LINK1"/>
      <w:r w:rsidRPr="00AD27C0">
        <w:rPr>
          <w:rFonts w:ascii="Times New Roman" w:eastAsia="宋体" w:hAnsi="Times New Roman" w:cs="Times New Roman"/>
          <w:b/>
          <w:sz w:val="24"/>
        </w:rPr>
        <w:t xml:space="preserve"> to regulate physiological responses</w:t>
      </w:r>
      <w:bookmarkEnd w:id="2"/>
      <w:bookmarkEnd w:id="3"/>
    </w:p>
    <w:p w14:paraId="220A76F5" w14:textId="77777777" w:rsidR="00AD27C0" w:rsidRPr="00AD27C0" w:rsidRDefault="00AD27C0" w:rsidP="00AD27C0">
      <w:pPr>
        <w:rPr>
          <w:rFonts w:ascii="Times New Roman" w:eastAsia="宋体" w:hAnsi="Times New Roman" w:cs="Times New Roman"/>
          <w:b/>
          <w:sz w:val="24"/>
        </w:rPr>
      </w:pPr>
    </w:p>
    <w:p w14:paraId="06824C61" w14:textId="77777777" w:rsidR="00AD27C0" w:rsidRPr="00AD27C0" w:rsidRDefault="00AD27C0" w:rsidP="00AD27C0">
      <w:pPr>
        <w:spacing w:before="120" w:after="120"/>
        <w:rPr>
          <w:rFonts w:ascii="Times New Roman" w:eastAsia="宋体" w:hAnsi="Times New Roman" w:cs="Times New Roman"/>
          <w:b/>
          <w:bCs/>
          <w:sz w:val="24"/>
          <w:szCs w:val="22"/>
        </w:rPr>
      </w:pPr>
      <w:r w:rsidRPr="00AD27C0">
        <w:rPr>
          <w:rFonts w:ascii="Times New Roman" w:eastAsia="宋体" w:hAnsi="Times New Roman" w:cs="Times New Roman"/>
          <w:b/>
          <w:bCs/>
          <w:sz w:val="24"/>
          <w:szCs w:val="22"/>
        </w:rPr>
        <w:t>Authors</w:t>
      </w:r>
    </w:p>
    <w:p w14:paraId="4FB8E1A1" w14:textId="77CC26E2" w:rsidR="00AD27C0" w:rsidRPr="00AD27C0" w:rsidRDefault="00AD27C0" w:rsidP="00AD27C0">
      <w:pPr>
        <w:rPr>
          <w:rFonts w:ascii="Times New Roman" w:eastAsia="宋体" w:hAnsi="Times New Roman" w:cs="Times New Roman"/>
          <w:bCs/>
          <w:sz w:val="24"/>
        </w:rPr>
      </w:pP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Yangguang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Bao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 xml:space="preserve">, </w:t>
      </w: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Yuedong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Shen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 xml:space="preserve">, </w:t>
      </w: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Xuejiao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Li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 xml:space="preserve">, </w:t>
      </w: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Zhaoxun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Wu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 xml:space="preserve">, </w:t>
      </w: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Lefei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Jiao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>, Jing Li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 xml:space="preserve">, </w:t>
      </w:r>
      <w:proofErr w:type="spellStart"/>
      <w:r w:rsidRPr="00AD27C0">
        <w:rPr>
          <w:rFonts w:ascii="Times New Roman" w:eastAsia="宋体" w:hAnsi="Times New Roman" w:cs="Times New Roman"/>
          <w:bCs/>
          <w:sz w:val="24"/>
        </w:rPr>
        <w:t>Qicun</w:t>
      </w:r>
      <w:proofErr w:type="spellEnd"/>
      <w:r w:rsidRPr="00AD27C0">
        <w:rPr>
          <w:rFonts w:ascii="Times New Roman" w:eastAsia="宋体" w:hAnsi="Times New Roman" w:cs="Times New Roman"/>
          <w:bCs/>
          <w:sz w:val="24"/>
        </w:rPr>
        <w:t xml:space="preserve"> Zhou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2</w:t>
      </w:r>
      <w:r w:rsidRPr="00AD27C0">
        <w:rPr>
          <w:rFonts w:ascii="Times New Roman" w:eastAsia="宋体" w:hAnsi="Times New Roman" w:cs="Times New Roman"/>
          <w:bCs/>
          <w:sz w:val="24"/>
        </w:rPr>
        <w:t>, Min Jin</w:t>
      </w:r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1,</w:t>
      </w:r>
      <w:proofErr w:type="gramStart"/>
      <w:r w:rsidRPr="00AD27C0">
        <w:rPr>
          <w:rFonts w:ascii="Times New Roman" w:eastAsia="宋体" w:hAnsi="Times New Roman" w:cs="Times New Roman"/>
          <w:bCs/>
          <w:sz w:val="24"/>
          <w:vertAlign w:val="superscript"/>
        </w:rPr>
        <w:t>2</w:t>
      </w:r>
      <w:r w:rsidR="00796314">
        <w:rPr>
          <w:rFonts w:ascii="Times New Roman" w:eastAsia="宋体" w:hAnsi="Times New Roman" w:cs="Times New Roman" w:hint="eastAsia"/>
          <w:bCs/>
          <w:sz w:val="24"/>
          <w:vertAlign w:val="superscript"/>
        </w:rPr>
        <w:t>,</w:t>
      </w:r>
      <w:r w:rsidRPr="00AD27C0">
        <w:rPr>
          <w:rFonts w:ascii="Times New Roman" w:eastAsia="宋体" w:hAnsi="Times New Roman" w:cs="Times New Roman"/>
          <w:bCs/>
          <w:sz w:val="24"/>
        </w:rPr>
        <w:t>*</w:t>
      </w:r>
      <w:proofErr w:type="gramEnd"/>
    </w:p>
    <w:p w14:paraId="02B4C6C4" w14:textId="77777777" w:rsidR="00AD27C0" w:rsidRPr="00AD27C0" w:rsidRDefault="00AD27C0" w:rsidP="00AD27C0">
      <w:pPr>
        <w:rPr>
          <w:rFonts w:ascii="Times New Roman" w:eastAsia="宋体" w:hAnsi="Times New Roman" w:cs="Times New Roman"/>
          <w:bCs/>
          <w:sz w:val="24"/>
        </w:rPr>
      </w:pPr>
    </w:p>
    <w:p w14:paraId="6C3A088B" w14:textId="77777777" w:rsidR="00AD27C0" w:rsidRPr="00AD27C0" w:rsidRDefault="00AD27C0" w:rsidP="00AD27C0">
      <w:pPr>
        <w:rPr>
          <w:rFonts w:ascii="Times New Roman" w:eastAsia="宋体" w:hAnsi="Times New Roman" w:cs="Times New Roman"/>
          <w:b/>
          <w:sz w:val="24"/>
        </w:rPr>
      </w:pPr>
      <w:r w:rsidRPr="00AD27C0">
        <w:rPr>
          <w:rFonts w:ascii="Times New Roman" w:eastAsia="宋体" w:hAnsi="Times New Roman" w:cs="Times New Roman" w:hint="eastAsia"/>
          <w:b/>
          <w:sz w:val="24"/>
        </w:rPr>
        <w:t>Aff</w:t>
      </w:r>
      <w:r w:rsidRPr="00AD27C0">
        <w:rPr>
          <w:rFonts w:ascii="Times New Roman" w:eastAsia="宋体" w:hAnsi="Times New Roman" w:cs="Times New Roman"/>
          <w:b/>
          <w:sz w:val="24"/>
        </w:rPr>
        <w:t>iliations</w:t>
      </w:r>
    </w:p>
    <w:p w14:paraId="0966B74F" w14:textId="77777777" w:rsidR="00AD27C0" w:rsidRPr="00AD27C0" w:rsidRDefault="00AD27C0" w:rsidP="00AD27C0">
      <w:pPr>
        <w:rPr>
          <w:rFonts w:ascii="Times New Roman" w:eastAsia="宋体" w:hAnsi="Times New Roman" w:cs="Calibri"/>
          <w:sz w:val="24"/>
          <w:szCs w:val="21"/>
        </w:rPr>
      </w:pPr>
      <w:r w:rsidRPr="00AD27C0">
        <w:rPr>
          <w:rFonts w:ascii="Times New Roman" w:eastAsia="宋体" w:hAnsi="Times New Roman" w:cs="Calibri"/>
          <w:sz w:val="24"/>
          <w:szCs w:val="21"/>
          <w:vertAlign w:val="superscript"/>
        </w:rPr>
        <w:t>1</w:t>
      </w:r>
      <w:r w:rsidRPr="00AD27C0">
        <w:rPr>
          <w:rFonts w:ascii="Times New Roman" w:eastAsia="宋体" w:hAnsi="Times New Roman" w:cs="Calibri"/>
          <w:sz w:val="24"/>
          <w:szCs w:val="21"/>
        </w:rPr>
        <w:t xml:space="preserve">Laboratory of Fish </w:t>
      </w:r>
      <w:r w:rsidRPr="00AD27C0">
        <w:rPr>
          <w:rFonts w:ascii="Times New Roman" w:eastAsia="宋体" w:hAnsi="Times New Roman" w:cs="Calibri" w:hint="eastAsia"/>
          <w:sz w:val="24"/>
          <w:szCs w:val="21"/>
        </w:rPr>
        <w:t>and</w:t>
      </w:r>
      <w:r w:rsidRPr="00AD27C0">
        <w:rPr>
          <w:rFonts w:ascii="Times New Roman" w:eastAsia="宋体" w:hAnsi="Times New Roman" w:cs="Calibri"/>
          <w:sz w:val="24"/>
          <w:szCs w:val="21"/>
        </w:rPr>
        <w:t xml:space="preserve"> S</w:t>
      </w:r>
      <w:r w:rsidRPr="00AD27C0">
        <w:rPr>
          <w:rFonts w:ascii="Times New Roman" w:eastAsia="宋体" w:hAnsi="Times New Roman" w:cs="Calibri" w:hint="eastAsia"/>
          <w:sz w:val="24"/>
          <w:szCs w:val="21"/>
        </w:rPr>
        <w:t>hellfish</w:t>
      </w:r>
      <w:r w:rsidRPr="00AD27C0">
        <w:rPr>
          <w:rFonts w:ascii="Times New Roman" w:eastAsia="宋体" w:hAnsi="Times New Roman" w:cs="Calibri"/>
          <w:sz w:val="24"/>
          <w:szCs w:val="21"/>
        </w:rPr>
        <w:t xml:space="preserve"> Nutrition, School of Marine Sciences, Ningbo University, Ningbo 315211, China</w:t>
      </w:r>
    </w:p>
    <w:p w14:paraId="44931104" w14:textId="77777777" w:rsidR="00AD27C0" w:rsidRPr="00AD27C0" w:rsidRDefault="00AD27C0" w:rsidP="00AD27C0">
      <w:pPr>
        <w:rPr>
          <w:rFonts w:ascii="Times New Roman" w:eastAsia="宋体" w:hAnsi="Times New Roman" w:cs="Times New Roman"/>
          <w:sz w:val="24"/>
          <w:vertAlign w:val="superscript"/>
        </w:rPr>
      </w:pPr>
      <w:r w:rsidRPr="00AD27C0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r w:rsidRPr="00AD27C0">
        <w:rPr>
          <w:rFonts w:ascii="Times New Roman" w:eastAsia="宋体" w:hAnsi="Times New Roman" w:cs="Times New Roman" w:hint="eastAsia"/>
          <w:sz w:val="24"/>
        </w:rPr>
        <w:t xml:space="preserve">Key Laboratory of </w:t>
      </w:r>
      <w:proofErr w:type="spellStart"/>
      <w:r w:rsidRPr="00AD27C0">
        <w:rPr>
          <w:rFonts w:ascii="Times New Roman" w:eastAsia="宋体" w:hAnsi="Times New Roman" w:cs="Times New Roman" w:hint="eastAsia"/>
          <w:sz w:val="24"/>
        </w:rPr>
        <w:t>Aquacultral</w:t>
      </w:r>
      <w:proofErr w:type="spellEnd"/>
      <w:r w:rsidRPr="00AD27C0">
        <w:rPr>
          <w:rFonts w:ascii="Times New Roman" w:eastAsia="宋体" w:hAnsi="Times New Roman" w:cs="Times New Roman" w:hint="eastAsia"/>
          <w:sz w:val="24"/>
        </w:rPr>
        <w:t xml:space="preserve"> Biotechnology Ministry of Education</w:t>
      </w:r>
      <w:r w:rsidRPr="00AD27C0">
        <w:rPr>
          <w:rFonts w:ascii="Times New Roman" w:eastAsia="宋体" w:hAnsi="Times New Roman" w:cs="Times New Roman" w:hint="eastAsia"/>
          <w:sz w:val="24"/>
        </w:rPr>
        <w:t>，</w:t>
      </w:r>
      <w:r w:rsidRPr="00AD27C0">
        <w:rPr>
          <w:rFonts w:ascii="Times New Roman" w:eastAsia="宋体" w:hAnsi="Times New Roman" w:cs="Times New Roman" w:hint="eastAsia"/>
          <w:sz w:val="24"/>
        </w:rPr>
        <w:t>Ningbo University</w:t>
      </w:r>
      <w:r w:rsidRPr="00AD27C0">
        <w:rPr>
          <w:rFonts w:ascii="Times New Roman" w:eastAsia="宋体" w:hAnsi="Times New Roman" w:cs="Times New Roman"/>
          <w:sz w:val="24"/>
        </w:rPr>
        <w:t>,</w:t>
      </w:r>
    </w:p>
    <w:p w14:paraId="59008C96" w14:textId="77777777" w:rsidR="00AD27C0" w:rsidRPr="00AD27C0" w:rsidRDefault="00AD27C0" w:rsidP="00AD27C0">
      <w:pPr>
        <w:rPr>
          <w:rFonts w:ascii="Times New Roman" w:eastAsia="宋体" w:hAnsi="Times New Roman" w:cs="Times New Roman"/>
          <w:sz w:val="24"/>
        </w:rPr>
      </w:pPr>
      <w:r w:rsidRPr="00AD27C0">
        <w:rPr>
          <w:rFonts w:ascii="Times New Roman" w:eastAsia="宋体" w:hAnsi="Times New Roman" w:cs="Times New Roman"/>
          <w:sz w:val="24"/>
        </w:rPr>
        <w:t>Ningbo 315211, China</w:t>
      </w:r>
    </w:p>
    <w:p w14:paraId="051E30EF" w14:textId="77777777" w:rsidR="00AD27C0" w:rsidRPr="00AD27C0" w:rsidRDefault="00AD27C0" w:rsidP="00AD27C0">
      <w:pPr>
        <w:rPr>
          <w:rFonts w:ascii="Times New Roman" w:eastAsia="宋体" w:hAnsi="Times New Roman" w:cs="Times New Roman"/>
          <w:sz w:val="24"/>
        </w:rPr>
      </w:pPr>
    </w:p>
    <w:p w14:paraId="7247FD83" w14:textId="77777777" w:rsidR="00AD27C0" w:rsidRPr="00AD27C0" w:rsidRDefault="00AD27C0" w:rsidP="00AD27C0">
      <w:pPr>
        <w:rPr>
          <w:rFonts w:ascii="Times New Roman" w:eastAsia="宋体" w:hAnsi="Times New Roman" w:cs="Times New Roman"/>
          <w:color w:val="000000"/>
          <w:sz w:val="24"/>
        </w:rPr>
      </w:pPr>
      <w:r w:rsidRPr="00AD27C0">
        <w:rPr>
          <w:rFonts w:ascii="Times New Roman" w:eastAsia="宋体" w:hAnsi="Times New Roman" w:cs="Times New Roman"/>
          <w:b/>
          <w:sz w:val="24"/>
        </w:rPr>
        <w:t>* Corresponding author:</w:t>
      </w:r>
      <w:r w:rsidRPr="00AD27C0">
        <w:rPr>
          <w:rFonts w:ascii="Times New Roman" w:eastAsia="宋体" w:hAnsi="Times New Roman" w:cs="Times New Roman"/>
          <w:color w:val="000000"/>
          <w:szCs w:val="22"/>
        </w:rPr>
        <w:br/>
      </w:r>
      <w:r w:rsidRPr="00AD27C0">
        <w:rPr>
          <w:rFonts w:ascii="Times New Roman" w:eastAsia="宋体" w:hAnsi="Times New Roman" w:cs="Times New Roman"/>
          <w:bCs/>
          <w:sz w:val="24"/>
        </w:rPr>
        <w:t>Min Jin</w:t>
      </w:r>
    </w:p>
    <w:p w14:paraId="4ED58FBD" w14:textId="77777777" w:rsidR="00AD27C0" w:rsidRPr="00AD27C0" w:rsidRDefault="00714C6B" w:rsidP="00AD27C0">
      <w:pPr>
        <w:rPr>
          <w:rFonts w:ascii="Times New Roman" w:eastAsia="宋体" w:hAnsi="Times New Roman" w:cs="Times New Roman"/>
          <w:color w:val="0563C1"/>
          <w:sz w:val="24"/>
        </w:rPr>
      </w:pPr>
      <w:hyperlink r:id="rId9" w:history="1">
        <w:r w:rsidR="00AD27C0" w:rsidRPr="00AD27C0">
          <w:rPr>
            <w:rFonts w:ascii="Times New Roman" w:eastAsia="宋体" w:hAnsi="Times New Roman" w:cs="Times New Roman"/>
            <w:color w:val="0000FF"/>
            <w:sz w:val="24"/>
            <w:u w:val="single"/>
          </w:rPr>
          <w:t>jinmin@nbu.edu.cn</w:t>
        </w:r>
      </w:hyperlink>
      <w:bookmarkEnd w:id="0"/>
    </w:p>
    <w:p w14:paraId="7E4B6A83" w14:textId="77777777" w:rsidR="00C80D1F" w:rsidRDefault="00C80D1F" w:rsidP="00FC22BC">
      <w:pPr>
        <w:spacing w:line="480" w:lineRule="auto"/>
        <w:rPr>
          <w:rFonts w:ascii="Times New Roman" w:eastAsia="宋体" w:hAnsi="Times New Roman" w:cs="Calibri"/>
          <w:b/>
          <w:sz w:val="24"/>
          <w:szCs w:val="21"/>
          <w:lang w:bidi="ar"/>
        </w:rPr>
      </w:pPr>
    </w:p>
    <w:p w14:paraId="7911F6D9" w14:textId="1C8D92F4" w:rsidR="00FC22BC" w:rsidRPr="00FC22BC" w:rsidRDefault="00FC22BC" w:rsidP="00FC22BC">
      <w:pPr>
        <w:spacing w:line="480" w:lineRule="auto"/>
        <w:rPr>
          <w:rFonts w:ascii="Times New Roman" w:eastAsia="宋体" w:hAnsi="Times New Roman" w:cs="Calibri"/>
          <w:b/>
          <w:sz w:val="28"/>
          <w:szCs w:val="28"/>
        </w:rPr>
      </w:pPr>
      <w:r w:rsidRPr="00FC22BC">
        <w:rPr>
          <w:rFonts w:ascii="Times New Roman" w:eastAsia="宋体" w:hAnsi="Times New Roman" w:cs="Calibri"/>
          <w:b/>
          <w:sz w:val="24"/>
          <w:szCs w:val="21"/>
          <w:lang w:bidi="ar"/>
        </w:rPr>
        <w:t>Contents:</w:t>
      </w:r>
    </w:p>
    <w:p w14:paraId="4137E103" w14:textId="77777777" w:rsidR="00FC22BC" w:rsidRPr="00FC22BC" w:rsidRDefault="00FC22BC" w:rsidP="00FC22BC">
      <w:pPr>
        <w:spacing w:line="480" w:lineRule="auto"/>
        <w:ind w:left="422" w:hangingChars="200" w:hanging="422"/>
        <w:rPr>
          <w:rFonts w:ascii="Times New Roman" w:eastAsia="宋体" w:hAnsi="Times New Roman" w:cs="Calibri"/>
          <w:b/>
          <w:szCs w:val="21"/>
        </w:rPr>
      </w:pPr>
      <w:r w:rsidRPr="00FC22BC">
        <w:rPr>
          <w:rFonts w:ascii="Times New Roman" w:eastAsia="宋体" w:hAnsi="Times New Roman" w:cs="Calibri"/>
          <w:b/>
          <w:szCs w:val="21"/>
          <w:lang w:bidi="ar"/>
        </w:rPr>
        <w:t xml:space="preserve">Part </w:t>
      </w:r>
      <w:r w:rsidRPr="00FC22BC">
        <w:rPr>
          <w:rFonts w:ascii="Times New Roman" w:eastAsia="宋体" w:hAnsi="Times New Roman" w:cs="Calibri" w:hint="eastAsia"/>
          <w:b/>
          <w:szCs w:val="21"/>
          <w:lang w:bidi="ar"/>
        </w:rPr>
        <w:t>1</w:t>
      </w:r>
      <w:r w:rsidRPr="00FC22BC">
        <w:rPr>
          <w:rFonts w:ascii="Times New Roman" w:eastAsia="宋体" w:hAnsi="Times New Roman" w:cs="Calibri"/>
          <w:b/>
          <w:szCs w:val="21"/>
          <w:lang w:bidi="ar"/>
        </w:rPr>
        <w:t>. Supplementary Tables</w:t>
      </w:r>
    </w:p>
    <w:p w14:paraId="17C00570" w14:textId="63EE901C" w:rsidR="00FC22BC" w:rsidRPr="00FC22BC" w:rsidRDefault="00FC22BC" w:rsidP="00FC22BC">
      <w:pPr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spacing w:val="-6"/>
          <w:szCs w:val="21"/>
        </w:rPr>
      </w:pPr>
      <w:r w:rsidRPr="00FC22BC">
        <w:rPr>
          <w:rFonts w:ascii="Times New Roman" w:eastAsia="宋体" w:hAnsi="Times New Roman" w:cs="Calibri"/>
          <w:b/>
          <w:szCs w:val="21"/>
          <w:lang w:bidi="ar"/>
        </w:rPr>
        <w:t>Table</w:t>
      </w:r>
      <w:bookmarkStart w:id="4" w:name="OLE_LINK49"/>
      <w:r w:rsidRPr="00FC22BC">
        <w:rPr>
          <w:rFonts w:ascii="Times New Roman" w:eastAsia="宋体" w:hAnsi="Times New Roman" w:cs="Calibri"/>
          <w:b/>
          <w:szCs w:val="21"/>
          <w:lang w:bidi="ar"/>
        </w:rPr>
        <w:t xml:space="preserve"> </w:t>
      </w:r>
      <w:r w:rsidRPr="00FC22BC">
        <w:rPr>
          <w:rFonts w:ascii="Times New Roman" w:eastAsia="宋体" w:hAnsi="Times New Roman" w:cs="Calibri" w:hint="eastAsia"/>
          <w:b/>
          <w:szCs w:val="21"/>
          <w:lang w:bidi="ar"/>
        </w:rPr>
        <w:t>S</w:t>
      </w:r>
      <w:r w:rsidRPr="00FC22BC">
        <w:rPr>
          <w:rFonts w:ascii="Times New Roman" w:eastAsia="宋体" w:hAnsi="Times New Roman" w:cs="Calibri"/>
          <w:b/>
          <w:szCs w:val="21"/>
          <w:lang w:bidi="ar"/>
        </w:rPr>
        <w:t>1</w:t>
      </w:r>
      <w:bookmarkEnd w:id="4"/>
      <w:r w:rsidRPr="00FC22BC">
        <w:rPr>
          <w:rFonts w:ascii="Times New Roman" w:eastAsia="宋体" w:hAnsi="Times New Roman" w:cs="Calibri"/>
          <w:b/>
          <w:szCs w:val="21"/>
          <w:lang w:bidi="ar"/>
        </w:rPr>
        <w:t>.</w:t>
      </w:r>
      <w:r w:rsidRPr="00FC22BC">
        <w:t xml:space="preserve"> </w:t>
      </w:r>
      <w:r w:rsidRPr="00FC22BC">
        <w:rPr>
          <w:rFonts w:ascii="Times New Roman" w:eastAsia="宋体" w:hAnsi="Times New Roman" w:cs="Calibri"/>
          <w:bCs/>
          <w:szCs w:val="21"/>
          <w:lang w:bidi="ar"/>
        </w:rPr>
        <w:t>Ingredients and proximate composition of the experimental diets (dry basis, g/ 100g).</w:t>
      </w:r>
    </w:p>
    <w:p w14:paraId="3C9D48E5" w14:textId="1FA53102" w:rsidR="00FC22BC" w:rsidRPr="00FC22BC" w:rsidRDefault="00FC22BC" w:rsidP="00FC22BC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FC22BC">
        <w:rPr>
          <w:rFonts w:ascii="Times New Roman" w:eastAsia="宋体" w:hAnsi="Times New Roman" w:cs="Calibri" w:hint="eastAsia"/>
          <w:b/>
          <w:szCs w:val="21"/>
          <w:lang w:bidi="ar"/>
        </w:rPr>
        <w:t>Table</w:t>
      </w:r>
      <w:r w:rsidRPr="00FC22BC">
        <w:rPr>
          <w:rFonts w:ascii="Times New Roman" w:eastAsia="宋体" w:hAnsi="Times New Roman" w:cs="Calibri"/>
          <w:b/>
          <w:szCs w:val="21"/>
          <w:lang w:bidi="ar"/>
        </w:rPr>
        <w:t xml:space="preserve"> S2.</w:t>
      </w:r>
      <w:r w:rsidRPr="00FC22BC">
        <w:rPr>
          <w:rFonts w:ascii="Times New Roman" w:eastAsia="宋体" w:hAnsi="Times New Roman" w:cs="Calibri"/>
          <w:szCs w:val="21"/>
          <w:lang w:bidi="ar"/>
        </w:rPr>
        <w:t xml:space="preserve"> </w:t>
      </w:r>
      <w:r w:rsidRPr="00FC22BC">
        <w:rPr>
          <w:rFonts w:ascii="Times New Roman" w:eastAsia="宋体" w:hAnsi="Times New Roman" w:cs="Times New Roman"/>
          <w:szCs w:val="21"/>
        </w:rPr>
        <w:t>Fatty acid compositions (dry basis, %) of the experimental diets.</w:t>
      </w:r>
    </w:p>
    <w:p w14:paraId="79023D4C" w14:textId="05A1EF1F" w:rsidR="00FC22BC" w:rsidRPr="00FC22BC" w:rsidRDefault="00FC22BC" w:rsidP="00FC22BC">
      <w:pPr>
        <w:spacing w:line="480" w:lineRule="auto"/>
        <w:rPr>
          <w:rFonts w:ascii="Times New Roman" w:eastAsia="宋体" w:hAnsi="Times New Roman" w:cs="Calibri"/>
          <w:szCs w:val="21"/>
        </w:rPr>
      </w:pPr>
      <w:r w:rsidRPr="00FC22BC">
        <w:rPr>
          <w:rFonts w:ascii="Times New Roman" w:eastAsia="宋体" w:hAnsi="Times New Roman" w:cs="Calibri"/>
          <w:b/>
          <w:szCs w:val="21"/>
          <w:lang w:bidi="ar"/>
        </w:rPr>
        <w:t xml:space="preserve">Table </w:t>
      </w:r>
      <w:r w:rsidRPr="00FC22BC">
        <w:rPr>
          <w:rFonts w:ascii="Times New Roman" w:eastAsia="宋体" w:hAnsi="Times New Roman" w:cs="Calibri" w:hint="eastAsia"/>
          <w:b/>
          <w:szCs w:val="21"/>
          <w:lang w:bidi="ar"/>
        </w:rPr>
        <w:t>S</w:t>
      </w:r>
      <w:r w:rsidRPr="00FC22BC">
        <w:rPr>
          <w:rFonts w:ascii="Times New Roman" w:eastAsia="宋体" w:hAnsi="Times New Roman" w:cs="Calibri"/>
          <w:b/>
          <w:szCs w:val="21"/>
          <w:lang w:bidi="ar"/>
        </w:rPr>
        <w:t>3.</w:t>
      </w:r>
      <w:r w:rsidRPr="00FC22BC">
        <w:rPr>
          <w:rFonts w:ascii="Times New Roman" w:eastAsia="宋体" w:hAnsi="Times New Roman" w:cs="Calibri"/>
          <w:szCs w:val="21"/>
          <w:lang w:bidi="ar"/>
        </w:rPr>
        <w:t xml:space="preserve"> </w:t>
      </w:r>
      <w:r w:rsidRPr="00FC22BC">
        <w:rPr>
          <w:rFonts w:ascii="Times New Roman" w:eastAsia="宋体" w:hAnsi="Times New Roman" w:cs="Calibri"/>
          <w:szCs w:val="21"/>
        </w:rPr>
        <w:t xml:space="preserve">Real-time quantitative PCR primers for cholesterol metabolism and osmotic regulation related genes of </w:t>
      </w:r>
      <w:proofErr w:type="spellStart"/>
      <w:r w:rsidRPr="00FC22BC">
        <w:rPr>
          <w:rFonts w:ascii="Times New Roman" w:eastAsia="宋体" w:hAnsi="Times New Roman" w:cs="Calibri"/>
          <w:i/>
          <w:iCs/>
          <w:szCs w:val="21"/>
        </w:rPr>
        <w:t>Acanthopagrus</w:t>
      </w:r>
      <w:proofErr w:type="spellEnd"/>
      <w:r w:rsidRPr="00FC22BC">
        <w:rPr>
          <w:rFonts w:ascii="Times New Roman" w:eastAsia="宋体" w:hAnsi="Times New Roman" w:cs="Calibri"/>
          <w:i/>
          <w:iCs/>
          <w:szCs w:val="21"/>
        </w:rPr>
        <w:t xml:space="preserve"> </w:t>
      </w:r>
      <w:proofErr w:type="spellStart"/>
      <w:r w:rsidRPr="00FC22BC">
        <w:rPr>
          <w:rFonts w:ascii="Times New Roman" w:eastAsia="宋体" w:hAnsi="Times New Roman" w:cs="Calibri"/>
          <w:i/>
          <w:iCs/>
          <w:szCs w:val="21"/>
        </w:rPr>
        <w:t>schlegelii</w:t>
      </w:r>
      <w:proofErr w:type="spellEnd"/>
      <w:r w:rsidRPr="00FC22BC">
        <w:rPr>
          <w:rFonts w:ascii="Times New Roman" w:eastAsia="宋体" w:hAnsi="Times New Roman" w:cs="Calibri"/>
          <w:szCs w:val="21"/>
        </w:rPr>
        <w:t>.</w:t>
      </w:r>
    </w:p>
    <w:p w14:paraId="65F69115" w14:textId="0BF5FBDF" w:rsidR="00FC22BC" w:rsidRPr="00FC22BC" w:rsidRDefault="00FC22BC" w:rsidP="00FC22BC">
      <w:pPr>
        <w:spacing w:line="480" w:lineRule="auto"/>
        <w:rPr>
          <w:rFonts w:ascii="Times New Roman" w:eastAsia="宋体" w:hAnsi="Times New Roman" w:cs="Calibri"/>
          <w:szCs w:val="21"/>
        </w:rPr>
      </w:pPr>
      <w:r w:rsidRPr="00FC22BC">
        <w:rPr>
          <w:rFonts w:ascii="Times New Roman" w:eastAsia="宋体" w:hAnsi="Times New Roman" w:cs="Calibri"/>
          <w:b/>
          <w:szCs w:val="21"/>
          <w:lang w:bidi="ar"/>
        </w:rPr>
        <w:t xml:space="preserve">Table </w:t>
      </w:r>
      <w:r w:rsidRPr="00FC22BC">
        <w:rPr>
          <w:rFonts w:ascii="Times New Roman" w:eastAsia="宋体" w:hAnsi="Times New Roman" w:cs="Calibri" w:hint="eastAsia"/>
          <w:b/>
          <w:szCs w:val="21"/>
          <w:lang w:bidi="ar"/>
        </w:rPr>
        <w:t>S</w:t>
      </w:r>
      <w:r w:rsidRPr="00FC22BC">
        <w:rPr>
          <w:rFonts w:ascii="Times New Roman" w:eastAsia="宋体" w:hAnsi="Times New Roman" w:cs="Calibri"/>
          <w:b/>
          <w:szCs w:val="21"/>
          <w:lang w:bidi="ar"/>
        </w:rPr>
        <w:t>4.</w:t>
      </w:r>
      <w:r w:rsidRPr="00FC22BC">
        <w:rPr>
          <w:rFonts w:ascii="Times New Roman" w:eastAsia="宋体" w:hAnsi="Times New Roman" w:cs="Calibri"/>
          <w:szCs w:val="21"/>
        </w:rPr>
        <w:t xml:space="preserve"> </w:t>
      </w:r>
      <w:r w:rsidR="00997E02" w:rsidRPr="00997E02">
        <w:rPr>
          <w:rFonts w:ascii="Times New Roman" w:eastAsia="宋体" w:hAnsi="Times New Roman" w:cs="Calibri"/>
          <w:szCs w:val="21"/>
        </w:rPr>
        <w:t xml:space="preserve">Fatty acid compositions (dry basis, %) of liver in </w:t>
      </w:r>
      <w:proofErr w:type="spellStart"/>
      <w:r w:rsidR="00997E02" w:rsidRPr="00997E02">
        <w:rPr>
          <w:rFonts w:ascii="Times New Roman" w:eastAsia="宋体" w:hAnsi="Times New Roman" w:cs="Calibri"/>
          <w:i/>
          <w:iCs/>
          <w:szCs w:val="21"/>
        </w:rPr>
        <w:t>Acanthopagrus</w:t>
      </w:r>
      <w:proofErr w:type="spellEnd"/>
      <w:r w:rsidR="00997E02" w:rsidRPr="00997E02">
        <w:rPr>
          <w:rFonts w:ascii="Times New Roman" w:eastAsia="宋体" w:hAnsi="Times New Roman" w:cs="Calibri"/>
          <w:i/>
          <w:iCs/>
          <w:szCs w:val="21"/>
        </w:rPr>
        <w:t xml:space="preserve"> </w:t>
      </w:r>
      <w:proofErr w:type="spellStart"/>
      <w:r w:rsidR="00997E02" w:rsidRPr="00997E02">
        <w:rPr>
          <w:rFonts w:ascii="Times New Roman" w:eastAsia="宋体" w:hAnsi="Times New Roman" w:cs="Calibri"/>
          <w:i/>
          <w:iCs/>
          <w:szCs w:val="21"/>
        </w:rPr>
        <w:t>schlegelii</w:t>
      </w:r>
      <w:proofErr w:type="spellEnd"/>
      <w:r w:rsidR="00997E02" w:rsidRPr="00997E02">
        <w:rPr>
          <w:rFonts w:ascii="Times New Roman" w:eastAsia="宋体" w:hAnsi="Times New Roman" w:cs="Calibri"/>
          <w:szCs w:val="21"/>
        </w:rPr>
        <w:t xml:space="preserve"> fed the experimental diets reared at different water salinity for 4 weeks.</w:t>
      </w:r>
    </w:p>
    <w:p w14:paraId="7D5B797F" w14:textId="252DC4E7" w:rsidR="00AD27C0" w:rsidRPr="00FC22BC" w:rsidRDefault="00FC22BC" w:rsidP="00FC22BC">
      <w:pPr>
        <w:widowControl/>
        <w:spacing w:line="480" w:lineRule="auto"/>
        <w:rPr>
          <w:rFonts w:ascii="Times New Roman" w:eastAsia="宋体" w:hAnsi="Times New Roman" w:cs="Calibri"/>
          <w:b/>
          <w:kern w:val="0"/>
          <w:szCs w:val="21"/>
          <w:lang w:bidi="ar"/>
        </w:rPr>
      </w:pPr>
      <w:r w:rsidRPr="00FC22BC">
        <w:rPr>
          <w:rFonts w:ascii="Times New Roman" w:eastAsia="宋体" w:hAnsi="Times New Roman" w:cs="Calibri"/>
          <w:b/>
          <w:szCs w:val="21"/>
          <w:lang w:bidi="ar"/>
        </w:rPr>
        <w:t>Part 2. References</w:t>
      </w:r>
    </w:p>
    <w:p w14:paraId="0DAC327C" w14:textId="46C6A5AF" w:rsidR="00AD27C0" w:rsidRPr="00AD27C0" w:rsidRDefault="00AD27C0" w:rsidP="00AD27C0">
      <w:pPr>
        <w:widowControl/>
        <w:jc w:val="left"/>
        <w:rPr>
          <w:rFonts w:asciiTheme="majorHAnsi" w:eastAsiaTheme="majorEastAsia" w:hAnsiTheme="majorHAnsi" w:cstheme="majorBidi"/>
          <w:b/>
          <w:bCs/>
          <w:sz w:val="32"/>
          <w:szCs w:val="32"/>
          <w:lang w:eastAsia="en-US"/>
        </w:rPr>
      </w:pPr>
    </w:p>
    <w:p w14:paraId="759A6FBB" w14:textId="71A08703" w:rsidR="00664099" w:rsidRPr="00BE2CA5" w:rsidRDefault="009B3AF3" w:rsidP="00B0689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E2CA5">
        <w:rPr>
          <w:rFonts w:ascii="Times New Roman" w:hAnsi="Times New Roman" w:cs="Times New Roman"/>
          <w:b/>
          <w:szCs w:val="21"/>
          <w:lang w:val="pt-BR"/>
        </w:rPr>
        <w:lastRenderedPageBreak/>
        <w:t>Table</w:t>
      </w:r>
      <w:r w:rsidR="00C86026" w:rsidRPr="00BE2CA5">
        <w:rPr>
          <w:rFonts w:ascii="Times New Roman" w:hAnsi="Times New Roman" w:cs="Times New Roman"/>
          <w:b/>
          <w:szCs w:val="21"/>
          <w:lang w:val="pt-BR"/>
        </w:rPr>
        <w:t xml:space="preserve"> </w:t>
      </w:r>
      <w:r w:rsidR="006B2AE1" w:rsidRPr="00BE2CA5">
        <w:rPr>
          <w:rFonts w:ascii="Times New Roman" w:hAnsi="Times New Roman" w:cs="Times New Roman"/>
          <w:b/>
          <w:szCs w:val="21"/>
          <w:lang w:val="pt-BR"/>
        </w:rPr>
        <w:t>S</w:t>
      </w:r>
      <w:r w:rsidRPr="00BE2CA5">
        <w:rPr>
          <w:rFonts w:ascii="Times New Roman" w:hAnsi="Times New Roman" w:cs="Times New Roman"/>
          <w:b/>
          <w:szCs w:val="21"/>
        </w:rPr>
        <w:t>1</w:t>
      </w:r>
    </w:p>
    <w:p w14:paraId="40BD4BE0" w14:textId="41FBADCF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  <w:lang w:val="pt-BR"/>
        </w:rPr>
      </w:pPr>
      <w:bookmarkStart w:id="5" w:name="_Hlk97970751"/>
      <w:r w:rsidRPr="00BE2CA5">
        <w:rPr>
          <w:rFonts w:ascii="Times New Roman" w:hAnsi="Times New Roman" w:cs="Times New Roman"/>
          <w:bCs/>
          <w:szCs w:val="21"/>
        </w:rPr>
        <w:t>Ingredients and proximate composition of the experimental diets (</w:t>
      </w:r>
      <w:bookmarkStart w:id="6" w:name="OLE_LINK13"/>
      <w:r w:rsidRPr="00BE2CA5">
        <w:rPr>
          <w:rFonts w:ascii="Times New Roman" w:hAnsi="Times New Roman" w:cs="Times New Roman"/>
          <w:bCs/>
          <w:szCs w:val="21"/>
        </w:rPr>
        <w:t xml:space="preserve">dry basis, </w:t>
      </w:r>
      <w:bookmarkEnd w:id="6"/>
      <w:r w:rsidR="00E4604E" w:rsidRPr="00BE2CA5">
        <w:rPr>
          <w:rFonts w:ascii="Times New Roman" w:hAnsi="Times New Roman" w:cs="Times New Roman"/>
          <w:bCs/>
          <w:szCs w:val="21"/>
        </w:rPr>
        <w:t>g/ 100g</w:t>
      </w:r>
      <w:r w:rsidRPr="00BE2CA5">
        <w:rPr>
          <w:rFonts w:ascii="Times New Roman" w:hAnsi="Times New Roman" w:cs="Times New Roman"/>
          <w:bCs/>
          <w:szCs w:val="21"/>
        </w:rPr>
        <w:t>).</w:t>
      </w:r>
      <w:bookmarkEnd w:id="5"/>
    </w:p>
    <w:tbl>
      <w:tblPr>
        <w:tblStyle w:val="a6"/>
        <w:tblW w:w="85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5"/>
        <w:gridCol w:w="1880"/>
        <w:gridCol w:w="1880"/>
        <w:gridCol w:w="1882"/>
      </w:tblGrid>
      <w:tr w:rsidR="00BE2CA5" w:rsidRPr="00BE2CA5" w14:paraId="3825B12D" w14:textId="77777777">
        <w:tc>
          <w:tcPr>
            <w:tcW w:w="2885" w:type="dxa"/>
            <w:vMerge w:val="restart"/>
            <w:vAlign w:val="center"/>
          </w:tcPr>
          <w:p w14:paraId="39149C6E" w14:textId="78A4A68E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Ingredient (g</w:t>
            </w:r>
            <w:r w:rsidR="001E7792" w:rsidRPr="00BE2CA5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46366D" w:rsidRPr="00BE2CA5">
              <w:rPr>
                <w:rFonts w:ascii="Times New Roman" w:hAnsi="Times New Roman" w:cs="Times New Roman"/>
                <w:bCs/>
                <w:szCs w:val="21"/>
              </w:rPr>
              <w:t>100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g)</w:t>
            </w:r>
          </w:p>
        </w:tc>
        <w:tc>
          <w:tcPr>
            <w:tcW w:w="5642" w:type="dxa"/>
            <w:gridSpan w:val="3"/>
          </w:tcPr>
          <w:p w14:paraId="66C1E972" w14:textId="45FC86DA" w:rsidR="00664099" w:rsidRPr="00BE2CA5" w:rsidRDefault="009B3AF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Dietary </w:t>
            </w:r>
            <w:r w:rsidR="00252F36" w:rsidRPr="00BE2CA5">
              <w:rPr>
                <w:rFonts w:ascii="Times New Roman" w:hAnsi="Times New Roman" w:cs="Times New Roman"/>
                <w:bCs/>
                <w:szCs w:val="21"/>
              </w:rPr>
              <w:t>chol</w:t>
            </w:r>
            <w:r w:rsidR="00252F36" w:rsidRPr="00BE2CA5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="00252F36" w:rsidRPr="00BE2CA5">
              <w:rPr>
                <w:rFonts w:ascii="Times New Roman" w:hAnsi="Times New Roman" w:cs="Times New Roman"/>
                <w:bCs/>
                <w:szCs w:val="21"/>
              </w:rPr>
              <w:t>sterol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levels </w:t>
            </w:r>
          </w:p>
        </w:tc>
      </w:tr>
      <w:tr w:rsidR="00BE2CA5" w:rsidRPr="00BE2CA5" w14:paraId="6064D311" w14:textId="77777777">
        <w:trPr>
          <w:trHeight w:val="90"/>
        </w:trPr>
        <w:tc>
          <w:tcPr>
            <w:tcW w:w="2885" w:type="dxa"/>
            <w:vMerge/>
          </w:tcPr>
          <w:p w14:paraId="190AE15E" w14:textId="77777777" w:rsidR="00664099" w:rsidRPr="00BE2CA5" w:rsidRDefault="00664099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lang w:val="fr-FR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49AB4" w14:textId="1F32D990" w:rsidR="00664099" w:rsidRPr="00BE2CA5" w:rsidRDefault="005756FE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</w:t>
            </w:r>
            <w:r w:rsidR="00740C51" w:rsidRPr="00BE2CA5">
              <w:rPr>
                <w:rFonts w:ascii="Times New Roman" w:hAnsi="Times New Roman" w:cs="Times New Roman"/>
                <w:bCs/>
                <w:szCs w:val="21"/>
              </w:rPr>
              <w:t>0.1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FD724" w14:textId="0C0C073D" w:rsidR="00664099" w:rsidRPr="00BE2CA5" w:rsidRDefault="005756FE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1</w:t>
            </w:r>
            <w:r w:rsidR="007A3D64" w:rsidRPr="00BE2CA5">
              <w:rPr>
                <w:rFonts w:ascii="Times New Roman" w:hAnsi="Times New Roman" w:cs="Times New Roman"/>
                <w:bCs/>
                <w:szCs w:val="21"/>
              </w:rPr>
              <w:t>.0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D3B32" w14:textId="61E84B71" w:rsidR="00664099" w:rsidRPr="00BE2CA5" w:rsidRDefault="005756FE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</w:t>
            </w:r>
            <w:r w:rsidR="00740C51" w:rsidRPr="00BE2CA5">
              <w:rPr>
                <w:rFonts w:ascii="Times New Roman" w:hAnsi="Times New Roman" w:cs="Times New Roman"/>
                <w:bCs/>
                <w:szCs w:val="21"/>
              </w:rPr>
              <w:t>1.6</w:t>
            </w:r>
          </w:p>
        </w:tc>
      </w:tr>
      <w:tr w:rsidR="00BE2CA5" w:rsidRPr="00BE2CA5" w14:paraId="1EEBB854" w14:textId="77777777"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219AE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Fish </w:t>
            </w:r>
            <w:proofErr w:type="spellStart"/>
            <w:r w:rsidRPr="00BE2CA5">
              <w:rPr>
                <w:rFonts w:ascii="Times New Roman" w:hAnsi="Times New Roman" w:cs="Times New Roman"/>
                <w:bCs/>
                <w:szCs w:val="21"/>
              </w:rPr>
              <w:t>meal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FEE45" w14:textId="36545907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6.0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4A08A" w14:textId="5CE83F34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6.00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F8EF1" w14:textId="54CD89AD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6.00</w:t>
            </w:r>
          </w:p>
        </w:tc>
      </w:tr>
      <w:tr w:rsidR="00BE2CA5" w:rsidRPr="00BE2CA5" w14:paraId="00E09ACE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286F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bookmarkStart w:id="7" w:name="OLE_LINK5"/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Soybean protein </w:t>
            </w:r>
            <w:proofErr w:type="spellStart"/>
            <w:r w:rsidRPr="00BE2CA5">
              <w:rPr>
                <w:rFonts w:ascii="Times New Roman" w:hAnsi="Times New Roman" w:cs="Times New Roman"/>
                <w:bCs/>
                <w:szCs w:val="21"/>
              </w:rPr>
              <w:t>concentrate</w:t>
            </w:r>
            <w:bookmarkEnd w:id="7"/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13D3" w14:textId="6C279F3E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55E6" w14:textId="4714EEDB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4700" w14:textId="091C1F9A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.00</w:t>
            </w:r>
          </w:p>
        </w:tc>
      </w:tr>
      <w:tr w:rsidR="00BE2CA5" w:rsidRPr="00BE2CA5" w14:paraId="4A12B7DB" w14:textId="77777777">
        <w:trPr>
          <w:trHeight w:val="9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6F1B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Soybean meal</w:t>
            </w:r>
            <w:bookmarkStart w:id="8" w:name="OLE_LINK4"/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  <w:bookmarkEnd w:id="8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4755" w14:textId="16F51AD5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6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7C19" w14:textId="54132695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6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73FD" w14:textId="7DBC0DB9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6.00</w:t>
            </w:r>
          </w:p>
        </w:tc>
      </w:tr>
      <w:tr w:rsidR="00BE2CA5" w:rsidRPr="00BE2CA5" w14:paraId="640595CD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2BA4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Wheat me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1FAC" w14:textId="32676C1E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8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F54E" w14:textId="44AB82C1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8.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99C9" w14:textId="02C40760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8.20</w:t>
            </w:r>
          </w:p>
        </w:tc>
      </w:tr>
      <w:tr w:rsidR="00BE2CA5" w:rsidRPr="00BE2CA5" w14:paraId="4C8D8DC2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B4E3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ish oi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3305" w14:textId="355B9883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1664" w14:textId="15F69AA2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D06D" w14:textId="3096F672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</w:tr>
      <w:tr w:rsidR="00BE2CA5" w:rsidRPr="00BE2CA5" w14:paraId="3F01FC81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331A" w14:textId="77777777" w:rsidR="00664099" w:rsidRPr="00BE2CA5" w:rsidRDefault="009B3AF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Soybean oi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4E4E" w14:textId="2A7932BB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C282" w14:textId="069BF612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A33C" w14:textId="283BC49E" w:rsidR="00664099" w:rsidRPr="00BE2CA5" w:rsidRDefault="009B3AF3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5.80</w:t>
            </w:r>
          </w:p>
        </w:tc>
      </w:tr>
      <w:tr w:rsidR="00BE2CA5" w:rsidRPr="00BE2CA5" w14:paraId="4D375063" w14:textId="77777777" w:rsidTr="00994D50">
        <w:trPr>
          <w:trHeight w:val="9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9332" w14:textId="3ABF2AF3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oleste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ADEC" w14:textId="52DF8A50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F885" w14:textId="64C9F753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F296" w14:textId="33222A4F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</w:tr>
      <w:tr w:rsidR="00BE2CA5" w:rsidRPr="00BE2CA5" w14:paraId="1A21F68D" w14:textId="77777777">
        <w:trPr>
          <w:trHeight w:val="9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B42F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Palmitic oi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4851" w14:textId="17F29E18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0BB7" w14:textId="51A7B724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3F7A" w14:textId="2A29B14D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</w:tr>
      <w:tr w:rsidR="00BE2CA5" w:rsidRPr="00BE2CA5" w14:paraId="4F9DE135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40C9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Soybean Lecith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3663" w14:textId="1C83ACEB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45DD" w14:textId="028D73F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F738" w14:textId="07A66DE0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</w:tr>
      <w:tr w:rsidR="00BE2CA5" w:rsidRPr="00BE2CA5" w14:paraId="5101D137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7B21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BE2CA5">
              <w:rPr>
                <w:rFonts w:ascii="Times New Roman" w:hAnsi="Times New Roman" w:cs="Times New Roman"/>
                <w:bCs/>
                <w:szCs w:val="21"/>
              </w:rPr>
              <w:t>Vitam</w:t>
            </w:r>
            <w:proofErr w:type="spellEnd"/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BE2CA5">
              <w:rPr>
                <w:rFonts w:ascii="Times New Roman" w:hAnsi="Times New Roman" w:cs="Times New Roman"/>
                <w:bCs/>
                <w:szCs w:val="21"/>
              </w:rPr>
              <w:t>mixture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88C3" w14:textId="16D1E520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90B5" w14:textId="0D4FB052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50F0" w14:textId="452BEAC1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</w:tr>
      <w:tr w:rsidR="00BE2CA5" w:rsidRPr="00BE2CA5" w14:paraId="4AD6272C" w14:textId="77777777">
        <w:trPr>
          <w:trHeight w:val="90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1681" w14:textId="48BEC96C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Mineral </w:t>
            </w:r>
            <w:proofErr w:type="spellStart"/>
            <w:r w:rsidRPr="00BE2CA5">
              <w:rPr>
                <w:rFonts w:ascii="Times New Roman" w:hAnsi="Times New Roman" w:cs="Times New Roman"/>
                <w:bCs/>
                <w:szCs w:val="21"/>
              </w:rPr>
              <w:t>mixture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1F70" w14:textId="40D9CFB5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FDF3" w14:textId="7F022FF6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53A1" w14:textId="11F6EF13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</w:tr>
      <w:tr w:rsidR="00BE2CA5" w:rsidRPr="00BE2CA5" w14:paraId="7052E28C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9B1A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oline chlorid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FF4C" w14:textId="493E655F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F20E" w14:textId="79C3D390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EF0F" w14:textId="68982449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20</w:t>
            </w:r>
          </w:p>
        </w:tc>
      </w:tr>
      <w:tr w:rsidR="00BE2CA5" w:rsidRPr="00BE2CA5" w14:paraId="600AD36A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F55E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a(H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PO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4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EF30" w14:textId="2FB4F0CB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EAF" w14:textId="4B86614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9F4A" w14:textId="7D4ED035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.00</w:t>
            </w:r>
          </w:p>
        </w:tc>
      </w:tr>
      <w:tr w:rsidR="00BE2CA5" w:rsidRPr="00BE2CA5" w14:paraId="72386F6F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7B54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F59F" w14:textId="5396854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0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FC4" w14:textId="5083D0BB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0.0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F538" w14:textId="6BEB6AE6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0.00</w:t>
            </w:r>
          </w:p>
        </w:tc>
      </w:tr>
      <w:tr w:rsidR="00BE2CA5" w:rsidRPr="00BE2CA5" w14:paraId="643AEFB8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EC88" w14:textId="2F42E635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Nutrient levels (g/ 100g) 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1D50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3BF1" w14:textId="5101D1C5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30AC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E2CA5" w:rsidRPr="00BE2CA5" w14:paraId="550A22AB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4E19" w14:textId="2323C37F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Dry mat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E961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92.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EEFA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87.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C444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87.08</w:t>
            </w:r>
          </w:p>
        </w:tc>
      </w:tr>
      <w:tr w:rsidR="00BE2CA5" w:rsidRPr="00BE2CA5" w14:paraId="385E82B5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DC48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rude prot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67AF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38.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80E3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38.9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6161" w14:textId="4170F902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39.27</w:t>
            </w:r>
          </w:p>
        </w:tc>
      </w:tr>
      <w:tr w:rsidR="00BE2CA5" w:rsidRPr="00BE2CA5" w14:paraId="0F866433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23A3" w14:textId="77777777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rude lip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DB6F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9.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2C82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8.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4260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9.86</w:t>
            </w:r>
          </w:p>
        </w:tc>
      </w:tr>
      <w:tr w:rsidR="00BE2CA5" w:rsidRPr="00BE2CA5" w14:paraId="2BEA333E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ADCD" w14:textId="1F7FCB00" w:rsidR="005E4CE0" w:rsidRPr="00BE2CA5" w:rsidRDefault="005E4CE0" w:rsidP="005E4CE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rude as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70EE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9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4409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9.6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E48F" w14:textId="77777777" w:rsidR="005E4CE0" w:rsidRPr="00BE2CA5" w:rsidRDefault="005E4CE0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9.68</w:t>
            </w:r>
          </w:p>
        </w:tc>
      </w:tr>
      <w:tr w:rsidR="00BE2CA5" w:rsidRPr="00BE2CA5" w14:paraId="2F9EBCFF" w14:textId="77777777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6793" w14:textId="7F058B83" w:rsidR="00BF2A35" w:rsidRPr="00BE2CA5" w:rsidRDefault="00BF2A35" w:rsidP="00BF2A35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ner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3623" w14:textId="02AF7156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5D4A22" w:rsidRPr="00BE2CA5">
              <w:rPr>
                <w:rFonts w:ascii="Times New Roman" w:hAnsi="Times New Roman" w:cs="Times New Roman"/>
                <w:bCs/>
                <w:szCs w:val="21"/>
              </w:rPr>
              <w:t>1.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BE59" w14:textId="36EFF023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5D4A22" w:rsidRPr="00BE2CA5">
              <w:rPr>
                <w:rFonts w:ascii="Times New Roman" w:hAnsi="Times New Roman" w:cs="Times New Roman"/>
                <w:bCs/>
                <w:szCs w:val="21"/>
              </w:rPr>
              <w:t>1.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29D0" w14:textId="7DE2F9ED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5D4A22" w:rsidRPr="00BE2CA5">
              <w:rPr>
                <w:rFonts w:ascii="Times New Roman" w:hAnsi="Times New Roman" w:cs="Times New Roman"/>
                <w:bCs/>
                <w:szCs w:val="21"/>
              </w:rPr>
              <w:t>2.07</w:t>
            </w:r>
          </w:p>
        </w:tc>
      </w:tr>
      <w:tr w:rsidR="00BE2CA5" w:rsidRPr="00BE2CA5" w14:paraId="6BC141AF" w14:textId="77777777"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4CF52" w14:textId="264B8A8E" w:rsidR="00BF2A35" w:rsidRPr="00BE2CA5" w:rsidRDefault="00BF2A35" w:rsidP="00BF2A35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Cholesterol 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(actual valu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37E9" w14:textId="77777777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7A52E" w14:textId="77777777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8D71C" w14:textId="77777777" w:rsidR="00BF2A35" w:rsidRPr="00BE2CA5" w:rsidRDefault="00BF2A35" w:rsidP="002418F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.60</w:t>
            </w:r>
          </w:p>
        </w:tc>
      </w:tr>
    </w:tbl>
    <w:p w14:paraId="7001C1CB" w14:textId="584D4F09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BE2CA5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="00EC301A" w:rsidRPr="00BE2CA5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Pr="00BE2CA5">
        <w:rPr>
          <w:rFonts w:ascii="Times New Roman" w:hAnsi="Times New Roman" w:cs="Times New Roman"/>
          <w:bCs/>
          <w:szCs w:val="21"/>
        </w:rPr>
        <w:t>These main ingredients were purchased from Ningbo Tech‐Bank Feed Co. Ltd (Ningbo, China). Fishmeal, crude protein, 710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g kg, crude lipid, 108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g kg;</w:t>
      </w:r>
      <w:r w:rsidR="00B54FC7" w:rsidRPr="00BE2CA5">
        <w:rPr>
          <w:rFonts w:ascii="Times New Roman" w:hAnsi="Times New Roman" w:cs="Times New Roman"/>
          <w:bCs/>
          <w:szCs w:val="21"/>
        </w:rPr>
        <w:t xml:space="preserve"> </w:t>
      </w:r>
      <w:r w:rsidRPr="00BE2CA5">
        <w:rPr>
          <w:rFonts w:ascii="Times New Roman" w:hAnsi="Times New Roman" w:cs="Times New Roman"/>
          <w:bCs/>
          <w:szCs w:val="21"/>
        </w:rPr>
        <w:t>soybean meal, crude protein, 527 g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kg, crude lipid, 19 g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kg.</w:t>
      </w:r>
    </w:p>
    <w:p w14:paraId="0E748641" w14:textId="49F4C1E2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  <w:vertAlign w:val="superscript"/>
        </w:rPr>
        <w:t>b</w:t>
      </w:r>
      <w:r w:rsidRPr="00BE2CA5">
        <w:rPr>
          <w:rFonts w:ascii="Times New Roman" w:hAnsi="Times New Roman" w:cs="Times New Roman"/>
          <w:bCs/>
          <w:szCs w:val="21"/>
        </w:rPr>
        <w:t xml:space="preserve"> Vitamin </w:t>
      </w:r>
      <w:r w:rsidR="0046366D" w:rsidRPr="00BE2CA5">
        <w:rPr>
          <w:rFonts w:ascii="Times New Roman" w:hAnsi="Times New Roman" w:cs="Times New Roman"/>
          <w:bCs/>
          <w:szCs w:val="21"/>
        </w:rPr>
        <w:t>mixture</w:t>
      </w:r>
      <w:r w:rsidRPr="00BE2CA5">
        <w:rPr>
          <w:rFonts w:ascii="Times New Roman" w:hAnsi="Times New Roman" w:cs="Times New Roman"/>
          <w:bCs/>
          <w:szCs w:val="21"/>
        </w:rPr>
        <w:t xml:space="preserve"> (mg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</w:t>
      </w:r>
      <w:r w:rsidR="00EC301A" w:rsidRPr="00BE2CA5">
        <w:rPr>
          <w:rFonts w:ascii="Times New Roman" w:hAnsi="Times New Roman" w:cs="Times New Roman"/>
          <w:bCs/>
          <w:szCs w:val="21"/>
        </w:rPr>
        <w:t>100</w:t>
      </w:r>
      <w:r w:rsidRPr="00BE2CA5">
        <w:rPr>
          <w:rFonts w:ascii="Times New Roman" w:hAnsi="Times New Roman" w:cs="Times New Roman"/>
          <w:bCs/>
          <w:szCs w:val="21"/>
        </w:rPr>
        <w:t xml:space="preserve">g diet): D-Ca pantothenate, 120; inositol, 200; menadione, 60; nicotinic </w:t>
      </w:r>
    </w:p>
    <w:p w14:paraId="274F28AF" w14:textId="77777777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</w:rPr>
        <w:lastRenderedPageBreak/>
        <w:t>acid, 100; pyridoxine hydrochloride, 60; riboflavin, 50; thiamin nitrate, 60; all-</w:t>
      </w:r>
      <w:proofErr w:type="spellStart"/>
      <w:r w:rsidRPr="00BE2CA5">
        <w:rPr>
          <w:rFonts w:ascii="Times New Roman" w:hAnsi="Times New Roman" w:cs="Times New Roman"/>
          <w:bCs/>
          <w:szCs w:val="21"/>
        </w:rPr>
        <w:t>rac</w:t>
      </w:r>
      <w:proofErr w:type="spellEnd"/>
      <w:r w:rsidRPr="00BE2CA5">
        <w:rPr>
          <w:rFonts w:ascii="Times New Roman" w:hAnsi="Times New Roman" w:cs="Times New Roman"/>
          <w:bCs/>
          <w:szCs w:val="21"/>
        </w:rPr>
        <w:t>-a-tocopherol, 100; cyanocobalamin, 0.1; biotin, 6.0; folic acid, 10; retinyl acetate, 5000 IU; cholecalciferol, 2000 IU.</w:t>
      </w:r>
    </w:p>
    <w:p w14:paraId="22D8767A" w14:textId="5C6EDFB0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  <w:vertAlign w:val="superscript"/>
        </w:rPr>
        <w:t>c</w:t>
      </w:r>
      <w:r w:rsidRPr="00BE2CA5">
        <w:rPr>
          <w:rFonts w:ascii="Times New Roman" w:hAnsi="Times New Roman" w:cs="Times New Roman"/>
          <w:bCs/>
          <w:szCs w:val="21"/>
        </w:rPr>
        <w:t xml:space="preserve"> Mineral </w:t>
      </w:r>
      <w:r w:rsidR="0046366D" w:rsidRPr="00BE2CA5">
        <w:rPr>
          <w:rFonts w:ascii="Times New Roman" w:hAnsi="Times New Roman" w:cs="Times New Roman"/>
          <w:bCs/>
          <w:szCs w:val="21"/>
        </w:rPr>
        <w:t>mixture</w:t>
      </w:r>
      <w:r w:rsidRPr="00BE2CA5">
        <w:rPr>
          <w:rFonts w:ascii="Times New Roman" w:hAnsi="Times New Roman" w:cs="Times New Roman"/>
          <w:bCs/>
          <w:szCs w:val="21"/>
        </w:rPr>
        <w:t xml:space="preserve"> (mg</w:t>
      </w:r>
      <w:r w:rsidR="000D448C" w:rsidRPr="00BE2CA5">
        <w:rPr>
          <w:rFonts w:ascii="Times New Roman" w:hAnsi="Times New Roman" w:cs="Times New Roman"/>
          <w:bCs/>
          <w:szCs w:val="21"/>
        </w:rPr>
        <w:t>/</w:t>
      </w:r>
      <w:r w:rsidRPr="00BE2CA5">
        <w:rPr>
          <w:rFonts w:ascii="Times New Roman" w:hAnsi="Times New Roman" w:cs="Times New Roman"/>
          <w:bCs/>
          <w:szCs w:val="21"/>
        </w:rPr>
        <w:t xml:space="preserve"> </w:t>
      </w:r>
      <w:r w:rsidR="00EC301A" w:rsidRPr="00BE2CA5">
        <w:rPr>
          <w:rFonts w:ascii="Times New Roman" w:hAnsi="Times New Roman" w:cs="Times New Roman"/>
          <w:bCs/>
          <w:szCs w:val="21"/>
        </w:rPr>
        <w:t>100</w:t>
      </w:r>
      <w:r w:rsidRPr="00BE2CA5">
        <w:rPr>
          <w:rFonts w:ascii="Times New Roman" w:hAnsi="Times New Roman" w:cs="Times New Roman"/>
          <w:bCs/>
          <w:szCs w:val="21"/>
        </w:rPr>
        <w:t xml:space="preserve">g diet): NaCl (99.5%), 767 mg; </w:t>
      </w:r>
      <w:proofErr w:type="spellStart"/>
      <w:r w:rsidRPr="00BE2CA5">
        <w:rPr>
          <w:rFonts w:ascii="Times New Roman" w:hAnsi="Times New Roman" w:cs="Times New Roman"/>
          <w:bCs/>
          <w:szCs w:val="21"/>
        </w:rPr>
        <w:t>KCl</w:t>
      </w:r>
      <w:proofErr w:type="spellEnd"/>
      <w:r w:rsidRPr="00BE2CA5">
        <w:rPr>
          <w:rFonts w:ascii="Times New Roman" w:hAnsi="Times New Roman" w:cs="Times New Roman"/>
          <w:bCs/>
          <w:szCs w:val="21"/>
        </w:rPr>
        <w:t xml:space="preserve"> (99.5%), 1916 mg; CuSO4·5H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>O (99%) 117.188 mg; MgSO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>·7H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 xml:space="preserve">O (99%), 6145 mg; FeSO4·7H2O 198.61 mg; </w:t>
      </w:r>
      <w:bookmarkStart w:id="9" w:name="OLE_LINK121"/>
      <w:r w:rsidRPr="00BE2CA5">
        <w:rPr>
          <w:rFonts w:ascii="Times New Roman" w:hAnsi="Times New Roman" w:cs="Times New Roman"/>
          <w:bCs/>
          <w:szCs w:val="21"/>
        </w:rPr>
        <w:t>CoSO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>·7H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>O</w:t>
      </w:r>
      <w:bookmarkEnd w:id="9"/>
      <w:r w:rsidRPr="00BE2CA5">
        <w:rPr>
          <w:rFonts w:ascii="Times New Roman" w:hAnsi="Times New Roman" w:cs="Times New Roman"/>
          <w:bCs/>
          <w:szCs w:val="21"/>
        </w:rPr>
        <w:t xml:space="preserve"> 1667 mg; MnSO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>·H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>O 30.731 mg; Ca</w:t>
      </w:r>
      <w:r w:rsidR="009145A8" w:rsidRPr="00BE2CA5">
        <w:rPr>
          <w:rFonts w:ascii="Times New Roman" w:hAnsi="Times New Roman" w:cs="Times New Roman"/>
          <w:bCs/>
          <w:szCs w:val="21"/>
        </w:rPr>
        <w:t xml:space="preserve"> </w:t>
      </w:r>
      <w:r w:rsidRPr="00BE2CA5">
        <w:rPr>
          <w:rFonts w:ascii="Times New Roman" w:hAnsi="Times New Roman" w:cs="Times New Roman"/>
          <w:bCs/>
          <w:szCs w:val="21"/>
        </w:rPr>
        <w:t>(IO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3</w:t>
      </w:r>
      <w:r w:rsidRPr="00BE2CA5">
        <w:rPr>
          <w:rFonts w:ascii="Times New Roman" w:hAnsi="Times New Roman" w:cs="Times New Roman"/>
          <w:bCs/>
          <w:szCs w:val="21"/>
        </w:rPr>
        <w:t>)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 xml:space="preserve"> (0.99%) 0.077 mg; Na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>SeSO</w:t>
      </w:r>
      <w:r w:rsidRPr="00BE2CA5">
        <w:rPr>
          <w:rFonts w:ascii="Times New Roman" w:hAnsi="Times New Roman" w:cs="Times New Roman"/>
          <w:bCs/>
          <w:szCs w:val="21"/>
          <w:vertAlign w:val="subscript"/>
        </w:rPr>
        <w:t>3</w:t>
      </w:r>
      <w:r w:rsidRPr="00BE2CA5">
        <w:rPr>
          <w:rFonts w:ascii="Times New Roman" w:hAnsi="Times New Roman" w:cs="Times New Roman"/>
          <w:bCs/>
          <w:szCs w:val="21"/>
        </w:rPr>
        <w:t xml:space="preserve"> 0.779 mg.</w:t>
      </w:r>
    </w:p>
    <w:p w14:paraId="5D8154DC" w14:textId="03892774" w:rsidR="002F533D" w:rsidRPr="00BE2CA5" w:rsidRDefault="009B3AF3" w:rsidP="0001730B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  <w:vertAlign w:val="superscript"/>
        </w:rPr>
        <w:t>d</w:t>
      </w:r>
      <w:r w:rsidRPr="00BE2CA5">
        <w:rPr>
          <w:rFonts w:ascii="Times New Roman" w:hAnsi="Times New Roman" w:cs="Times New Roman"/>
          <w:bCs/>
          <w:szCs w:val="21"/>
        </w:rPr>
        <w:t xml:space="preserve"> Nutrient level was measured value (dry matter basis). All values are as g</w:t>
      </w:r>
      <w:r w:rsidR="001F50EE" w:rsidRPr="00BE2CA5">
        <w:rPr>
          <w:rFonts w:ascii="Times New Roman" w:hAnsi="Times New Roman" w:cs="Times New Roman"/>
          <w:bCs/>
          <w:szCs w:val="21"/>
        </w:rPr>
        <w:t xml:space="preserve">/ </w:t>
      </w:r>
      <w:r w:rsidRPr="00BE2CA5">
        <w:rPr>
          <w:rFonts w:ascii="Times New Roman" w:hAnsi="Times New Roman" w:cs="Times New Roman"/>
          <w:bCs/>
          <w:szCs w:val="21"/>
        </w:rPr>
        <w:t>kg of diets</w:t>
      </w:r>
      <w:r w:rsidR="002F533D" w:rsidRPr="00BE2CA5">
        <w:rPr>
          <w:rFonts w:ascii="Times New Roman" w:hAnsi="Times New Roman" w:cs="Times New Roman"/>
          <w:bCs/>
          <w:szCs w:val="21"/>
        </w:rPr>
        <w:br w:type="page"/>
      </w:r>
    </w:p>
    <w:p w14:paraId="19AE53DC" w14:textId="63E8E213" w:rsidR="002F533D" w:rsidRPr="00BE2CA5" w:rsidRDefault="00B06897" w:rsidP="002F533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E2CA5">
        <w:rPr>
          <w:rFonts w:ascii="Times New Roman" w:hAnsi="Times New Roman" w:cs="Times New Roman"/>
          <w:b/>
          <w:szCs w:val="21"/>
          <w:lang w:val="pt-BR"/>
        </w:rPr>
        <w:lastRenderedPageBreak/>
        <w:t>Table</w:t>
      </w:r>
      <w:r w:rsidR="002F533D" w:rsidRPr="00BE2CA5">
        <w:rPr>
          <w:rFonts w:ascii="Times New Roman" w:hAnsi="Times New Roman" w:cs="Times New Roman" w:hint="eastAsia"/>
          <w:b/>
          <w:szCs w:val="21"/>
        </w:rPr>
        <w:t xml:space="preserve"> </w:t>
      </w:r>
      <w:r w:rsidR="002F533D" w:rsidRPr="00BE2CA5">
        <w:rPr>
          <w:rFonts w:ascii="Times New Roman" w:hAnsi="Times New Roman" w:cs="Times New Roman"/>
          <w:b/>
          <w:szCs w:val="21"/>
        </w:rPr>
        <w:t>S2</w:t>
      </w:r>
    </w:p>
    <w:p w14:paraId="4FD3D612" w14:textId="77777777" w:rsidR="002F533D" w:rsidRPr="00BE2CA5" w:rsidRDefault="002F533D" w:rsidP="002F533D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 w:hint="eastAsia"/>
          <w:bCs/>
          <w:szCs w:val="21"/>
        </w:rPr>
        <w:t>Fatty acid compositions (dry basis, %) of</w:t>
      </w:r>
      <w:r w:rsidRPr="00BE2CA5">
        <w:rPr>
          <w:rFonts w:ascii="Times New Roman" w:hAnsi="Times New Roman" w:cs="Times New Roman"/>
          <w:bCs/>
          <w:szCs w:val="21"/>
        </w:rPr>
        <w:t xml:space="preserve"> </w:t>
      </w:r>
      <w:r w:rsidRPr="00BE2CA5">
        <w:rPr>
          <w:rFonts w:ascii="Times New Roman" w:hAnsi="Times New Roman" w:cs="Times New Roman" w:hint="eastAsia"/>
          <w:bCs/>
          <w:szCs w:val="21"/>
        </w:rPr>
        <w:t>the experimental diets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622"/>
        <w:gridCol w:w="2064"/>
        <w:gridCol w:w="1843"/>
        <w:gridCol w:w="2126"/>
      </w:tblGrid>
      <w:tr w:rsidR="00BE2CA5" w:rsidRPr="00BE2CA5" w14:paraId="355D6187" w14:textId="77777777" w:rsidTr="00824F39">
        <w:trPr>
          <w:trHeight w:val="466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83E65" w14:textId="77777777" w:rsidR="002F533D" w:rsidRPr="00BE2CA5" w:rsidRDefault="002F533D" w:rsidP="002418F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Items</w:t>
            </w:r>
          </w:p>
        </w:tc>
        <w:tc>
          <w:tcPr>
            <w:tcW w:w="6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E5199" w14:textId="53E446BD" w:rsidR="002F533D" w:rsidRPr="00BE2CA5" w:rsidRDefault="002F533D" w:rsidP="00824F39">
            <w:pPr>
              <w:spacing w:line="360" w:lineRule="auto"/>
              <w:ind w:firstLineChars="150" w:firstLine="31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Dietary chol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sterol levels</w:t>
            </w:r>
            <w:r w:rsidRPr="00BE2CA5" w:rsidDel="006B220C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</w:tr>
      <w:tr w:rsidR="00BE2CA5" w:rsidRPr="00BE2CA5" w14:paraId="0BA6FA0A" w14:textId="77777777" w:rsidTr="00824F39">
        <w:trPr>
          <w:trHeight w:val="222"/>
        </w:trPr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35720" w14:textId="77777777" w:rsidR="008F1D6F" w:rsidRPr="00BE2CA5" w:rsidRDefault="008F1D6F" w:rsidP="008F1D6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253B9" w14:textId="74BAF3E9" w:rsidR="008F1D6F" w:rsidRPr="00BE2CA5" w:rsidRDefault="008F1D6F" w:rsidP="002418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2A5AB" w14:textId="0F8FDA08" w:rsidR="008F1D6F" w:rsidRPr="00BE2CA5" w:rsidRDefault="008F1D6F" w:rsidP="002418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1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A5336" w14:textId="10D15D8B" w:rsidR="008F1D6F" w:rsidRPr="00BE2CA5" w:rsidRDefault="008F1D6F" w:rsidP="002418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1.6</w:t>
            </w:r>
          </w:p>
        </w:tc>
      </w:tr>
      <w:tr w:rsidR="00BE2CA5" w:rsidRPr="00BE2CA5" w14:paraId="5F61290C" w14:textId="77777777" w:rsidTr="00824F39">
        <w:trPr>
          <w:trHeight w:val="87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FD306AF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7DB43220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4F3EB91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3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1CA0C98F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32</w:t>
            </w:r>
          </w:p>
        </w:tc>
      </w:tr>
      <w:tr w:rsidR="00BE2CA5" w:rsidRPr="00BE2CA5" w14:paraId="3395B9A4" w14:textId="77777777" w:rsidTr="00824F39">
        <w:trPr>
          <w:trHeight w:val="90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2D7090BF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526DABA1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45E1AD3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1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3937FA9A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55</w:t>
            </w:r>
          </w:p>
        </w:tc>
      </w:tr>
      <w:tr w:rsidR="00BE2CA5" w:rsidRPr="00BE2CA5" w14:paraId="4AB2AFC2" w14:textId="77777777" w:rsidTr="00824F39">
        <w:trPr>
          <w:trHeight w:val="99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1FF9E4D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16689BA9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4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62851E6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7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13DAC48A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77</w:t>
            </w:r>
          </w:p>
        </w:tc>
      </w:tr>
      <w:tr w:rsidR="00BE2CA5" w:rsidRPr="00BE2CA5" w14:paraId="2A003CC7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440D8636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55E28C33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F295E69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2117D2D7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2</w:t>
            </w:r>
          </w:p>
        </w:tc>
      </w:tr>
      <w:tr w:rsidR="00BE2CA5" w:rsidRPr="00BE2CA5" w14:paraId="4D8612F7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66285A62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S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3520555E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.0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477C2FA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.7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717FC3C3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.17</w:t>
            </w:r>
          </w:p>
        </w:tc>
      </w:tr>
      <w:tr w:rsidR="00BE2CA5" w:rsidRPr="00BE2CA5" w14:paraId="5D90C347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2B9262C7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29E425FD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0922F81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73354479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3</w:t>
            </w:r>
          </w:p>
        </w:tc>
      </w:tr>
      <w:tr w:rsidR="00BE2CA5" w:rsidRPr="00BE2CA5" w14:paraId="148D4FE9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5A0553C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-9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42F29B7D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043E931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4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7855F462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57</w:t>
            </w:r>
          </w:p>
        </w:tc>
      </w:tr>
      <w:tr w:rsidR="00BE2CA5" w:rsidRPr="00BE2CA5" w14:paraId="439FF2D2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0C3F5E50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1n-9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7611CD2B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3F8EDF9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1FCE2CF8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8</w:t>
            </w:r>
          </w:p>
        </w:tc>
      </w:tr>
      <w:tr w:rsidR="00BE2CA5" w:rsidRPr="00BE2CA5" w14:paraId="1DF9ACA4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6A333C20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1n-11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4A968FA9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D121FCA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0B5A3040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4</w:t>
            </w:r>
          </w:p>
        </w:tc>
      </w:tr>
      <w:tr w:rsidR="00BE2CA5" w:rsidRPr="00BE2CA5" w14:paraId="7C0148C9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0E60DB8F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M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34D3B778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1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9324B1D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5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9786D2D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62</w:t>
            </w:r>
          </w:p>
        </w:tc>
      </w:tr>
      <w:tr w:rsidR="00BE2CA5" w:rsidRPr="00BE2CA5" w14:paraId="4256622D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5852475F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6788E731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.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A1A4149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.4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2C473203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.94</w:t>
            </w:r>
          </w:p>
        </w:tc>
      </w:tr>
      <w:tr w:rsidR="00BE2CA5" w:rsidRPr="00BE2CA5" w14:paraId="33DC7242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07011DF6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50E71007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B5EB615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0B7C1FCB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0</w:t>
            </w:r>
          </w:p>
        </w:tc>
      </w:tr>
      <w:tr w:rsidR="00BE2CA5" w:rsidRPr="00BE2CA5" w14:paraId="79BEADC0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2B181AB4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56C5453B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8FDBA1A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68D97732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5</w:t>
            </w:r>
          </w:p>
        </w:tc>
      </w:tr>
      <w:tr w:rsidR="00BE2CA5" w:rsidRPr="00BE2CA5" w14:paraId="2C5466BC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231C90DE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2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19EE60B4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9009AE0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7427A23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5</w:t>
            </w:r>
          </w:p>
        </w:tc>
      </w:tr>
      <w:tr w:rsidR="00BE2CA5" w:rsidRPr="00BE2CA5" w14:paraId="73E78E3C" w14:textId="77777777" w:rsidTr="00824F39">
        <w:trPr>
          <w:trHeight w:val="16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3CF601DB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6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44B1F3F1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.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9E84607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2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ED386CF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83</w:t>
            </w:r>
          </w:p>
        </w:tc>
      </w:tr>
      <w:tr w:rsidR="00BE2CA5" w:rsidRPr="00BE2CA5" w14:paraId="2A15AE3F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548883D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1A9F4A21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BEB8FC7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6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46F7C38C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71</w:t>
            </w:r>
          </w:p>
        </w:tc>
      </w:tr>
      <w:tr w:rsidR="00BE2CA5" w:rsidRPr="00BE2CA5" w14:paraId="01C2409E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CCA7F4E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1F8293B4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F6914FD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2D571B62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8</w:t>
            </w:r>
          </w:p>
        </w:tc>
      </w:tr>
      <w:tr w:rsidR="00BE2CA5" w:rsidRPr="00BE2CA5" w14:paraId="5472B1CD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435A1DA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4n-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688EE15E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C68B454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67DAEAE8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9</w:t>
            </w:r>
          </w:p>
        </w:tc>
      </w:tr>
      <w:tr w:rsidR="00BE2CA5" w:rsidRPr="00BE2CA5" w14:paraId="2B68A3A0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4F1BF869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5n-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7F15C668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3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1698410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6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47FC0C17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77</w:t>
            </w:r>
          </w:p>
        </w:tc>
      </w:tr>
      <w:tr w:rsidR="00BE2CA5" w:rsidRPr="00BE2CA5" w14:paraId="22832976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685A0B30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5n-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616C1703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ABBC17C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FFA5B08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9</w:t>
            </w:r>
          </w:p>
        </w:tc>
      </w:tr>
      <w:tr w:rsidR="00BE2CA5" w:rsidRPr="00BE2CA5" w14:paraId="350B9C94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CDA4865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6n-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7D180AD4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9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E645370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09E1C33C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57</w:t>
            </w:r>
          </w:p>
        </w:tc>
      </w:tr>
      <w:tr w:rsidR="00BE2CA5" w:rsidRPr="00BE2CA5" w14:paraId="7AF1599A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982B40F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DHA/EPA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46425234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9587BEA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296B6D8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1</w:t>
            </w:r>
          </w:p>
        </w:tc>
      </w:tr>
      <w:tr w:rsidR="00BE2CA5" w:rsidRPr="00BE2CA5" w14:paraId="1B0EC02D" w14:textId="77777777" w:rsidTr="00824F39">
        <w:trPr>
          <w:trHeight w:val="346"/>
        </w:trPr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180760AF" w14:textId="77777777" w:rsidR="002F533D" w:rsidRPr="00BE2CA5" w:rsidRDefault="002F533D" w:rsidP="00824F39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n-3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6E14D73D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9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0922BCF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7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72A7665C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41</w:t>
            </w:r>
          </w:p>
        </w:tc>
      </w:tr>
      <w:tr w:rsidR="00BE2CA5" w:rsidRPr="00BE2CA5" w14:paraId="076CF528" w14:textId="77777777" w:rsidTr="00824F39">
        <w:trPr>
          <w:trHeight w:val="200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F2F6E" w14:textId="77777777" w:rsidR="002F533D" w:rsidRPr="00BE2CA5" w:rsidRDefault="002F533D" w:rsidP="00824F39">
            <w:pPr>
              <w:spacing w:line="2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3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LC</w:t>
            </w:r>
            <w:r w:rsidRPr="00BE2CA5">
              <w:rPr>
                <w:rFonts w:ascii="Times New Roman" w:hAnsi="Times New Roman" w:cs="Times New Roman"/>
                <w:szCs w:val="21"/>
              </w:rPr>
              <w:t>PUFA</w:t>
            </w:r>
            <w:r w:rsidRPr="00BE2CA5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B4177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B360B" w14:textId="77777777" w:rsidR="002F533D" w:rsidRPr="00BE2CA5" w:rsidRDefault="002F533D" w:rsidP="002418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5063B" w14:textId="77777777" w:rsidR="002F533D" w:rsidRPr="00BE2CA5" w:rsidRDefault="002F533D" w:rsidP="002418FC">
            <w:pPr>
              <w:widowControl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72</w:t>
            </w:r>
          </w:p>
        </w:tc>
      </w:tr>
    </w:tbl>
    <w:p w14:paraId="327E64DE" w14:textId="5827394A" w:rsidR="002F533D" w:rsidRPr="00BE2CA5" w:rsidRDefault="002F533D" w:rsidP="0001730B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Pr="00BE2CA5">
        <w:rPr>
          <w:rFonts w:ascii="Times New Roman" w:hAnsi="Times New Roman" w:cs="Times New Roman"/>
          <w:bCs/>
          <w:szCs w:val="21"/>
        </w:rPr>
        <w:t xml:space="preserve"> SFA, 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 xml:space="preserve"> MUFA, monoun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3</w:t>
      </w:r>
      <w:r w:rsidRPr="00BE2CA5">
        <w:rPr>
          <w:rFonts w:ascii="Times New Roman" w:hAnsi="Times New Roman" w:cs="Times New Roman"/>
          <w:bCs/>
          <w:szCs w:val="21"/>
        </w:rPr>
        <w:t xml:space="preserve"> n-6 PUFA, n-6 polyun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 xml:space="preserve"> n-3 PUFA, n-3 polyunsaturated fatty acids</w:t>
      </w:r>
      <w:r w:rsidRPr="00BE2CA5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BE2CA5">
        <w:rPr>
          <w:rFonts w:ascii="Times New Roman" w:hAnsi="Times New Roman" w:cs="Times New Roman" w:hint="eastAsia"/>
          <w:bCs/>
          <w:szCs w:val="21"/>
          <w:vertAlign w:val="superscript"/>
        </w:rPr>
        <w:t>5</w:t>
      </w:r>
      <w:r w:rsidRPr="00BE2CA5">
        <w:rPr>
          <w:rFonts w:ascii="Times New Roman" w:hAnsi="Times New Roman" w:cs="Times New Roman" w:hint="eastAsia"/>
          <w:bCs/>
          <w:szCs w:val="21"/>
        </w:rPr>
        <w:t xml:space="preserve"> n-3LCPUFA, n-3 long chain polyunsaturated fatty acids. </w:t>
      </w:r>
      <w:r w:rsidRPr="00BE2CA5">
        <w:rPr>
          <w:rFonts w:ascii="Times New Roman" w:hAnsi="Times New Roman" w:cs="Times New Roman"/>
          <w:bCs/>
          <w:szCs w:val="21"/>
        </w:rPr>
        <w:t xml:space="preserve">Values are presented as the means ± SEM of three replicates (n= 3). </w:t>
      </w:r>
      <w:r w:rsidRPr="00BE2CA5">
        <w:rPr>
          <w:rFonts w:ascii="Times New Roman" w:hAnsi="Times New Roman" w:cs="Times New Roman"/>
          <w:bCs/>
          <w:szCs w:val="21"/>
        </w:rPr>
        <w:br w:type="page"/>
      </w:r>
    </w:p>
    <w:p w14:paraId="52DC2507" w14:textId="77777777" w:rsidR="00664099" w:rsidRPr="00BE2CA5" w:rsidRDefault="00664099">
      <w:pPr>
        <w:spacing w:line="360" w:lineRule="auto"/>
        <w:rPr>
          <w:rFonts w:ascii="Times New Roman" w:hAnsi="Times New Roman" w:cs="Times New Roman"/>
          <w:bCs/>
          <w:szCs w:val="21"/>
        </w:rPr>
        <w:sectPr w:rsidR="00664099" w:rsidRPr="00BE2CA5"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43AA0B4" w14:textId="5CCCB7BA" w:rsidR="00664099" w:rsidRPr="00BE2CA5" w:rsidRDefault="00B0689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E2CA5">
        <w:rPr>
          <w:rFonts w:ascii="Times New Roman" w:hAnsi="Times New Roman" w:cs="Times New Roman"/>
          <w:b/>
          <w:szCs w:val="21"/>
          <w:lang w:val="pt-BR"/>
        </w:rPr>
        <w:lastRenderedPageBreak/>
        <w:t>Table</w:t>
      </w:r>
      <w:r w:rsidR="009B3AF3" w:rsidRPr="00BE2CA5">
        <w:rPr>
          <w:rFonts w:ascii="Times New Roman" w:hAnsi="Times New Roman" w:cs="Times New Roman"/>
          <w:b/>
          <w:szCs w:val="21"/>
        </w:rPr>
        <w:t xml:space="preserve"> </w:t>
      </w:r>
      <w:r w:rsidR="002F533D" w:rsidRPr="00BE2CA5">
        <w:rPr>
          <w:rFonts w:ascii="Times New Roman" w:hAnsi="Times New Roman" w:cs="Times New Roman"/>
          <w:b/>
          <w:szCs w:val="21"/>
        </w:rPr>
        <w:t>S3</w:t>
      </w:r>
    </w:p>
    <w:p w14:paraId="08341553" w14:textId="77777777" w:rsidR="00664099" w:rsidRPr="00BE2CA5" w:rsidRDefault="009B3AF3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lang w:bidi="ar"/>
        </w:rPr>
        <w:t xml:space="preserve">Real-time quantitative PCR primers for </w:t>
      </w:r>
      <w:r w:rsidRPr="00BE2CA5">
        <w:rPr>
          <w:rFonts w:ascii="Times New Roman" w:hAnsi="Times New Roman" w:cs="Times New Roman" w:hint="eastAsia"/>
          <w:szCs w:val="21"/>
          <w:lang w:bidi="ar"/>
        </w:rPr>
        <w:t>cholesterol metabolism and</w:t>
      </w:r>
      <w:r w:rsidRPr="00BE2CA5">
        <w:rPr>
          <w:rFonts w:ascii="Times New Roman" w:hAnsi="Times New Roman" w:cs="Times New Roman"/>
          <w:szCs w:val="21"/>
          <w:lang w:bidi="ar"/>
        </w:rPr>
        <w:t xml:space="preserve"> osmotic regulation</w:t>
      </w:r>
      <w:r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BE2CA5">
        <w:rPr>
          <w:rFonts w:ascii="Times New Roman" w:hAnsi="Times New Roman" w:cs="Times New Roman"/>
          <w:szCs w:val="21"/>
          <w:lang w:bidi="ar"/>
        </w:rPr>
        <w:t>related genes</w:t>
      </w:r>
      <w:r w:rsidRPr="00BE2CA5">
        <w:rPr>
          <w:rFonts w:ascii="Times New Roman" w:eastAsia="宋体" w:hAnsi="Times New Roman" w:cs="Times New Roman"/>
          <w:spacing w:val="10"/>
          <w:szCs w:val="21"/>
        </w:rPr>
        <w:t xml:space="preserve"> </w:t>
      </w:r>
      <w:r w:rsidRPr="00BE2CA5">
        <w:rPr>
          <w:rFonts w:ascii="Times New Roman" w:hAnsi="Times New Roman" w:cs="Times New Roman"/>
          <w:szCs w:val="21"/>
          <w:lang w:bidi="ar"/>
        </w:rPr>
        <w:t xml:space="preserve">of </w:t>
      </w:r>
      <w:proofErr w:type="spellStart"/>
      <w:r w:rsidRPr="00BE2CA5">
        <w:rPr>
          <w:rFonts w:ascii="Times New Roman" w:hAnsi="Times New Roman" w:cs="Times New Roman"/>
          <w:i/>
          <w:iCs/>
          <w:szCs w:val="21"/>
          <w:lang w:bidi="ar"/>
        </w:rPr>
        <w:t>Acanthopagrus</w:t>
      </w:r>
      <w:proofErr w:type="spellEnd"/>
      <w:r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 </w:t>
      </w:r>
      <w:proofErr w:type="spellStart"/>
      <w:r w:rsidRPr="00BE2CA5">
        <w:rPr>
          <w:rFonts w:ascii="Times New Roman" w:hAnsi="Times New Roman" w:cs="Times New Roman"/>
          <w:i/>
          <w:iCs/>
          <w:szCs w:val="21"/>
          <w:lang w:bidi="ar"/>
        </w:rPr>
        <w:t>schlegelii</w:t>
      </w:r>
      <w:proofErr w:type="spellEnd"/>
      <w:r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.</w:t>
      </w:r>
    </w:p>
    <w:tbl>
      <w:tblPr>
        <w:tblStyle w:val="a6"/>
        <w:tblpPr w:leftFromText="180" w:rightFromText="180" w:vertAnchor="text" w:horzAnchor="page" w:tblpX="1842" w:tblpY="293"/>
        <w:tblOverlap w:val="nev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1134"/>
        <w:gridCol w:w="1418"/>
        <w:gridCol w:w="1984"/>
      </w:tblGrid>
      <w:tr w:rsidR="00BE2CA5" w:rsidRPr="00BE2CA5" w14:paraId="24300FCC" w14:textId="5F786944" w:rsidTr="0066538E">
        <w:trPr>
          <w:trHeight w:val="567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122D569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0620931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Nucleotide sequence (from 5′ to 3′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0773CC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Size (b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9FCCE8" w14:textId="77777777" w:rsidR="00285F97" w:rsidRPr="00BE2CA5" w:rsidRDefault="00285F97">
            <w:pPr>
              <w:spacing w:line="360" w:lineRule="auto"/>
              <w:jc w:val="left"/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Accession no.</w:t>
            </w:r>
            <w:r w:rsidRPr="00BE2CA5">
              <w:t xml:space="preserve"> </w:t>
            </w:r>
          </w:p>
          <w:p w14:paraId="14F2082B" w14:textId="6D10A53B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or Publication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6B2C3F" w14:textId="3CC2E159" w:rsidR="00285F97" w:rsidRPr="00BE2CA5" w:rsidRDefault="00285F97" w:rsidP="00B940B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unctions</w:t>
            </w:r>
          </w:p>
        </w:tc>
      </w:tr>
      <w:tr w:rsidR="00BE2CA5" w:rsidRPr="00BE2CA5" w14:paraId="4810A566" w14:textId="0F8D3EDD" w:rsidTr="0066538E">
        <w:trPr>
          <w:trHeight w:val="813"/>
        </w:trPr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DAC519" w14:textId="598AC3F4" w:rsidR="00285F97" w:rsidRPr="00BE2CA5" w:rsidRDefault="00285F9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h</w:t>
            </w:r>
            <w:r w:rsidRPr="00BE2CA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gcr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C82E90" w14:textId="321419D2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F: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ACCCACCTTCACTCTGGATG</w:t>
            </w:r>
          </w:p>
          <w:p w14:paraId="03AF4C64" w14:textId="1B37430D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R: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CTGACTCTCACGGGACAACT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125864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87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D5D9C9" w14:textId="5C290849" w:rsidR="00285F97" w:rsidRPr="00BE2CA5" w:rsidRDefault="00285F97" w:rsidP="00B57D7E">
            <w:pPr>
              <w:pStyle w:val="2"/>
              <w:shd w:val="clear" w:color="auto" w:fill="FFFFFF"/>
              <w:spacing w:before="240" w:after="120"/>
              <w:outlineLvl w:val="1"/>
              <w:rPr>
                <w:rFonts w:ascii="Times New Roman" w:hAnsi="Times New Roman" w:cs="Times New Roman"/>
                <w:bCs w:val="0"/>
                <w:szCs w:val="21"/>
              </w:rPr>
            </w:pPr>
            <w:r w:rsidRPr="00BE2CA5">
              <w:rPr>
                <w:rFonts w:ascii="Times New Roman" w:eastAsiaTheme="minorEastAsia" w:hAnsi="Times New Roman" w:cs="Times New Roman"/>
                <w:b w:val="0"/>
                <w:sz w:val="21"/>
                <w:szCs w:val="21"/>
              </w:rPr>
              <w:t>OL689005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B14CD2" w14:textId="3EF856D5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00408F54" w14:textId="04DCF866" w:rsidTr="0066538E">
        <w:trPr>
          <w:trHeight w:val="622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1A6086E" w14:textId="006BECFD" w:rsidR="00285F97" w:rsidRPr="00BE2CA5" w:rsidRDefault="00285F9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cyp7a1</w:t>
            </w:r>
            <w:r w:rsidRPr="00BE2CA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199E3DA7" w14:textId="5D6F8B13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CACCACAGAGAACCTCCAC</w:t>
            </w:r>
          </w:p>
          <w:p w14:paraId="66AFF367" w14:textId="28E467D1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CATCCACCTCCCAGTCGTCCT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19980E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BEAF832" w14:textId="575FABFE" w:rsidR="00285F97" w:rsidRPr="00BE2CA5" w:rsidRDefault="00ED031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Tong</w:t>
            </w:r>
            <w:r w:rsidR="00285F97" w:rsidRPr="00BE2CA5">
              <w:rPr>
                <w:rFonts w:ascii="Times New Roman" w:hAnsi="Times New Roman" w:cs="Times New Roman"/>
                <w:bCs/>
                <w:szCs w:val="21"/>
              </w:rPr>
              <w:t xml:space="preserve"> et al. (</w:t>
            </w:r>
            <w:r w:rsidR="007D415E" w:rsidRPr="00BE2CA5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285F97" w:rsidRPr="00BE2CA5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C3207F2" w14:textId="60ADA006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4327F2BE" w14:textId="16678CCF" w:rsidTr="0066538E">
        <w:trPr>
          <w:trHeight w:val="90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7C7320D" w14:textId="476F521E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lxr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3FD800D4" w14:textId="708E9483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ACAGCCAAGAACGGACG</w:t>
            </w:r>
          </w:p>
          <w:p w14:paraId="5CA4A0A7" w14:textId="2AA3FF86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TGAGGATGCCAAAACC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B40621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F5BE333" w14:textId="7BDCF3B7" w:rsidR="00285F97" w:rsidRPr="00BE2CA5" w:rsidRDefault="00285F97" w:rsidP="00B57D7E">
            <w:pPr>
              <w:pStyle w:val="2"/>
              <w:shd w:val="clear" w:color="auto" w:fill="FFFFFF"/>
              <w:spacing w:before="240" w:after="120"/>
              <w:outlineLvl w:val="1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OL68900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D919607" w14:textId="37226C62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46AEB96D" w14:textId="75354030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E984D58" w14:textId="14AE292F" w:rsidR="00285F97" w:rsidRPr="00BE2CA5" w:rsidRDefault="00285F9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fxr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63DC1F81" w14:textId="74137CB4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GTTGGAGTAAGGAGTCGCC</w:t>
            </w:r>
          </w:p>
          <w:p w14:paraId="0EB17F7E" w14:textId="65A7DE99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GTTGCGTTTGTTGGTTGT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74C044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C00D315" w14:textId="452E3ED2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OL68900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6EC73BE" w14:textId="5AB74DBC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4180B8A9" w14:textId="0820EEB5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4D6015F" w14:textId="75B9DBBF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abcg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40FF6710" w14:textId="66BE3828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GAGGGTGGTCCTATTGG</w:t>
            </w:r>
          </w:p>
          <w:p w14:paraId="2121AA94" w14:textId="0DF40DB3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CGGTTGGTGGATGGTTAC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99BA79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B936B1A" w14:textId="10B656C8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OL68900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2724F72" w14:textId="37345D1C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74E4002D" w14:textId="265EC360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238FAAC" w14:textId="4B95BB14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a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bc</w:t>
            </w: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b11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5EF552B4" w14:textId="2FE8F60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TGGTGGGGTAGGTGAACTT</w:t>
            </w:r>
          </w:p>
          <w:p w14:paraId="0472A268" w14:textId="6A934C74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CCTCCTACACACCGGACT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CD202F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6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45891F4" w14:textId="1968E58F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OL68900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C79F033" w14:textId="3B5D0B65" w:rsidR="00285F97" w:rsidRPr="00BE2CA5" w:rsidRDefault="00F1384F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metabolism</w:t>
            </w:r>
          </w:p>
        </w:tc>
      </w:tr>
      <w:tr w:rsidR="00BE2CA5" w:rsidRPr="00BE2CA5" w14:paraId="7D0F5E3D" w14:textId="0D00A275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9E7A393" w14:textId="4A36CC00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ncc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7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7C13C29B" w14:textId="4D79932E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TTGCTGTTGTCGGCTCG</w:t>
            </w:r>
          </w:p>
          <w:p w14:paraId="6DA839CF" w14:textId="490E87B9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CCACGCTGGGTTTGTC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BEBD65" w14:textId="0E4F7E76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574CDFE" w14:textId="1AB32918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32159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C651261" w14:textId="0CBFAF74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Osmoregulation </w:t>
            </w:r>
          </w:p>
        </w:tc>
      </w:tr>
      <w:tr w:rsidR="00BE2CA5" w:rsidRPr="00BE2CA5" w14:paraId="43485368" w14:textId="7C7F160F" w:rsidTr="0066538E">
        <w:trPr>
          <w:trHeight w:val="90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19F499D" w14:textId="5F26A136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ostf1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8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3B1C103B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TTGTGGCCATCGACAACAAG</w:t>
            </w:r>
          </w:p>
          <w:p w14:paraId="037255DD" w14:textId="3EA78B8A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ATTGTCCAAGAGCACGTC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549F47" w14:textId="06B265DC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D6F5623" w14:textId="13EB4467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32159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27E4359" w14:textId="59ED5926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Osmoregulation </w:t>
            </w:r>
          </w:p>
        </w:tc>
      </w:tr>
      <w:tr w:rsidR="00BE2CA5" w:rsidRPr="00BE2CA5" w14:paraId="7295559F" w14:textId="30EA7796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8B49CB0" w14:textId="68036AC8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proofErr w:type="spellStart"/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n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ka</w:t>
            </w:r>
            <w:proofErr w:type="spellEnd"/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α</w:t>
            </w:r>
            <w:r w:rsidRPr="00BE2CA5">
              <w:rPr>
                <w:rFonts w:ascii="Times New Roman" w:eastAsia="宋体" w:hAnsi="Times New Roman" w:cs="Times New Roman"/>
                <w:spacing w:val="10"/>
                <w:szCs w:val="21"/>
                <w:vertAlign w:val="superscript"/>
              </w:rPr>
              <w:t>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1F831BC1" w14:textId="77777777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GTCGTCATCATCACCGGTTG</w:t>
            </w:r>
          </w:p>
          <w:p w14:paraId="1EBAB3DC" w14:textId="03CC70FE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ATTCTCAGATCAGCGGG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92C520" w14:textId="7D7318EE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0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8A16465" w14:textId="153444C9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F62140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DFA8F8F" w14:textId="18B7F6DC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Osmoregulation </w:t>
            </w:r>
          </w:p>
        </w:tc>
      </w:tr>
      <w:tr w:rsidR="00BE2CA5" w:rsidRPr="00BE2CA5" w14:paraId="23431EC5" w14:textId="0062212B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602BA48" w14:textId="675B128D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gpx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10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160772EC" w14:textId="77777777" w:rsidR="00285F97" w:rsidRPr="00BE2CA5" w:rsidRDefault="00285F97" w:rsidP="009B3AF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TCTGAAGTACGTCCGTCCTG</w:t>
            </w:r>
          </w:p>
          <w:p w14:paraId="5A651BC9" w14:textId="36D08B9F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CTCAAAGTTCCAGGCCA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E7CE99" w14:textId="69C65EEB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4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EEDC8F5" w14:textId="7A3447FE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32158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F9F1549" w14:textId="36A60432" w:rsidR="00285F97" w:rsidRPr="00BE2CA5" w:rsidRDefault="006C33DA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tioxidation</w:t>
            </w:r>
          </w:p>
        </w:tc>
      </w:tr>
      <w:tr w:rsidR="00BE2CA5" w:rsidRPr="00BE2CA5" w14:paraId="1395DF97" w14:textId="250060DF" w:rsidTr="0066538E">
        <w:trPr>
          <w:trHeight w:val="567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1003525" w14:textId="204F68FB" w:rsidR="00285F97" w:rsidRPr="00BE2CA5" w:rsidRDefault="00285F9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Mn-sod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1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4019526C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TCTCTTTCTCGTAGCCCAGC</w:t>
            </w:r>
          </w:p>
          <w:p w14:paraId="09311143" w14:textId="267BC0DE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CAAAGGGAGATGTGACAG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6FDAA2" w14:textId="74A2D0FF" w:rsidR="00285F97" w:rsidRPr="00BE2CA5" w:rsidRDefault="00285F9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4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0234188" w14:textId="2538CA5D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32158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A911A97" w14:textId="180201D7" w:rsidR="00285F97" w:rsidRPr="00BE2CA5" w:rsidRDefault="006C33DA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tioxidation</w:t>
            </w:r>
            <w:proofErr w:type="spellEnd"/>
          </w:p>
        </w:tc>
      </w:tr>
      <w:tr w:rsidR="00BE2CA5" w:rsidRPr="00BE2CA5" w14:paraId="483B2871" w14:textId="4BB5C296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7AF6DF5" w14:textId="38861A9C" w:rsidR="00285F97" w:rsidRPr="00BE2CA5" w:rsidRDefault="00285F97" w:rsidP="009B3AF3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C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u-Zn sod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1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082F4FFA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ACGGTAAGAATCATGGCGG</w:t>
            </w:r>
          </w:p>
          <w:p w14:paraId="2A75CA98" w14:textId="1A1BE564" w:rsidR="00285F97" w:rsidRPr="00BE2CA5" w:rsidRDefault="00285F97" w:rsidP="009B3AF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CTCCTCGTTGCCTCCTTT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E9F580" w14:textId="057F15BE" w:rsidR="00285F97" w:rsidRPr="00BE2CA5" w:rsidRDefault="00285F97" w:rsidP="009B3AF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17BDF87" w14:textId="62786998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32158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6F6C305" w14:textId="09F8AF51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tioxid</w:t>
            </w:r>
            <w:r w:rsidR="006C33DA"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tion</w:t>
            </w:r>
          </w:p>
        </w:tc>
      </w:tr>
      <w:tr w:rsidR="00BE2CA5" w:rsidRPr="00BE2CA5" w14:paraId="3F7ECB8E" w14:textId="13A45815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08B4E32" w14:textId="1C685D0C" w:rsidR="00285F97" w:rsidRPr="00BE2CA5" w:rsidRDefault="00285F97" w:rsidP="005A57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lastRenderedPageBreak/>
              <w:t>f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oxO1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1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4A325397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GAAGCTGTTCCACGCATCAA</w:t>
            </w:r>
          </w:p>
          <w:p w14:paraId="1B439129" w14:textId="07BD9D81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TCACCAAGAGCAGAGGGA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247FD4" w14:textId="5F7AF7F1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5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548A8C1" w14:textId="338C7739" w:rsidR="00285F97" w:rsidRPr="00BE2CA5" w:rsidRDefault="00B940B8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L75270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2D3D920" w14:textId="1B8B6118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tioxida</w:t>
            </w:r>
            <w:r w:rsidR="006C33DA"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ion</w:t>
            </w:r>
          </w:p>
        </w:tc>
      </w:tr>
      <w:tr w:rsidR="00BE2CA5" w:rsidRPr="00BE2CA5" w14:paraId="1658BCBA" w14:textId="343D5CA5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E53DF73" w14:textId="53FC0A61" w:rsidR="00285F97" w:rsidRPr="00BE2CA5" w:rsidRDefault="00285F97" w:rsidP="005A57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proofErr w:type="spellStart"/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tnf</w:t>
            </w:r>
            <w:proofErr w:type="spellEnd"/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>α</w:t>
            </w: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  <w:vertAlign w:val="superscript"/>
              </w:rPr>
              <w:t>1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2E91104C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GTCCTGCTGTTTGCTTGG</w:t>
            </w:r>
          </w:p>
          <w:p w14:paraId="72B028F3" w14:textId="0E2B0AAE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AATGGATGGCTGCCTT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1FDAF3" w14:textId="2445799F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01F930A" w14:textId="18579C62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AY335443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117EC60" w14:textId="0932A5DC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-inflammat</w:t>
            </w:r>
            <w:r w:rsidR="006C33DA"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ry</w:t>
            </w: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cytokine</w:t>
            </w:r>
          </w:p>
        </w:tc>
      </w:tr>
      <w:tr w:rsidR="00BE2CA5" w:rsidRPr="00BE2CA5" w14:paraId="2223EFB4" w14:textId="7DD3EED2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54CFA18" w14:textId="07270A2D" w:rsidR="00285F97" w:rsidRPr="00BE2CA5" w:rsidRDefault="00285F97" w:rsidP="005A57B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il-1β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2C6BF08A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ATCTGGAGGCGGTGAA</w:t>
            </w:r>
          </w:p>
          <w:p w14:paraId="55235258" w14:textId="43F7B846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CGGTTTTGGTGGGAG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1ADBD3" w14:textId="6F077BF0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C701008" w14:textId="36BA0D76" w:rsidR="00285F97" w:rsidRPr="00BE2CA5" w:rsidRDefault="00285F97" w:rsidP="00397B7C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JQ97388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67DE739" w14:textId="61DB81C1" w:rsidR="00285F97" w:rsidRPr="00BE2CA5" w:rsidRDefault="0057240B" w:rsidP="00B940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-inflammat</w:t>
            </w:r>
            <w:r w:rsidR="006C33DA"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ry</w:t>
            </w:r>
            <w:r w:rsidRPr="00BE2CA5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cytokine</w:t>
            </w:r>
          </w:p>
        </w:tc>
      </w:tr>
      <w:tr w:rsidR="00BE2CA5" w:rsidRPr="00BE2CA5" w14:paraId="648DB528" w14:textId="671C5623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7AF9C57" w14:textId="7FBE1924" w:rsidR="00285F97" w:rsidRPr="00BE2CA5" w:rsidRDefault="00285F97" w:rsidP="005A57B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proofErr w:type="spellStart"/>
            <w:r w:rsidRPr="00BE2CA5">
              <w:rPr>
                <w:rFonts w:ascii="Times New Roman" w:hAnsi="Times New Roman" w:cs="Times New Roman"/>
                <w:i/>
                <w:szCs w:val="21"/>
              </w:rPr>
              <w:t>tgf</w:t>
            </w:r>
            <w:proofErr w:type="spellEnd"/>
            <w:r w:rsidRPr="00BE2CA5">
              <w:rPr>
                <w:rFonts w:ascii="Times New Roman" w:hAnsi="Times New Roman" w:cs="Times New Roman"/>
                <w:i/>
                <w:szCs w:val="21"/>
              </w:rPr>
              <w:t>β-1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2E142737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GGGTTTCCAACTTCGGC</w:t>
            </w:r>
          </w:p>
          <w:p w14:paraId="070D882E" w14:textId="56313E9F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TGTGTCCGTGGAGCG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2E06A2" w14:textId="361DE3E1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0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9C137FC" w14:textId="5455B82D" w:rsidR="00285F97" w:rsidRPr="00BE2CA5" w:rsidRDefault="00285F97" w:rsidP="005827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Xue</w:t>
            </w:r>
            <w:proofErr w:type="spellEnd"/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et al. (</w:t>
            </w:r>
            <w:r w:rsidR="007D415E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5217427" w14:textId="3A7B0DDA" w:rsidR="00285F97" w:rsidRPr="00BE2CA5" w:rsidRDefault="0057240B" w:rsidP="00B940B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Anti-inflammat</w:t>
            </w:r>
            <w:r w:rsidR="006C33DA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ory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cytokine</w:t>
            </w:r>
          </w:p>
        </w:tc>
      </w:tr>
      <w:tr w:rsidR="00BE2CA5" w:rsidRPr="00BE2CA5" w14:paraId="400918BB" w14:textId="2F71C42D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B6BADFA" w14:textId="3AD76E25" w:rsidR="00285F97" w:rsidRPr="00BE2CA5" w:rsidRDefault="00285F97" w:rsidP="005A57B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il-10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7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0816B5D2" w14:textId="7777777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GTTCTGGGCAGCTGTAGAGG</w:t>
            </w:r>
          </w:p>
          <w:p w14:paraId="5CFE1F9E" w14:textId="6A49EA9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CCCAGATAGAAGCCCAGGA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0FDB66" w14:textId="59EE27EF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7609A38" w14:textId="3F391103" w:rsidR="00285F97" w:rsidRPr="00BE2CA5" w:rsidRDefault="00285F97" w:rsidP="005827C7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MK92254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A7FBB2E" w14:textId="608F7CDB" w:rsidR="00285F97" w:rsidRPr="00BE2CA5" w:rsidRDefault="0057240B" w:rsidP="00B940B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Anti-</w:t>
            </w:r>
            <w:proofErr w:type="spellStart"/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inflammatio</w:t>
            </w:r>
            <w:r w:rsidR="006C33DA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ry</w:t>
            </w:r>
            <w:proofErr w:type="spellEnd"/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cytokine</w:t>
            </w:r>
          </w:p>
        </w:tc>
      </w:tr>
      <w:tr w:rsidR="00BE2CA5" w:rsidRPr="00BE2CA5" w14:paraId="0F2D26AD" w14:textId="513C9C77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806953A" w14:textId="75A942DA" w:rsidR="00285F97" w:rsidRPr="00BE2CA5" w:rsidRDefault="00285F97" w:rsidP="005A57B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nfκb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8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6FEC038D" w14:textId="77777777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GCCCAAGGCACTCTAGACA</w:t>
            </w:r>
          </w:p>
          <w:p w14:paraId="6F979CFF" w14:textId="4C512697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TTCTGGGCAGCTGTAGA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6ED50E" w14:textId="6D21C159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1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4F03BA7" w14:textId="723B5124" w:rsidR="00285F97" w:rsidRPr="00BE2CA5" w:rsidRDefault="00285F97" w:rsidP="005827C7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MK92254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D4B6962" w14:textId="399C5C43" w:rsidR="00285F97" w:rsidRPr="00BE2CA5" w:rsidRDefault="0057240B" w:rsidP="00B940B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Nuclear transcript</w:t>
            </w:r>
            <w:r w:rsidR="006C33DA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ion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factor</w:t>
            </w:r>
          </w:p>
        </w:tc>
      </w:tr>
      <w:tr w:rsidR="00BE2CA5" w:rsidRPr="00BE2CA5" w14:paraId="1B599859" w14:textId="71169A82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2316661" w14:textId="797694FC" w:rsidR="00285F97" w:rsidRPr="00BE2CA5" w:rsidRDefault="00285F97" w:rsidP="005A57BD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i/>
                <w:szCs w:val="21"/>
              </w:rPr>
              <w:t>grp</w:t>
            </w:r>
            <w:r w:rsidRPr="00BE2CA5">
              <w:rPr>
                <w:rFonts w:ascii="Times New Roman" w:hAnsi="Times New Roman" w:cs="Times New Roman"/>
                <w:i/>
                <w:szCs w:val="21"/>
              </w:rPr>
              <w:t>78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1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4D7FED2A" w14:textId="77777777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ACCAGCTGACCTCTAACCC</w:t>
            </w:r>
          </w:p>
          <w:p w14:paraId="4C318588" w14:textId="3FBA49DC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ATGTCTTCATCTGGCCAC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DC9AA2" w14:textId="51BDB456" w:rsidR="00285F97" w:rsidRPr="00BE2CA5" w:rsidRDefault="00285F97" w:rsidP="005A57B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6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42505BB" w14:textId="4EA1250A" w:rsidR="00285F97" w:rsidRPr="00BE2CA5" w:rsidRDefault="00285F97" w:rsidP="005827C7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MT45193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B325920" w14:textId="2A9E5131" w:rsidR="00285F97" w:rsidRPr="00BE2CA5" w:rsidRDefault="0057240B" w:rsidP="00B940B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E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RS pathway</w:t>
            </w:r>
          </w:p>
        </w:tc>
      </w:tr>
      <w:tr w:rsidR="00BE2CA5" w:rsidRPr="00BE2CA5" w14:paraId="3955AF31" w14:textId="2591E9AF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1DB1D70" w14:textId="553E880C" w:rsidR="00285F97" w:rsidRPr="00BE2CA5" w:rsidRDefault="00285F97" w:rsidP="000A585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ire1α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0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353AD868" w14:textId="67E1C06B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GAGGTCTTGGGTCATGGTG</w:t>
            </w:r>
          </w:p>
          <w:p w14:paraId="1E05149A" w14:textId="31D23255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AGAGGTCTTGGGTCATGGT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F4134A" w14:textId="7B6436C6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8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594D255" w14:textId="7356D22C" w:rsidR="00285F97" w:rsidRPr="00BE2CA5" w:rsidRDefault="00285F97" w:rsidP="005827C7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OL36176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9BE95DE" w14:textId="040C7968" w:rsidR="00285F97" w:rsidRPr="00BE2CA5" w:rsidRDefault="0057240B" w:rsidP="00B940B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E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RS pathway</w:t>
            </w:r>
          </w:p>
        </w:tc>
      </w:tr>
      <w:tr w:rsidR="00BE2CA5" w:rsidRPr="00BE2CA5" w14:paraId="4A090D59" w14:textId="4F8867CC" w:rsidTr="0066538E">
        <w:trPr>
          <w:trHeight w:val="828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6EB55D6" w14:textId="5AF621FA" w:rsidR="00285F97" w:rsidRPr="00BE2CA5" w:rsidRDefault="00285F97" w:rsidP="000A585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vertAlign w:val="superscript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atf6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70C148DC" w14:textId="77777777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CTGTTGGGTTTCTCCTCAG</w:t>
            </w:r>
          </w:p>
          <w:p w14:paraId="2D48AD1D" w14:textId="42151868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CCGTTACTTCACAGTCAATCTG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25F81E" w14:textId="0AADCB44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2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3AC74C9" w14:textId="7CC9C1D0" w:rsidR="00285F97" w:rsidRPr="00BE2CA5" w:rsidRDefault="00285F97" w:rsidP="000A58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MT51250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F02EA81" w14:textId="65DC7DBD" w:rsidR="00285F97" w:rsidRPr="00BE2CA5" w:rsidRDefault="0057240B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E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RS pathway</w:t>
            </w:r>
          </w:p>
        </w:tc>
      </w:tr>
      <w:tr w:rsidR="00BE2CA5" w:rsidRPr="00BE2CA5" w14:paraId="6588F7A4" w14:textId="6DEB3831" w:rsidTr="0066538E">
        <w:trPr>
          <w:trHeight w:val="756"/>
        </w:trPr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12A4709D" w14:textId="2F826A0F" w:rsidR="00285F97" w:rsidRPr="00BE2CA5" w:rsidRDefault="00285F97" w:rsidP="000A585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xbp1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2</w:t>
            </w:r>
          </w:p>
        </w:tc>
        <w:tc>
          <w:tcPr>
            <w:tcW w:w="3685" w:type="dxa"/>
            <w:tcBorders>
              <w:bottom w:val="nil"/>
              <w:tl2br w:val="nil"/>
              <w:tr2bl w:val="nil"/>
            </w:tcBorders>
            <w:vAlign w:val="center"/>
          </w:tcPr>
          <w:p w14:paraId="7C74ED69" w14:textId="5A9FA508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CCTGTTGGGTTTCTCCTCAG</w:t>
            </w:r>
          </w:p>
          <w:p w14:paraId="4980F035" w14:textId="398B0DC8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TCCTGTCTCTGGCTGTCTG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728BEB6E" w14:textId="54080359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35</w:t>
            </w:r>
          </w:p>
        </w:tc>
        <w:tc>
          <w:tcPr>
            <w:tcW w:w="1418" w:type="dxa"/>
            <w:tcBorders>
              <w:bottom w:val="nil"/>
              <w:tl2br w:val="nil"/>
              <w:tr2bl w:val="nil"/>
            </w:tcBorders>
            <w:vAlign w:val="center"/>
          </w:tcPr>
          <w:p w14:paraId="7CD3D46B" w14:textId="7C31C6DF" w:rsidR="00285F97" w:rsidRPr="00BE2CA5" w:rsidRDefault="00285F97" w:rsidP="000A58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MW589390</w:t>
            </w:r>
          </w:p>
        </w:tc>
        <w:tc>
          <w:tcPr>
            <w:tcW w:w="1984" w:type="dxa"/>
            <w:tcBorders>
              <w:bottom w:val="nil"/>
              <w:tl2br w:val="nil"/>
              <w:tr2bl w:val="nil"/>
            </w:tcBorders>
            <w:vAlign w:val="center"/>
          </w:tcPr>
          <w:p w14:paraId="73D7AE21" w14:textId="303B3E39" w:rsidR="00285F97" w:rsidRPr="00BE2CA5" w:rsidRDefault="0057240B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E</w:t>
            </w: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RS pathway</w:t>
            </w:r>
          </w:p>
        </w:tc>
      </w:tr>
      <w:tr w:rsidR="00BE2CA5" w:rsidRPr="00BE2CA5" w14:paraId="788D76F9" w14:textId="34400B6B" w:rsidTr="0066538E">
        <w:trPr>
          <w:trHeight w:val="812"/>
        </w:trPr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99958C" w14:textId="392B8D0D" w:rsidR="00285F97" w:rsidRPr="00BE2CA5" w:rsidRDefault="00285F97" w:rsidP="000A585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i/>
                <w:szCs w:val="21"/>
              </w:rPr>
              <w:t>e</w:t>
            </w:r>
            <w:r w:rsidRPr="00BE2CA5">
              <w:rPr>
                <w:rFonts w:ascii="Times New Roman" w:hAnsi="Times New Roman" w:cs="Times New Roman"/>
                <w:i/>
                <w:szCs w:val="21"/>
              </w:rPr>
              <w:t>lovl4b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3</w:t>
            </w:r>
          </w:p>
        </w:tc>
        <w:tc>
          <w:tcPr>
            <w:tcW w:w="36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CA1782" w14:textId="269C7E62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TCCAGTTCCACGTGACCAT</w:t>
            </w:r>
          </w:p>
          <w:p w14:paraId="1F0AD03D" w14:textId="5CA94F70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TCCCATTTTCCTCCACCTCC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E3665C" w14:textId="4901AE6F" w:rsidR="00285F97" w:rsidRPr="00BE2CA5" w:rsidRDefault="00285F97" w:rsidP="000A585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DAD796" w14:textId="377D00FB" w:rsidR="00285F97" w:rsidRPr="00BE2CA5" w:rsidRDefault="00285F97" w:rsidP="000A58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KU372150</w:t>
            </w:r>
          </w:p>
        </w:tc>
        <w:tc>
          <w:tcPr>
            <w:tcW w:w="198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02E336" w14:textId="04B59706" w:rsidR="00285F97" w:rsidRPr="00BE2CA5" w:rsidRDefault="006C33DA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LC-PUFA b</w:t>
            </w:r>
            <w:r w:rsidR="001E7792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iosynthetic pathway</w:t>
            </w:r>
          </w:p>
        </w:tc>
      </w:tr>
      <w:tr w:rsidR="00BE2CA5" w:rsidRPr="00BE2CA5" w14:paraId="7CDC6CF5" w14:textId="41D35234" w:rsidTr="0066538E">
        <w:trPr>
          <w:trHeight w:val="623"/>
        </w:trPr>
        <w:tc>
          <w:tcPr>
            <w:tcW w:w="993" w:type="dxa"/>
            <w:tcBorders>
              <w:top w:val="nil"/>
              <w:tl2br w:val="nil"/>
              <w:tr2bl w:val="nil"/>
            </w:tcBorders>
            <w:vAlign w:val="center"/>
          </w:tcPr>
          <w:p w14:paraId="481D9317" w14:textId="56CF1020" w:rsidR="001E7792" w:rsidRPr="00BE2CA5" w:rsidRDefault="001E7792" w:rsidP="001E779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elvol5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4</w:t>
            </w:r>
          </w:p>
        </w:tc>
        <w:tc>
          <w:tcPr>
            <w:tcW w:w="3685" w:type="dxa"/>
            <w:tcBorders>
              <w:top w:val="nil"/>
              <w:tl2br w:val="nil"/>
              <w:tr2bl w:val="nil"/>
            </w:tcBorders>
            <w:vAlign w:val="center"/>
          </w:tcPr>
          <w:p w14:paraId="144CC396" w14:textId="77777777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TCGTACTTCGGTGCCTCCCT</w:t>
            </w:r>
          </w:p>
          <w:p w14:paraId="31A0B991" w14:textId="5FF81573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GGCCATATGACTGCAAATATTGC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7DFBABD7" w14:textId="1CC68B8A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76</w:t>
            </w:r>
          </w:p>
        </w:tc>
        <w:tc>
          <w:tcPr>
            <w:tcW w:w="1418" w:type="dxa"/>
            <w:tcBorders>
              <w:top w:val="nil"/>
              <w:tl2br w:val="nil"/>
              <w:tr2bl w:val="nil"/>
            </w:tcBorders>
            <w:vAlign w:val="center"/>
          </w:tcPr>
          <w:p w14:paraId="3AFC51D7" w14:textId="51093A58" w:rsidR="001E7792" w:rsidRPr="00BE2CA5" w:rsidRDefault="001E7792" w:rsidP="001E779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KU372149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  <w:vAlign w:val="center"/>
          </w:tcPr>
          <w:p w14:paraId="63056895" w14:textId="7F289D9F" w:rsidR="001E7792" w:rsidRPr="00BE2CA5" w:rsidRDefault="006C33DA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LC-PUFA b</w:t>
            </w:r>
            <w:r w:rsidR="001E7792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iosynthetic pathway</w:t>
            </w:r>
          </w:p>
        </w:tc>
      </w:tr>
      <w:tr w:rsidR="00BE2CA5" w:rsidRPr="00BE2CA5" w14:paraId="625440A0" w14:textId="618A1835" w:rsidTr="0066538E">
        <w:trPr>
          <w:trHeight w:val="80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6A19BFA" w14:textId="60AA84BF" w:rsidR="001E7792" w:rsidRPr="00BE2CA5" w:rsidRDefault="001E7792" w:rsidP="001E779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hAnsi="Times New Roman" w:cs="Times New Roman"/>
                <w:i/>
                <w:szCs w:val="21"/>
              </w:rPr>
              <w:t>fads2</w:t>
            </w:r>
            <w:r w:rsidRPr="00BE2CA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3F449FEA" w14:textId="77777777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GCCAGGACCGAAATAAAA</w:t>
            </w:r>
          </w:p>
          <w:p w14:paraId="20E98D74" w14:textId="46B7BA6F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AGGTGGAGGCAGAAGAA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E4677E" w14:textId="4781BEE2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7632A22" w14:textId="1C68E1DA" w:rsidR="001E7792" w:rsidRPr="00BE2CA5" w:rsidRDefault="001E7792" w:rsidP="001E779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KX05843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9CFA1AB" w14:textId="09162CEA" w:rsidR="001E7792" w:rsidRPr="00BE2CA5" w:rsidRDefault="006C33DA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LC-PUFA b</w:t>
            </w:r>
            <w:r w:rsidR="001E7792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iosynthetic pathway</w:t>
            </w:r>
          </w:p>
        </w:tc>
      </w:tr>
      <w:tr w:rsidR="00BE2CA5" w:rsidRPr="00BE2CA5" w14:paraId="63FDDD50" w14:textId="7D79CC9F" w:rsidTr="0066538E">
        <w:trPr>
          <w:trHeight w:val="623"/>
        </w:trPr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5C44095" w14:textId="2D32ED6A" w:rsidR="001E7792" w:rsidRPr="00BE2CA5" w:rsidRDefault="001E7792" w:rsidP="001E779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lastRenderedPageBreak/>
              <w:t>β</w:t>
            </w:r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-</w:t>
            </w:r>
            <w:proofErr w:type="spellStart"/>
            <w:r w:rsidRPr="00BE2CA5">
              <w:rPr>
                <w:rFonts w:ascii="Times New Roman" w:eastAsia="宋体" w:hAnsi="Times New Roman" w:cs="Times New Roman" w:hint="eastAsia"/>
                <w:i/>
                <w:iCs/>
                <w:spacing w:val="10"/>
                <w:szCs w:val="21"/>
              </w:rPr>
              <w:t>anctin</w:t>
            </w:r>
            <w:proofErr w:type="spellEnd"/>
            <w:r w:rsidRPr="00BE2CA5">
              <w:rPr>
                <w:rFonts w:ascii="Times New Roman" w:eastAsia="宋体" w:hAnsi="Times New Roman" w:cs="Times New Roman"/>
                <w:i/>
                <w:iCs/>
                <w:spacing w:val="10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16A8DFCE" w14:textId="77777777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F: ACCCAGATCATGTTCGAGACC</w:t>
            </w:r>
          </w:p>
          <w:p w14:paraId="44EE54CB" w14:textId="679EA964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R: ATGAGGTAGTCTGTGAGGTC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37C039" w14:textId="302436A4" w:rsidR="001E7792" w:rsidRPr="00BE2CA5" w:rsidRDefault="001E7792" w:rsidP="001E77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2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3D60155" w14:textId="303D6250" w:rsidR="001E7792" w:rsidRPr="00BE2CA5" w:rsidRDefault="001E7792" w:rsidP="001E779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Jiao et al</w:t>
            </w:r>
            <w:r w:rsidR="007D415E"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. (3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4ABF61C" w14:textId="6F177F41" w:rsidR="001E7792" w:rsidRPr="00BE2CA5" w:rsidRDefault="001E7792" w:rsidP="00B940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CA5">
              <w:rPr>
                <w:rFonts w:ascii="Times New Roman" w:eastAsia="等线" w:hAnsi="Times New Roman" w:cs="Times New Roman"/>
                <w:sz w:val="22"/>
                <w:szCs w:val="22"/>
              </w:rPr>
              <w:t>Housekeeping gene</w:t>
            </w:r>
          </w:p>
        </w:tc>
      </w:tr>
    </w:tbl>
    <w:p w14:paraId="48E292B7" w14:textId="22DABE35" w:rsidR="00664099" w:rsidRPr="00BE2CA5" w:rsidRDefault="00060DD6">
      <w:pPr>
        <w:spacing w:line="360" w:lineRule="auto"/>
        <w:rPr>
          <w:rFonts w:ascii="Times New Roman" w:hAnsi="Times New Roman" w:cs="Times New Roman"/>
          <w:szCs w:val="21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1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 </w:t>
      </w:r>
      <w:proofErr w:type="spellStart"/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hmgcr</w:t>
      </w:r>
      <w:proofErr w:type="spellEnd"/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, </w:t>
      </w:r>
      <w:r w:rsidR="009B3AF3" w:rsidRPr="00BE2CA5">
        <w:rPr>
          <w:rFonts w:ascii="Times New Roman" w:hAnsi="Times New Roman" w:cs="Times New Roman"/>
          <w:szCs w:val="21"/>
        </w:rPr>
        <w:t>3-hydroxy-3-methyl-glutaryl-CoA</w:t>
      </w:r>
      <w:r w:rsidR="009B3AF3" w:rsidRPr="00BE2CA5">
        <w:rPr>
          <w:rFonts w:ascii="Times New Roman" w:hAnsi="Times New Roman" w:cs="Times New Roman" w:hint="eastAsia"/>
          <w:szCs w:val="21"/>
        </w:rPr>
        <w:t xml:space="preserve"> </w:t>
      </w:r>
      <w:r w:rsidR="009B3AF3" w:rsidRPr="00BE2CA5">
        <w:rPr>
          <w:rFonts w:ascii="Times New Roman" w:hAnsi="Times New Roman" w:cs="Times New Roman"/>
          <w:szCs w:val="21"/>
        </w:rPr>
        <w:t>reductase.</w:t>
      </w:r>
    </w:p>
    <w:p w14:paraId="37235EDB" w14:textId="01ADB731" w:rsidR="00664099" w:rsidRPr="00BE2CA5" w:rsidRDefault="00060DD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2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cyp7a1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, </w:t>
      </w:r>
      <w:r w:rsidR="00040EC8" w:rsidRPr="00BE2CA5">
        <w:rPr>
          <w:rFonts w:ascii="Times New Roman" w:hAnsi="Times New Roman" w:cs="Times New Roman"/>
          <w:szCs w:val="21"/>
          <w:lang w:bidi="ar"/>
        </w:rPr>
        <w:t>cytochrome P450 family 7 subfamily A member 1</w:t>
      </w:r>
      <w:r w:rsidR="009B3AF3" w:rsidRPr="00BE2CA5">
        <w:rPr>
          <w:rFonts w:ascii="Times New Roman" w:hAnsi="Times New Roman" w:cs="Times New Roman"/>
          <w:szCs w:val="21"/>
          <w:lang w:bidi="ar"/>
        </w:rPr>
        <w:t>.</w:t>
      </w:r>
    </w:p>
    <w:p w14:paraId="62FAD25F" w14:textId="2A126744" w:rsidR="00664099" w:rsidRPr="00BE2CA5" w:rsidRDefault="00060DD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3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 </w:t>
      </w:r>
      <w:proofErr w:type="spellStart"/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lxr</w:t>
      </w:r>
      <w:proofErr w:type="spellEnd"/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, </w:t>
      </w:r>
      <w:r w:rsidR="007C424A" w:rsidRPr="00BE2CA5">
        <w:rPr>
          <w:rFonts w:ascii="Times New Roman" w:hAnsi="Times New Roman" w:cs="Times New Roman"/>
          <w:szCs w:val="21"/>
          <w:lang w:bidi="ar"/>
        </w:rPr>
        <w:t xml:space="preserve">liver </w:t>
      </w:r>
      <w:r w:rsidR="00B57D7E" w:rsidRPr="00BE2CA5">
        <w:rPr>
          <w:rFonts w:ascii="Times New Roman" w:hAnsi="Times New Roman" w:cs="Times New Roman"/>
          <w:szCs w:val="21"/>
          <w:lang w:bidi="ar"/>
        </w:rPr>
        <w:t>X</w:t>
      </w:r>
      <w:r w:rsidR="007C424A" w:rsidRPr="00BE2CA5">
        <w:rPr>
          <w:rFonts w:ascii="Times New Roman" w:hAnsi="Times New Roman" w:cs="Times New Roman"/>
          <w:szCs w:val="21"/>
          <w:lang w:bidi="ar"/>
        </w:rPr>
        <w:t xml:space="preserve"> receptor.</w:t>
      </w:r>
    </w:p>
    <w:p w14:paraId="4B65660B" w14:textId="17AE6EB8" w:rsidR="00664099" w:rsidRPr="00BE2CA5" w:rsidRDefault="00060DD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4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 </w:t>
      </w:r>
      <w:proofErr w:type="spellStart"/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fxr</w:t>
      </w:r>
      <w:proofErr w:type="spellEnd"/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, </w:t>
      </w:r>
      <w:proofErr w:type="spellStart"/>
      <w:r w:rsidR="00B57D7E" w:rsidRPr="00BE2CA5">
        <w:rPr>
          <w:rFonts w:ascii="Times New Roman" w:hAnsi="Times New Roman" w:cs="Times New Roman"/>
          <w:szCs w:val="21"/>
          <w:lang w:bidi="ar"/>
        </w:rPr>
        <w:t>farnesoid</w:t>
      </w:r>
      <w:proofErr w:type="spellEnd"/>
      <w:r w:rsidR="00B57D7E" w:rsidRPr="00BE2CA5">
        <w:rPr>
          <w:rFonts w:ascii="Times New Roman" w:hAnsi="Times New Roman" w:cs="Times New Roman"/>
          <w:szCs w:val="21"/>
          <w:lang w:bidi="ar"/>
        </w:rPr>
        <w:t xml:space="preserve"> X receptor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.</w:t>
      </w:r>
    </w:p>
    <w:p w14:paraId="1F443CC5" w14:textId="233B6EBF" w:rsidR="00664099" w:rsidRPr="00BE2CA5" w:rsidRDefault="00060DD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5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abcg5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,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ATP binding cassette G5.</w:t>
      </w:r>
    </w:p>
    <w:p w14:paraId="17DC1E39" w14:textId="5390822A" w:rsidR="00664099" w:rsidRPr="00BE2CA5" w:rsidRDefault="003B45F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6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abcb11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,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ATP binding cassette B11.</w:t>
      </w:r>
    </w:p>
    <w:p w14:paraId="31A43105" w14:textId="7CCB63BB" w:rsidR="00664099" w:rsidRPr="00BE2CA5" w:rsidRDefault="003B45F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7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proofErr w:type="spellStart"/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ncc</w:t>
      </w:r>
      <w:proofErr w:type="spellEnd"/>
      <w:r w:rsidR="009B3AF3" w:rsidRPr="00BE2CA5">
        <w:rPr>
          <w:rFonts w:ascii="Times New Roman" w:hAnsi="Times New Roman" w:cs="Times New Roman" w:hint="eastAsia"/>
          <w:szCs w:val="21"/>
          <w:lang w:bidi="ar"/>
        </w:rPr>
        <w:t>,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/>
          <w:szCs w:val="21"/>
          <w:lang w:bidi="ar"/>
        </w:rPr>
        <w:t>Na</w:t>
      </w:r>
      <w:r w:rsidR="009B3AF3" w:rsidRPr="00BE2CA5">
        <w:rPr>
          <w:rFonts w:ascii="Times New Roman" w:hAnsi="Times New Roman" w:cs="Times New Roman"/>
          <w:szCs w:val="21"/>
          <w:vertAlign w:val="superscript"/>
          <w:lang w:bidi="ar"/>
        </w:rPr>
        <w:t>+</w:t>
      </w:r>
      <w:r w:rsidR="009B3AF3" w:rsidRPr="00BE2CA5">
        <w:rPr>
          <w:rFonts w:ascii="Times New Roman" w:hAnsi="Times New Roman" w:cs="Times New Roman"/>
          <w:szCs w:val="21"/>
          <w:lang w:bidi="ar"/>
        </w:rPr>
        <w:t>/Cl</w:t>
      </w:r>
      <w:r w:rsidR="009B3AF3" w:rsidRPr="00BE2CA5">
        <w:rPr>
          <w:rFonts w:ascii="Times New Roman" w:hAnsi="Times New Roman" w:cs="Times New Roman"/>
          <w:szCs w:val="21"/>
          <w:vertAlign w:val="superscript"/>
          <w:lang w:bidi="ar"/>
        </w:rPr>
        <w:t>−</w:t>
      </w:r>
      <w:r w:rsidR="009B3AF3" w:rsidRPr="00BE2CA5">
        <w:rPr>
          <w:rFonts w:ascii="Times New Roman" w:hAnsi="Times New Roman" w:cs="Times New Roman"/>
          <w:szCs w:val="21"/>
          <w:lang w:bidi="ar"/>
        </w:rPr>
        <w:t xml:space="preserve"> cotransporter.</w:t>
      </w:r>
    </w:p>
    <w:p w14:paraId="02F96589" w14:textId="00786CD2" w:rsidR="00664099" w:rsidRPr="00BE2CA5" w:rsidRDefault="003B45F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8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ostf1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, osmotic stress transcription factor 1.</w:t>
      </w:r>
    </w:p>
    <w:p w14:paraId="2FF3365B" w14:textId="41E2A2F6" w:rsidR="00664099" w:rsidRPr="00BE2CA5" w:rsidRDefault="003B45F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9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 xml:space="preserve"> </w:t>
      </w:r>
      <w:proofErr w:type="spellStart"/>
      <w:r w:rsidR="009B3AF3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n</w:t>
      </w:r>
      <w:r w:rsidR="009B3AF3" w:rsidRPr="00BE2CA5">
        <w:rPr>
          <w:rFonts w:ascii="Times New Roman" w:hAnsi="Times New Roman" w:cs="Times New Roman"/>
          <w:i/>
          <w:iCs/>
          <w:szCs w:val="21"/>
          <w:lang w:bidi="ar"/>
        </w:rPr>
        <w:t>ka</w:t>
      </w:r>
      <w:proofErr w:type="spellEnd"/>
      <w:r w:rsidR="009B3AF3" w:rsidRPr="00BE2CA5">
        <w:rPr>
          <w:rFonts w:ascii="Times New Roman" w:hAnsi="Times New Roman" w:cs="Times New Roman"/>
          <w:i/>
          <w:iCs/>
          <w:szCs w:val="21"/>
          <w:lang w:bidi="ar"/>
        </w:rPr>
        <w:t>α</w:t>
      </w:r>
      <w:r w:rsidR="009B3AF3" w:rsidRPr="00BE2CA5">
        <w:rPr>
          <w:rFonts w:ascii="Times New Roman" w:hAnsi="Times New Roman" w:cs="Times New Roman" w:hint="eastAsia"/>
          <w:szCs w:val="21"/>
          <w:lang w:bidi="ar"/>
        </w:rPr>
        <w:t>, sodium/potassium ATPase alpha.</w:t>
      </w:r>
    </w:p>
    <w:p w14:paraId="2E929D32" w14:textId="16B68D78" w:rsidR="003B45F6" w:rsidRPr="00BE2CA5" w:rsidRDefault="003B45F6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 xml:space="preserve">10 </w:t>
      </w:r>
      <w:proofErr w:type="spellStart"/>
      <w:r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g</w:t>
      </w:r>
      <w:r w:rsidRPr="00BE2CA5">
        <w:rPr>
          <w:rFonts w:ascii="Times New Roman" w:hAnsi="Times New Roman" w:cs="Times New Roman"/>
          <w:i/>
          <w:iCs/>
          <w:szCs w:val="21"/>
          <w:lang w:bidi="ar"/>
        </w:rPr>
        <w:t>px</w:t>
      </w:r>
      <w:proofErr w:type="spellEnd"/>
      <w:r w:rsidRPr="00BE2CA5">
        <w:rPr>
          <w:rFonts w:ascii="Times New Roman" w:hAnsi="Times New Roman" w:cs="Times New Roman"/>
          <w:i/>
          <w:iCs/>
          <w:szCs w:val="21"/>
          <w:lang w:bidi="ar"/>
        </w:rPr>
        <w:t>,</w:t>
      </w:r>
      <w:r w:rsidR="001B4ED4" w:rsidRPr="00BE2CA5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1B4ED4" w:rsidRPr="00BE2CA5">
        <w:rPr>
          <w:rFonts w:ascii="Times New Roman" w:hAnsi="Times New Roman" w:cs="Times New Roman"/>
          <w:sz w:val="20"/>
          <w:szCs w:val="20"/>
          <w:shd w:val="clear" w:color="auto" w:fill="FFFFFF"/>
        </w:rPr>
        <w:t>glutathione peroxidase.</w:t>
      </w:r>
    </w:p>
    <w:p w14:paraId="21A67F6C" w14:textId="1BE8E74E" w:rsidR="003B45F6" w:rsidRPr="00BE2CA5" w:rsidRDefault="003B45F6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 w:rsidRPr="00BE2CA5">
        <w:rPr>
          <w:rFonts w:ascii="Times New Roman" w:hAnsi="Times New Roman" w:cs="Times New Roman" w:hint="eastAsia"/>
          <w:szCs w:val="21"/>
          <w:vertAlign w:val="superscript"/>
          <w:lang w:bidi="ar"/>
        </w:rPr>
        <w:t>1</w:t>
      </w: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 xml:space="preserve">1 </w:t>
      </w:r>
      <w:r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>Mn-sod,</w:t>
      </w:r>
      <w:r w:rsidR="001B4ED4" w:rsidRPr="00BE2CA5">
        <w:rPr>
          <w:rFonts w:ascii="Times New Roman" w:hAnsi="Times New Roman" w:cs="Times New Roman"/>
          <w:szCs w:val="21"/>
          <w:vertAlign w:val="superscript"/>
          <w:lang w:bidi="ar"/>
        </w:rPr>
        <w:t xml:space="preserve"> </w:t>
      </w:r>
      <w:r w:rsidR="001B4ED4" w:rsidRPr="00BE2CA5">
        <w:rPr>
          <w:rFonts w:ascii="Times New Roman" w:hAnsi="Times New Roman" w:cs="Times New Roman"/>
          <w:sz w:val="20"/>
          <w:szCs w:val="20"/>
          <w:shd w:val="clear" w:color="auto" w:fill="FFFFFF"/>
        </w:rPr>
        <w:t>manganese superoxide dismutase.</w:t>
      </w:r>
    </w:p>
    <w:p w14:paraId="4ACD49CC" w14:textId="567E0B3F" w:rsidR="003B45F6" w:rsidRPr="00BE2CA5" w:rsidRDefault="003B45F6">
      <w:pPr>
        <w:spacing w:line="360" w:lineRule="auto"/>
        <w:rPr>
          <w:rFonts w:ascii="Times New Roman" w:eastAsia="宋体" w:hAnsi="Times New Roman" w:cs="Times New Roman"/>
          <w:i/>
          <w:iCs/>
          <w:spacing w:val="10"/>
          <w:szCs w:val="21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12</w:t>
      </w:r>
      <w:r w:rsidRPr="00BE2CA5">
        <w:rPr>
          <w:rFonts w:ascii="Times New Roman" w:eastAsia="宋体" w:hAnsi="Times New Roman" w:cs="Times New Roman" w:hint="eastAsia"/>
          <w:i/>
          <w:iCs/>
          <w:spacing w:val="10"/>
          <w:szCs w:val="21"/>
        </w:rPr>
        <w:t xml:space="preserve"> C</w:t>
      </w:r>
      <w:r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>u-Zn s</w:t>
      </w:r>
      <w:r w:rsidR="007A62AF"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>o</w:t>
      </w:r>
      <w:r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>d</w:t>
      </w:r>
      <w:r w:rsidR="007A62AF"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 xml:space="preserve">, </w:t>
      </w:r>
      <w:r w:rsidR="00EE33A1" w:rsidRPr="00BE2CA5">
        <w:rPr>
          <w:rFonts w:ascii="Times New Roman" w:hAnsi="Times New Roman" w:cs="Times New Roman"/>
          <w:sz w:val="20"/>
          <w:szCs w:val="20"/>
          <w:shd w:val="clear" w:color="auto" w:fill="FFFFFF"/>
        </w:rPr>
        <w:t>copper/zinc Superoxide dismutase.</w:t>
      </w:r>
    </w:p>
    <w:p w14:paraId="7825CB5A" w14:textId="16F15534" w:rsidR="007A167D" w:rsidRPr="00BE2CA5" w:rsidRDefault="003B45F6">
      <w:pPr>
        <w:spacing w:line="360" w:lineRule="auto"/>
        <w:rPr>
          <w:rFonts w:ascii="Times New Roman" w:eastAsia="宋体" w:hAnsi="Times New Roman" w:cs="Times New Roman"/>
          <w:i/>
          <w:iCs/>
          <w:spacing w:val="10"/>
          <w:szCs w:val="21"/>
        </w:rPr>
      </w:pPr>
      <w:r w:rsidRPr="00BE2CA5">
        <w:rPr>
          <w:rFonts w:ascii="Times New Roman" w:eastAsia="宋体" w:hAnsi="Times New Roman" w:cs="Times New Roman"/>
          <w:spacing w:val="10"/>
          <w:szCs w:val="21"/>
          <w:vertAlign w:val="superscript"/>
        </w:rPr>
        <w:t xml:space="preserve">13 </w:t>
      </w:r>
      <w:r w:rsidRPr="00BE2CA5">
        <w:rPr>
          <w:rFonts w:ascii="Times New Roman" w:eastAsia="宋体" w:hAnsi="Times New Roman" w:cs="Times New Roman" w:hint="eastAsia"/>
          <w:i/>
          <w:iCs/>
          <w:spacing w:val="10"/>
          <w:szCs w:val="21"/>
        </w:rPr>
        <w:t>f</w:t>
      </w:r>
      <w:r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>oxO1</w:t>
      </w:r>
      <w:r w:rsidR="001B4ED4" w:rsidRPr="00BE2CA5">
        <w:rPr>
          <w:rFonts w:ascii="Times New Roman" w:eastAsia="宋体" w:hAnsi="Times New Roman" w:cs="Times New Roman"/>
          <w:i/>
          <w:iCs/>
          <w:spacing w:val="10"/>
          <w:szCs w:val="21"/>
        </w:rPr>
        <w:t xml:space="preserve">, </w:t>
      </w:r>
      <w:proofErr w:type="spellStart"/>
      <w:r w:rsidR="00EE33A1" w:rsidRPr="00BE2CA5">
        <w:rPr>
          <w:rFonts w:ascii="Times New Roman" w:hAnsi="Times New Roman" w:cs="Times New Roman" w:hint="eastAsia"/>
        </w:rPr>
        <w:t>forkhead</w:t>
      </w:r>
      <w:proofErr w:type="spellEnd"/>
      <w:r w:rsidR="00EE33A1" w:rsidRPr="00BE2CA5">
        <w:rPr>
          <w:rFonts w:ascii="Times New Roman" w:hAnsi="Times New Roman" w:cs="Times New Roman" w:hint="eastAsia"/>
        </w:rPr>
        <w:t xml:space="preserve"> O1</w:t>
      </w:r>
      <w:r w:rsidR="00EE33A1" w:rsidRPr="00BE2CA5">
        <w:rPr>
          <w:rFonts w:ascii="Times New Roman" w:hAnsi="Times New Roman" w:cs="Times New Roman"/>
        </w:rPr>
        <w:t>.</w:t>
      </w:r>
    </w:p>
    <w:p w14:paraId="65DC5350" w14:textId="3D8EA4A9" w:rsidR="007A167D" w:rsidRPr="00BE2CA5" w:rsidRDefault="007A167D" w:rsidP="00EE33A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BE2CA5">
        <w:rPr>
          <w:rFonts w:ascii="Times New Roman" w:hAnsi="Times New Roman" w:cs="Times New Roman" w:hint="eastAsia"/>
          <w:szCs w:val="21"/>
          <w:vertAlign w:val="superscript"/>
          <w:lang w:bidi="ar"/>
        </w:rPr>
        <w:t>1</w:t>
      </w: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 xml:space="preserve">4 </w:t>
      </w:r>
      <w:proofErr w:type="spellStart"/>
      <w:r w:rsidRPr="00BE2CA5">
        <w:rPr>
          <w:rFonts w:ascii="Times New Roman" w:hAnsi="Times New Roman" w:cs="Times New Roman"/>
          <w:i/>
          <w:iCs/>
          <w:szCs w:val="21"/>
          <w:lang w:bidi="ar"/>
        </w:rPr>
        <w:t>tnf</w:t>
      </w:r>
      <w:proofErr w:type="spellEnd"/>
      <w:r w:rsidR="006C33DA" w:rsidRPr="00BE2CA5">
        <w:rPr>
          <w:rFonts w:ascii="Times New Roman" w:hAnsi="Times New Roman" w:cs="Times New Roman"/>
          <w:i/>
          <w:iCs/>
          <w:szCs w:val="21"/>
          <w:lang w:bidi="ar"/>
        </w:rPr>
        <w:t>-</w:t>
      </w:r>
      <w:r w:rsidRPr="00BE2CA5">
        <w:rPr>
          <w:rFonts w:ascii="Times New Roman" w:hAnsi="Times New Roman" w:cs="Times New Roman"/>
          <w:i/>
          <w:iCs/>
          <w:szCs w:val="21"/>
          <w:lang w:bidi="ar"/>
        </w:rPr>
        <w:t>a</w:t>
      </w:r>
      <w:r w:rsidR="00EE33A1"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, </w:t>
      </w:r>
      <w:bookmarkStart w:id="10" w:name="_Hlk87131544"/>
      <w:r w:rsidR="00EE33A1" w:rsidRPr="00BE2CA5">
        <w:rPr>
          <w:rFonts w:ascii="Times New Roman" w:hAnsi="Times New Roman" w:cs="Times New Roman"/>
          <w:bCs/>
          <w:szCs w:val="21"/>
          <w:lang w:val="pt-BR"/>
        </w:rPr>
        <w:t>tumor necrosis factor</w:t>
      </w:r>
      <w:bookmarkStart w:id="11" w:name="OLE_LINK15"/>
      <w:r w:rsidR="00EE33A1" w:rsidRPr="00BE2CA5">
        <w:rPr>
          <w:rFonts w:ascii="Times New Roman" w:hAnsi="Times New Roman" w:cs="Times New Roman"/>
          <w:bCs/>
          <w:szCs w:val="21"/>
          <w:lang w:val="pt-BR"/>
        </w:rPr>
        <w:t xml:space="preserve"> α</w:t>
      </w:r>
      <w:bookmarkEnd w:id="10"/>
      <w:bookmarkEnd w:id="11"/>
      <w:r w:rsidR="00EE33A1" w:rsidRPr="00BE2CA5">
        <w:rPr>
          <w:rFonts w:ascii="Times New Roman" w:hAnsi="Times New Roman" w:cs="Times New Roman"/>
          <w:bCs/>
          <w:szCs w:val="21"/>
          <w:lang w:val="pt-BR"/>
        </w:rPr>
        <w:t>.</w:t>
      </w:r>
    </w:p>
    <w:p w14:paraId="6CF26540" w14:textId="01CF86A0" w:rsidR="00ED331C" w:rsidRPr="00BE2CA5" w:rsidRDefault="00ED331C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 w:hint="eastAsia"/>
          <w:szCs w:val="21"/>
          <w:vertAlign w:val="superscript"/>
          <w:lang w:bidi="ar"/>
        </w:rPr>
        <w:t>1</w:t>
      </w: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5</w:t>
      </w:r>
      <w:r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 il-1β</w:t>
      </w:r>
      <w:r w:rsidR="00C7770D"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interleukin-1β.</w:t>
      </w:r>
    </w:p>
    <w:p w14:paraId="04519F8C" w14:textId="5D5D56E8" w:rsidR="00ED331C" w:rsidRPr="00BE2CA5" w:rsidRDefault="007A167D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 w:hint="eastAsia"/>
          <w:szCs w:val="21"/>
          <w:vertAlign w:val="superscript"/>
          <w:lang w:bidi="ar"/>
        </w:rPr>
        <w:t>1</w:t>
      </w:r>
      <w:r w:rsidR="00ED331C" w:rsidRPr="00BE2CA5">
        <w:rPr>
          <w:rFonts w:ascii="Times New Roman" w:hAnsi="Times New Roman" w:cs="Times New Roman"/>
          <w:szCs w:val="21"/>
          <w:vertAlign w:val="superscript"/>
          <w:lang w:bidi="ar"/>
        </w:rPr>
        <w:t xml:space="preserve">6 </w:t>
      </w:r>
      <w:proofErr w:type="spellStart"/>
      <w:r w:rsidRPr="00BE2CA5">
        <w:rPr>
          <w:rFonts w:ascii="Times New Roman" w:hAnsi="Times New Roman" w:cs="Times New Roman"/>
          <w:i/>
          <w:iCs/>
          <w:szCs w:val="21"/>
          <w:lang w:bidi="ar"/>
        </w:rPr>
        <w:t>tgf</w:t>
      </w:r>
      <w:proofErr w:type="spellEnd"/>
      <w:r w:rsidRPr="00BE2CA5">
        <w:rPr>
          <w:rFonts w:ascii="Times New Roman" w:hAnsi="Times New Roman" w:cs="Times New Roman"/>
          <w:i/>
          <w:iCs/>
          <w:szCs w:val="21"/>
          <w:lang w:bidi="ar"/>
        </w:rPr>
        <w:t>β</w:t>
      </w:r>
      <w:r w:rsidR="00ED331C"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-</w:t>
      </w:r>
      <w:r w:rsidR="00ED331C" w:rsidRPr="00BE2CA5">
        <w:rPr>
          <w:rFonts w:ascii="Times New Roman" w:hAnsi="Times New Roman" w:cs="Times New Roman"/>
          <w:i/>
          <w:iCs/>
          <w:szCs w:val="21"/>
          <w:lang w:bidi="ar"/>
        </w:rPr>
        <w:t>1</w:t>
      </w:r>
      <w:r w:rsidR="00C7770D"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transforming growth factor β.</w:t>
      </w:r>
    </w:p>
    <w:p w14:paraId="12F0D1A2" w14:textId="37AD8CDA" w:rsidR="00ED331C" w:rsidRPr="00BE2CA5" w:rsidRDefault="00ED331C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17</w:t>
      </w:r>
      <w:r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 </w:t>
      </w:r>
      <w:r w:rsidRPr="00BE2CA5">
        <w:rPr>
          <w:rFonts w:ascii="Times New Roman" w:hAnsi="Times New Roman" w:cs="Times New Roman" w:hint="eastAsia"/>
          <w:i/>
          <w:iCs/>
          <w:szCs w:val="21"/>
          <w:lang w:bidi="ar"/>
        </w:rPr>
        <w:t>il-</w:t>
      </w:r>
      <w:r w:rsidRPr="00BE2CA5">
        <w:rPr>
          <w:rFonts w:ascii="Times New Roman" w:hAnsi="Times New Roman" w:cs="Times New Roman"/>
          <w:i/>
          <w:iCs/>
          <w:szCs w:val="21"/>
          <w:lang w:bidi="ar"/>
        </w:rPr>
        <w:t>10</w:t>
      </w:r>
      <w:r w:rsidR="00C7770D" w:rsidRPr="00BE2CA5">
        <w:rPr>
          <w:rFonts w:ascii="Times New Roman" w:hAnsi="Times New Roman" w:cs="Times New Roman"/>
          <w:i/>
          <w:iCs/>
          <w:szCs w:val="21"/>
          <w:lang w:bidi="ar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interleukin-10.</w:t>
      </w:r>
    </w:p>
    <w:p w14:paraId="6DA87466" w14:textId="53F02690" w:rsidR="00ED331C" w:rsidRPr="00BE2CA5" w:rsidRDefault="00ED331C">
      <w:pPr>
        <w:spacing w:line="360" w:lineRule="auto"/>
        <w:rPr>
          <w:rFonts w:ascii="Times New Roman" w:hAnsi="Times New Roman" w:cs="Times New Roman"/>
          <w:i/>
          <w:iCs/>
          <w:szCs w:val="21"/>
          <w:lang w:bidi="ar"/>
        </w:rPr>
      </w:pPr>
      <w:r w:rsidRPr="00BE2CA5">
        <w:rPr>
          <w:rFonts w:ascii="Times New Roman" w:hAnsi="Times New Roman" w:cs="Times New Roman"/>
          <w:vertAlign w:val="superscript"/>
        </w:rPr>
        <w:t>18</w:t>
      </w:r>
      <w:r w:rsidRPr="00BE2CA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E2CA5">
        <w:rPr>
          <w:rFonts w:ascii="Times New Roman" w:hAnsi="Times New Roman" w:cs="Times New Roman"/>
          <w:i/>
          <w:iCs/>
        </w:rPr>
        <w:t>nf</w:t>
      </w:r>
      <w:r w:rsidR="006C33DA" w:rsidRPr="00BE2CA5">
        <w:rPr>
          <w:rFonts w:ascii="Times New Roman" w:hAnsi="Times New Roman" w:cs="Times New Roman"/>
          <w:i/>
          <w:iCs/>
        </w:rPr>
        <w:t>-</w:t>
      </w:r>
      <w:r w:rsidRPr="00BE2CA5">
        <w:rPr>
          <w:rFonts w:ascii="Times New Roman" w:hAnsi="Times New Roman" w:cs="Times New Roman"/>
          <w:i/>
          <w:iCs/>
        </w:rPr>
        <w:t>κb</w:t>
      </w:r>
      <w:proofErr w:type="spellEnd"/>
      <w:r w:rsidR="00E46FBA" w:rsidRPr="00BE2CA5">
        <w:rPr>
          <w:rFonts w:ascii="Times New Roman" w:hAnsi="Times New Roman" w:cs="Times New Roman"/>
          <w:i/>
          <w:iCs/>
        </w:rPr>
        <w:t xml:space="preserve">, </w:t>
      </w:r>
      <w:r w:rsidR="00E46FBA" w:rsidRPr="00BE2CA5">
        <w:rPr>
          <w:rFonts w:ascii="Times New Roman" w:hAnsi="Times New Roman" w:cs="Times New Roman"/>
          <w:bCs/>
          <w:lang w:val="pt-BR"/>
        </w:rPr>
        <w:t>nuclear factor kappa b.</w:t>
      </w:r>
    </w:p>
    <w:p w14:paraId="26171DF7" w14:textId="7E595F97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/>
          <w:szCs w:val="21"/>
          <w:vertAlign w:val="superscript"/>
          <w:lang w:bidi="ar"/>
        </w:rPr>
        <w:t>19</w:t>
      </w:r>
      <w:r w:rsidRPr="00BE2CA5">
        <w:rPr>
          <w:rFonts w:ascii="Times New Roman" w:hAnsi="Times New Roman" w:cs="Times New Roman" w:hint="eastAsia"/>
          <w:i/>
          <w:szCs w:val="21"/>
        </w:rPr>
        <w:t xml:space="preserve"> grp</w:t>
      </w:r>
      <w:r w:rsidRPr="00BE2CA5">
        <w:rPr>
          <w:rFonts w:ascii="Times New Roman" w:hAnsi="Times New Roman" w:cs="Times New Roman"/>
          <w:i/>
          <w:szCs w:val="21"/>
        </w:rPr>
        <w:t>78</w:t>
      </w:r>
      <w:r w:rsidR="00C7770D" w:rsidRPr="00BE2CA5">
        <w:rPr>
          <w:rFonts w:ascii="Times New Roman" w:hAnsi="Times New Roman" w:cs="Times New Roman" w:hint="eastAsia"/>
          <w:i/>
          <w:szCs w:val="21"/>
        </w:rPr>
        <w:t>,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 </w:t>
      </w:r>
      <w:r w:rsidR="00C7770D" w:rsidRPr="00BE2CA5">
        <w:rPr>
          <w:rFonts w:ascii="Times New Roman" w:hAnsi="Times New Roman" w:cs="Times New Roman"/>
          <w:bCs/>
          <w:lang w:val="pt-BR"/>
        </w:rPr>
        <w:t>glucose regulated protein 78.</w:t>
      </w:r>
    </w:p>
    <w:p w14:paraId="14177731" w14:textId="2D6938DB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0</w:t>
      </w:r>
      <w:r w:rsidRPr="00BE2CA5">
        <w:rPr>
          <w:rFonts w:ascii="Times New Roman" w:hAnsi="Times New Roman" w:cs="Times New Roman"/>
          <w:i/>
          <w:szCs w:val="21"/>
        </w:rPr>
        <w:t xml:space="preserve"> ire1α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inositol requiring enzyme-1.</w:t>
      </w:r>
    </w:p>
    <w:p w14:paraId="408D100A" w14:textId="7F46E458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1</w:t>
      </w:r>
      <w:r w:rsidRPr="00BE2CA5">
        <w:rPr>
          <w:rFonts w:ascii="Times New Roman" w:hAnsi="Times New Roman" w:cs="Times New Roman"/>
          <w:i/>
          <w:szCs w:val="21"/>
        </w:rPr>
        <w:t xml:space="preserve"> atf6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activating transcription factor 6.</w:t>
      </w:r>
    </w:p>
    <w:p w14:paraId="7D2ACEA4" w14:textId="0E70BBBA" w:rsidR="00ED331C" w:rsidRPr="00BE2CA5" w:rsidRDefault="00ED331C">
      <w:pPr>
        <w:spacing w:line="360" w:lineRule="auto"/>
        <w:rPr>
          <w:rFonts w:ascii="Times New Roman" w:hAnsi="Times New Roman" w:cs="Times New Roman"/>
          <w:b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/>
          <w:szCs w:val="21"/>
        </w:rPr>
        <w:t xml:space="preserve"> xbp1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r w:rsidR="00C7770D" w:rsidRPr="00BE2CA5">
        <w:rPr>
          <w:rFonts w:ascii="Times New Roman" w:hAnsi="Times New Roman" w:cs="Times New Roman"/>
          <w:bCs/>
          <w:lang w:val="pt-BR"/>
        </w:rPr>
        <w:t>X-box binding protein 1.</w:t>
      </w:r>
    </w:p>
    <w:p w14:paraId="50FCD065" w14:textId="3703EEF3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3</w:t>
      </w:r>
      <w:r w:rsidRPr="00BE2CA5">
        <w:rPr>
          <w:rFonts w:ascii="Times New Roman" w:hAnsi="Times New Roman" w:cs="Times New Roman"/>
          <w:i/>
          <w:szCs w:val="21"/>
        </w:rPr>
        <w:t xml:space="preserve"> </w:t>
      </w:r>
      <w:r w:rsidRPr="00BE2CA5">
        <w:rPr>
          <w:rFonts w:ascii="Times New Roman" w:hAnsi="Times New Roman" w:cs="Times New Roman" w:hint="eastAsia"/>
          <w:i/>
          <w:szCs w:val="21"/>
        </w:rPr>
        <w:t>e</w:t>
      </w:r>
      <w:r w:rsidRPr="00BE2CA5">
        <w:rPr>
          <w:rFonts w:ascii="Times New Roman" w:hAnsi="Times New Roman" w:cs="Times New Roman"/>
          <w:i/>
          <w:szCs w:val="21"/>
        </w:rPr>
        <w:t>lovl4b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="00C7770D" w:rsidRPr="00BE2CA5">
        <w:rPr>
          <w:rFonts w:ascii="Times New Roman" w:hAnsi="Times New Roman" w:cs="Times New Roman"/>
        </w:rPr>
        <w:t>elongase</w:t>
      </w:r>
      <w:proofErr w:type="spellEnd"/>
      <w:r w:rsidR="00C7770D" w:rsidRPr="00BE2CA5">
        <w:rPr>
          <w:rFonts w:ascii="Times New Roman" w:hAnsi="Times New Roman" w:cs="Times New Roman"/>
        </w:rPr>
        <w:t xml:space="preserve"> of very long chain fatty acid 4b.</w:t>
      </w:r>
    </w:p>
    <w:p w14:paraId="46D26FAA" w14:textId="74DF1766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4</w:t>
      </w:r>
      <w:r w:rsidRPr="00BE2CA5">
        <w:rPr>
          <w:rFonts w:ascii="Times New Roman" w:hAnsi="Times New Roman" w:cs="Times New Roman"/>
          <w:i/>
          <w:szCs w:val="21"/>
        </w:rPr>
        <w:t xml:space="preserve"> elvol5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="00C7770D" w:rsidRPr="00BE2CA5">
        <w:rPr>
          <w:rFonts w:ascii="Times New Roman" w:hAnsi="Times New Roman" w:cs="Times New Roman"/>
        </w:rPr>
        <w:t>elongase</w:t>
      </w:r>
      <w:proofErr w:type="spellEnd"/>
      <w:r w:rsidR="00C7770D" w:rsidRPr="00BE2CA5">
        <w:rPr>
          <w:rFonts w:ascii="Times New Roman" w:hAnsi="Times New Roman" w:cs="Times New Roman"/>
        </w:rPr>
        <w:t xml:space="preserve"> of very long chain fatty acid 5.</w:t>
      </w:r>
    </w:p>
    <w:p w14:paraId="4A5600DD" w14:textId="1BE250A3" w:rsidR="00ED331C" w:rsidRPr="00BE2CA5" w:rsidRDefault="00ED331C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BE2CA5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iCs/>
          <w:szCs w:val="21"/>
          <w:vertAlign w:val="superscript"/>
        </w:rPr>
        <w:t>5</w:t>
      </w:r>
      <w:r w:rsidRPr="00BE2CA5">
        <w:rPr>
          <w:rFonts w:ascii="Times New Roman" w:hAnsi="Times New Roman" w:cs="Times New Roman"/>
          <w:i/>
          <w:szCs w:val="21"/>
        </w:rPr>
        <w:t xml:space="preserve"> fads2</w:t>
      </w:r>
      <w:r w:rsidR="00C7770D" w:rsidRPr="00BE2CA5">
        <w:rPr>
          <w:rFonts w:ascii="Times New Roman" w:hAnsi="Times New Roman" w:cs="Times New Roman"/>
          <w:i/>
          <w:szCs w:val="21"/>
        </w:rPr>
        <w:t xml:space="preserve">, </w:t>
      </w:r>
      <w:r w:rsidR="00C7770D" w:rsidRPr="00BE2CA5">
        <w:rPr>
          <w:rFonts w:ascii="Times New Roman" w:hAnsi="Times New Roman" w:cs="Times New Roman"/>
        </w:rPr>
        <w:t>fatty acid desaturase.</w:t>
      </w:r>
    </w:p>
    <w:p w14:paraId="35A7FA6C" w14:textId="4F9E12BE" w:rsidR="00ED331C" w:rsidRPr="00BE2CA5" w:rsidRDefault="00ED331C">
      <w:pPr>
        <w:spacing w:line="360" w:lineRule="auto"/>
        <w:rPr>
          <w:rFonts w:ascii="Times New Roman" w:hAnsi="Times New Roman" w:cs="Times New Roman"/>
          <w:szCs w:val="21"/>
          <w:lang w:bidi="ar"/>
        </w:rPr>
        <w:sectPr w:rsidR="00ED331C" w:rsidRPr="00BE2CA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C070539" w14:textId="2011D39A" w:rsidR="00664099" w:rsidRPr="00BE2CA5" w:rsidRDefault="00B0689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E2CA5">
        <w:rPr>
          <w:rFonts w:ascii="Times New Roman" w:hAnsi="Times New Roman" w:cs="Times New Roman"/>
          <w:b/>
          <w:szCs w:val="21"/>
          <w:lang w:val="pt-BR"/>
        </w:rPr>
        <w:lastRenderedPageBreak/>
        <w:t>Table</w:t>
      </w:r>
      <w:r w:rsidR="009B3AF3" w:rsidRPr="00BE2CA5">
        <w:rPr>
          <w:rFonts w:ascii="Times New Roman" w:hAnsi="Times New Roman" w:cs="Times New Roman" w:hint="eastAsia"/>
          <w:b/>
          <w:szCs w:val="21"/>
        </w:rPr>
        <w:t xml:space="preserve"> </w:t>
      </w:r>
      <w:r w:rsidR="00622197" w:rsidRPr="00BE2CA5">
        <w:rPr>
          <w:rFonts w:ascii="Times New Roman" w:hAnsi="Times New Roman" w:cs="Times New Roman"/>
          <w:b/>
          <w:szCs w:val="21"/>
        </w:rPr>
        <w:t>S</w:t>
      </w:r>
      <w:r w:rsidR="00927C55" w:rsidRPr="00BE2CA5">
        <w:rPr>
          <w:rFonts w:ascii="Times New Roman" w:hAnsi="Times New Roman" w:cs="Times New Roman"/>
          <w:b/>
          <w:szCs w:val="21"/>
        </w:rPr>
        <w:t>4</w:t>
      </w:r>
    </w:p>
    <w:p w14:paraId="246016AD" w14:textId="691B0577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</w:rPr>
        <w:t xml:space="preserve">Fatty acid compositions (dry basis, %) of </w:t>
      </w:r>
      <w:r w:rsidRPr="00BE2CA5">
        <w:rPr>
          <w:rFonts w:ascii="Times New Roman" w:hAnsi="Times New Roman" w:cs="Times New Roman" w:hint="eastAsia"/>
          <w:bCs/>
          <w:szCs w:val="21"/>
        </w:rPr>
        <w:t>liver</w:t>
      </w:r>
      <w:r w:rsidRPr="00BE2CA5">
        <w:rPr>
          <w:rFonts w:ascii="Times New Roman" w:hAnsi="Times New Roman" w:cs="Times New Roman"/>
          <w:bCs/>
          <w:szCs w:val="21"/>
        </w:rPr>
        <w:t xml:space="preserve"> in </w:t>
      </w:r>
      <w:proofErr w:type="spellStart"/>
      <w:r w:rsidRPr="00BE2CA5">
        <w:rPr>
          <w:rFonts w:ascii="Times New Roman" w:hAnsi="Times New Roman" w:cs="Times New Roman"/>
          <w:bCs/>
          <w:i/>
          <w:iCs/>
          <w:szCs w:val="21"/>
        </w:rPr>
        <w:t>Acanthopagrus</w:t>
      </w:r>
      <w:proofErr w:type="spellEnd"/>
      <w:r w:rsidRPr="00BE2CA5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Pr="00BE2CA5">
        <w:rPr>
          <w:rFonts w:ascii="Times New Roman" w:hAnsi="Times New Roman" w:cs="Times New Roman"/>
          <w:bCs/>
          <w:i/>
          <w:iCs/>
          <w:szCs w:val="21"/>
        </w:rPr>
        <w:t>schlegelii</w:t>
      </w:r>
      <w:proofErr w:type="spellEnd"/>
      <w:r w:rsidRPr="00BE2CA5">
        <w:rPr>
          <w:rFonts w:ascii="Times New Roman" w:hAnsi="Times New Roman" w:cs="Times New Roman"/>
          <w:bCs/>
          <w:szCs w:val="21"/>
        </w:rPr>
        <w:t xml:space="preserve"> fed the experimental diets</w:t>
      </w:r>
      <w:r w:rsidR="00625747" w:rsidRPr="00BE2CA5">
        <w:rPr>
          <w:rFonts w:ascii="Times New Roman" w:hAnsi="Times New Roman" w:cs="Times New Roman"/>
          <w:bCs/>
          <w:szCs w:val="21"/>
        </w:rPr>
        <w:t xml:space="preserve"> reared at different water salinity</w:t>
      </w:r>
      <w:r w:rsidRPr="00BE2CA5">
        <w:rPr>
          <w:rFonts w:ascii="Times New Roman" w:hAnsi="Times New Roman" w:cs="Times New Roman"/>
          <w:bCs/>
          <w:szCs w:val="21"/>
        </w:rPr>
        <w:t xml:space="preserve"> for </w:t>
      </w:r>
      <w:r w:rsidRPr="00BE2CA5">
        <w:rPr>
          <w:rFonts w:ascii="Times New Roman" w:hAnsi="Times New Roman" w:cs="Times New Roman" w:hint="eastAsia"/>
          <w:bCs/>
          <w:szCs w:val="21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 xml:space="preserve"> weeks.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1524"/>
        <w:gridCol w:w="1559"/>
        <w:gridCol w:w="1276"/>
        <w:gridCol w:w="283"/>
        <w:gridCol w:w="142"/>
        <w:gridCol w:w="1276"/>
        <w:gridCol w:w="1417"/>
        <w:gridCol w:w="1560"/>
      </w:tblGrid>
      <w:tr w:rsidR="00BE2CA5" w:rsidRPr="00BE2CA5" w14:paraId="71B6D23E" w14:textId="77777777" w:rsidTr="00B940B8">
        <w:trPr>
          <w:trHeight w:val="90"/>
          <w:jc w:val="center"/>
        </w:trPr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0AAFA" w14:textId="77777777" w:rsidR="00CE25A5" w:rsidRPr="00BE2CA5" w:rsidRDefault="00CE25A5" w:rsidP="0022338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9396D" w14:textId="4F418590" w:rsidR="00CE25A5" w:rsidRPr="00BE2CA5" w:rsidRDefault="00CE25A5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Dietary treatments in </w:t>
            </w:r>
            <w:r w:rsidR="001B1474" w:rsidRPr="00BE2CA5">
              <w:rPr>
                <w:rFonts w:ascii="Times New Roman" w:hAnsi="Times New Roman" w:cs="Times New Roman"/>
                <w:bCs/>
                <w:szCs w:val="21"/>
              </w:rPr>
              <w:t>normal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water salinity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CF8AC" w14:textId="730B28BE" w:rsidR="00CE25A5" w:rsidRPr="00BE2CA5" w:rsidRDefault="00CE25A5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BFE47" w14:textId="24425313" w:rsidR="00CE25A5" w:rsidRPr="00BE2CA5" w:rsidRDefault="00CE25A5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Dietary treatments in low water salinity</w:t>
            </w:r>
          </w:p>
        </w:tc>
      </w:tr>
      <w:tr w:rsidR="00BE2CA5" w:rsidRPr="00BE2CA5" w14:paraId="6855A1E2" w14:textId="77777777" w:rsidTr="00B940B8">
        <w:trPr>
          <w:trHeight w:val="90"/>
          <w:jc w:val="center"/>
        </w:trPr>
        <w:tc>
          <w:tcPr>
            <w:tcW w:w="15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C7675" w14:textId="77777777" w:rsidR="00ED461A" w:rsidRPr="00BE2CA5" w:rsidRDefault="00ED461A" w:rsidP="006E46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92991" w14:textId="5543A2DE" w:rsidR="00ED461A" w:rsidRPr="00BE2CA5" w:rsidRDefault="001B1474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="00ED461A" w:rsidRPr="00BE2CA5">
              <w:rPr>
                <w:rFonts w:ascii="Times New Roman" w:hAnsi="Times New Roman" w:cs="Times New Roman"/>
                <w:bCs/>
                <w:szCs w:val="21"/>
              </w:rPr>
              <w:t>CH0</w:t>
            </w:r>
            <w:r w:rsidR="008F1D6F" w:rsidRPr="00BE2CA5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C68F6" w14:textId="24102850" w:rsidR="00ED461A" w:rsidRPr="00BE2CA5" w:rsidRDefault="001B1474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="00ED461A" w:rsidRPr="00BE2CA5">
              <w:rPr>
                <w:rFonts w:ascii="Times New Roman" w:hAnsi="Times New Roman" w:cs="Times New Roman"/>
                <w:bCs/>
                <w:szCs w:val="21"/>
              </w:rPr>
              <w:t>CH1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45A80" w14:textId="2889C795" w:rsidR="00ED461A" w:rsidRPr="00BE2CA5" w:rsidRDefault="001B1474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="00ED461A" w:rsidRPr="00BE2CA5">
              <w:rPr>
                <w:rFonts w:ascii="Times New Roman" w:hAnsi="Times New Roman" w:cs="Times New Roman"/>
                <w:bCs/>
                <w:szCs w:val="21"/>
              </w:rPr>
              <w:t>CH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1.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34B34" w14:textId="36AF906C" w:rsidR="00ED461A" w:rsidRPr="00BE2CA5" w:rsidRDefault="00ED461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8FFAE" w14:textId="227FA03B" w:rsidR="00ED461A" w:rsidRPr="00BE2CA5" w:rsidRDefault="00ED461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LCH0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57E5E" w14:textId="552E5BBC" w:rsidR="00ED461A" w:rsidRPr="00BE2CA5" w:rsidRDefault="00ED461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CH1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DB2EA" w14:textId="3EE91442" w:rsidR="00ED461A" w:rsidRPr="00BE2CA5" w:rsidRDefault="00ED461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LCH</w:t>
            </w:r>
            <w:r w:rsidR="008F1D6F" w:rsidRPr="00BE2CA5">
              <w:rPr>
                <w:rFonts w:ascii="Times New Roman" w:hAnsi="Times New Roman" w:cs="Times New Roman"/>
                <w:bCs/>
                <w:szCs w:val="21"/>
              </w:rPr>
              <w:t>1.6</w:t>
            </w:r>
          </w:p>
        </w:tc>
      </w:tr>
      <w:tr w:rsidR="00BE2CA5" w:rsidRPr="00BE2CA5" w14:paraId="5709A9B8" w14:textId="77777777" w:rsidTr="00B940B8">
        <w:trPr>
          <w:trHeight w:val="243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38304401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D993B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48±0.2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DC2F1E" w14:textId="3328269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26±0.0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88511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64±0.3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5979F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86±0.0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F67C50" w14:textId="6E67D788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86±0.1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 #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0BE2D5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78±0.0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6EF67AFE" w14:textId="77777777" w:rsidTr="00B940B8">
        <w:trPr>
          <w:trHeight w:val="73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8C0D55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08C5D1EA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76±1.3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812A6EC" w14:textId="4022975F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.31±0.6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E9A65F3" w14:textId="3FB11A2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.94±0.4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4620A7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.44±3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15F6670" w14:textId="4FC1ED9E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6.33±0.9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3E979E7" w14:textId="40A97F85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.11±0.2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</w:t>
            </w:r>
          </w:p>
        </w:tc>
      </w:tr>
      <w:tr w:rsidR="00BE2CA5" w:rsidRPr="00BE2CA5" w14:paraId="1EF42F59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0D9530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2C538EB6" w14:textId="0C5C9D66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99±0.3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C969B10" w14:textId="530489D3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11±1.1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8C7639B" w14:textId="04299F4F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85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4508A2" w14:textId="49DBCF33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52±0.6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76936C6" w14:textId="5B7BD914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22±0.5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A671096" w14:textId="4E00E4AE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45±0.01</w:t>
            </w:r>
            <w:r w:rsidRPr="00BE2CA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b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 xml:space="preserve"> ##</w:t>
            </w:r>
          </w:p>
        </w:tc>
      </w:tr>
      <w:tr w:rsidR="00BE2CA5" w:rsidRPr="00BE2CA5" w14:paraId="09928C8B" w14:textId="77777777" w:rsidTr="00B940B8">
        <w:trPr>
          <w:trHeight w:val="327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18C92F8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0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7931A289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5±0.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0356712" w14:textId="328AF1DC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2±0.01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BBFD66A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3±0.07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914ED1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3±0.1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6897387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1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221E673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4±0.01</w:t>
            </w:r>
          </w:p>
        </w:tc>
      </w:tr>
      <w:tr w:rsidR="00BE2CA5" w:rsidRPr="00BE2CA5" w14:paraId="617A810F" w14:textId="77777777" w:rsidTr="00B940B8">
        <w:trPr>
          <w:trHeight w:val="203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6265DE7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S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18ED439B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.86±0.6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1475F3B" w14:textId="30E10A29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2.65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A1D570B" w14:textId="4A0E19AF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.26±0.7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A0F719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.55±3.8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434331B" w14:textId="290EC82E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22±1.6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1994F0D" w14:textId="548756C4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.19±0.2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</w:tr>
      <w:tr w:rsidR="00BE2CA5" w:rsidRPr="00BE2CA5" w14:paraId="480B51D0" w14:textId="77777777" w:rsidTr="00B940B8">
        <w:trPr>
          <w:trHeight w:val="108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33B60666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69204ABF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14±0.2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6E07D79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69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D3A36A4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35±0.2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D4F0771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72±0.1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BDD8065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67±0.82</w:t>
            </w:r>
            <w:r w:rsidRPr="00BE2CA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B9396C1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2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1638F74B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54E8162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-9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5FC69139" w14:textId="0EBD6919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.71±0.0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FBE2507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81±0.5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C9F57E9" w14:textId="0BAB0D33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.21±0.7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FC3B5F" w14:textId="44E032C2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4.65±1.7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27E680F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66±2.3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66AB1F0" w14:textId="5871A64B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8.83±0.0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</w:tr>
      <w:tr w:rsidR="00BE2CA5" w:rsidRPr="00BE2CA5" w14:paraId="2F1F795A" w14:textId="77777777" w:rsidTr="00B940B8">
        <w:trPr>
          <w:trHeight w:val="162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2273A714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1n-9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49DD71E6" w14:textId="7982BE5A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5±0.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F6750E8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8±0.09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997B1A4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2±0.18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B86C6DB" w14:textId="695073AF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34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C879713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97±0.0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8BB93BC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1±0.0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0AD75D8A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57F344E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1n-11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5C068088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2±0.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07DC657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9±0.05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42E9E6A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8±0.06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B804C29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4±0.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3F68574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8±0.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36A94B2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6±0.03</w:t>
            </w:r>
          </w:p>
        </w:tc>
      </w:tr>
      <w:tr w:rsidR="00BE2CA5" w:rsidRPr="00BE2CA5" w14:paraId="0B34BE7D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32C27B1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M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4FFB5963" w14:textId="475E8C68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01±0.3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8A10B9F" w14:textId="77777777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2.98±0.4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47CFBE" w14:textId="6337BD65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3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F984F7" w14:textId="3B618A3D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.45±1.6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56EC283" w14:textId="77777777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.09±2.8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528D9B6" w14:textId="5FFBF8F9" w:rsidR="001E046A" w:rsidRPr="00BE2CA5" w:rsidRDefault="001E046A" w:rsidP="005004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2.22±0.0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</w:tr>
      <w:tr w:rsidR="00BE2CA5" w:rsidRPr="00BE2CA5" w14:paraId="087B3EBB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17C6AB3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1D160BBA" w14:textId="4D93E0D4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01±0.0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1CCA8F9" w14:textId="56FB58D5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.51±0.3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7B4BF5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.55±1.8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C1DE306" w14:textId="02B1C45C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.41±0.1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9B4208" w14:textId="76873295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97±1.19</w:t>
            </w:r>
            <w:r w:rsidRPr="00BE2CA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c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 xml:space="preserve"> 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C41197B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.10±0.4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15B46441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B22448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6CAAE805" w14:textId="752914D5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44±0.2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393FC07" w14:textId="01F1B351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71±0.2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F388E42" w14:textId="385C068D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98±0.1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B63B3E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19±0.5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50B7503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74±0.2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394FCD5" w14:textId="5E8EE7A2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7.45±0.03 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#</w:t>
            </w:r>
          </w:p>
        </w:tc>
      </w:tr>
      <w:tr w:rsidR="00BE2CA5" w:rsidRPr="00BE2CA5" w14:paraId="5B2FD362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4476C22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1B03BA13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27±0.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9062532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2±0.16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BCDD523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7±0.21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76A829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91±0.2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D1DFDE4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1±0.0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2A1FB3B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30±0.03</w:t>
            </w:r>
            <w:r w:rsidRPr="00BE2CA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a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4399E26D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4CD4558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2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61EA2CA4" w14:textId="246567F6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7±0.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FBF6A17" w14:textId="5D5B3331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34±0.02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D55DE62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94±0.19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4109FB" w14:textId="1F004324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67±0.1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4289463" w14:textId="2009906A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0±0.0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3D16844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90±0.1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BE2CA5" w:rsidRPr="00BE2CA5" w14:paraId="6B52C7FD" w14:textId="77777777" w:rsidTr="00B940B8">
        <w:trPr>
          <w:trHeight w:val="298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19054D4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6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19130BB4" w14:textId="6B0363EA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58±0.0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AB4C532" w14:textId="56E2595B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.6±0.1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FDD51C" w14:textId="16B72D50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.01±0.3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E56F5F" w14:textId="0A3D4206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.18±0.7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BEE69BA" w14:textId="35732DCB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.12±1.32</w:t>
            </w:r>
            <w:r w:rsidRPr="00BE2CA5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b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 xml:space="preserve"> 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45AD2B8" w14:textId="71DF1A9D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.75±0.3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</w:tr>
      <w:tr w:rsidR="00BE2CA5" w:rsidRPr="00BE2CA5" w14:paraId="61F26BEF" w14:textId="77777777" w:rsidTr="00B940B8">
        <w:trPr>
          <w:trHeight w:val="253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1CF2B5F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63BFBC18" w14:textId="7C15032C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61±0.2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D9FC3BA" w14:textId="7E72A931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66±0.0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5249CB4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65±0.1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89C489B" w14:textId="7C97176B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80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E9A4A62" w14:textId="09ED303C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72±0.2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 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02476E8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80±0.0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79AA1796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2C239EDF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6D928BD4" w14:textId="1F61D5EB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64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A0B3469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4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AE6654F" w14:textId="1AC4E321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7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C92DEA" w14:textId="14F73E24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8±0.0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7F335EA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90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868058E" w14:textId="25637CC2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97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</w:tr>
      <w:tr w:rsidR="00BE2CA5" w:rsidRPr="00BE2CA5" w14:paraId="08C59DC0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0D57D121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4n-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7CFE875F" w14:textId="385AEBA3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7±0.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B9C440B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5±0.14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4EB2FA4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5±0.15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8F71A9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14±0.0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3081405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8±0.1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7F4E36C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8±0.02</w:t>
            </w:r>
          </w:p>
        </w:tc>
      </w:tr>
      <w:tr w:rsidR="00BE2CA5" w:rsidRPr="00BE2CA5" w14:paraId="64B43CFA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2041777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5n-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0A8FCF5E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8±0.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A130E28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92±0.27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812F989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36±0.33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FBD0E9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61±0.0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98A7A2C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45±0.0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07DC9D2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81±0.0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BE2CA5" w:rsidRPr="00BE2CA5" w14:paraId="7FCD20BB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71942BC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5n-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5C60F6F1" w14:textId="591C5F50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32±0.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EEE607C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89±0.18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9F81BDC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62±0.24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51A435" w14:textId="22BA6659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41±0.01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D156490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81±0.0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8BFC3F3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51±0.0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BE2CA5" w:rsidRPr="00BE2CA5" w14:paraId="530A8F31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7B6DB5DE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6n-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3AE7034E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.91±0.3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B769257" w14:textId="61BF7063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.53±0.1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ED8E6A1" w14:textId="179B4E31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.74±0.23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146BDC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27±0.57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47A8154" w14:textId="247075C8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.22±0.6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 #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AC06C61" w14:textId="7345EAEF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86±0.3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</w:t>
            </w:r>
          </w:p>
        </w:tc>
      </w:tr>
      <w:tr w:rsidR="00BE2CA5" w:rsidRPr="00BE2CA5" w14:paraId="2CAF2F14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57242F5A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3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223986C2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27±0.4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3F38C02" w14:textId="028C2A06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.82±0.5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4EDFCE" w14:textId="79264894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30±0.56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EC825B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71±0.49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151B075" w14:textId="3D6C3AB9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.78±0.78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5EB3DD1" w14:textId="60994F64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.54±0.35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 ##</w:t>
            </w:r>
          </w:p>
        </w:tc>
      </w:tr>
      <w:tr w:rsidR="00BE2CA5" w:rsidRPr="00BE2CA5" w14:paraId="3BB75946" w14:textId="77777777" w:rsidTr="00B940B8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57ADD5ED" w14:textId="77777777" w:rsidR="001E046A" w:rsidRPr="00BE2CA5" w:rsidRDefault="001E046A" w:rsidP="0050046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lastRenderedPageBreak/>
              <w:t>n-3LC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bottom"/>
          </w:tcPr>
          <w:p w14:paraId="42F4BFC3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53±0.04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26D6D70" w14:textId="39740D9E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.38±0.50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B0C341B" w14:textId="03F3D2EB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.74±0.12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  <w:r w:rsidR="00FC60E2"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 xml:space="preserve"> 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#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37E885" w14:textId="77777777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.43±0.5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E001C4" w14:textId="6D45CBD5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.16±0.69</w:t>
            </w:r>
            <w:r w:rsidR="00FC60E2"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#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9B0B908" w14:textId="72761E16" w:rsidR="001E046A" w:rsidRPr="00BE2CA5" w:rsidRDefault="001E046A" w:rsidP="005004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76±0.34</w:t>
            </w:r>
            <w:r w:rsidR="00FC60E2" w:rsidRPr="00BE2CA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BE2CA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##</w:t>
            </w:r>
          </w:p>
        </w:tc>
      </w:tr>
      <w:tr w:rsidR="00BE2CA5" w:rsidRPr="00BE2CA5" w14:paraId="5C261BFF" w14:textId="77777777" w:rsidTr="00500462">
        <w:trPr>
          <w:trHeight w:val="90"/>
          <w:jc w:val="center"/>
        </w:trPr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8A574" w14:textId="77777777" w:rsidR="001E046A" w:rsidRPr="00BE2CA5" w:rsidRDefault="001E046A" w:rsidP="0022338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903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01083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 xml:space="preserve"> values (two-way ANOVA)</w:t>
            </w:r>
          </w:p>
        </w:tc>
      </w:tr>
      <w:tr w:rsidR="00BE2CA5" w:rsidRPr="00BE2CA5" w14:paraId="7A1D220F" w14:textId="77777777" w:rsidTr="00500462">
        <w:trPr>
          <w:trHeight w:val="384"/>
          <w:jc w:val="center"/>
        </w:trPr>
        <w:tc>
          <w:tcPr>
            <w:tcW w:w="15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CFE7F" w14:textId="77777777" w:rsidR="001E046A" w:rsidRPr="00BE2CA5" w:rsidRDefault="001E046A" w:rsidP="006E46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C277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olesterol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2546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Salin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C9CE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Cholesterol*salinity</w:t>
            </w:r>
          </w:p>
        </w:tc>
      </w:tr>
      <w:tr w:rsidR="00BE2CA5" w:rsidRPr="00BE2CA5" w14:paraId="7F504FE1" w14:textId="77777777" w:rsidTr="00500462">
        <w:trPr>
          <w:trHeight w:val="90"/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AB0A437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4:0</w:t>
            </w:r>
          </w:p>
        </w:tc>
        <w:tc>
          <w:tcPr>
            <w:tcW w:w="308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98BB1A" w14:textId="5837B1B4" w:rsidR="001E046A" w:rsidRPr="00BE2CA5" w:rsidRDefault="00916BB3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F4ECE93" w14:textId="4A5DAFF9" w:rsidR="001E046A" w:rsidRPr="00BE2CA5" w:rsidRDefault="00916BB3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.80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57E09B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</w:tr>
      <w:tr w:rsidR="00BE2CA5" w:rsidRPr="00BE2CA5" w14:paraId="0D3985F3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7156612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6:0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99C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4DF1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1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10E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5</w:t>
            </w:r>
          </w:p>
        </w:tc>
      </w:tr>
      <w:tr w:rsidR="00BE2CA5" w:rsidRPr="00BE2CA5" w14:paraId="761F9F51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2D483E1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8:0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4F50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A49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868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2595BD6F" w14:textId="77777777" w:rsidTr="00500462">
        <w:trPr>
          <w:trHeight w:val="203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ED4D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0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6BBA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49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A6B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1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CD1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56</w:t>
            </w:r>
          </w:p>
        </w:tc>
      </w:tr>
      <w:tr w:rsidR="00BE2CA5" w:rsidRPr="00BE2CA5" w14:paraId="72D7ED1C" w14:textId="77777777" w:rsidTr="00500462">
        <w:trPr>
          <w:trHeight w:val="148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C91146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S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AAE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157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57B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3728D98A" w14:textId="77777777" w:rsidTr="00500462">
        <w:trPr>
          <w:trHeight w:val="162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0B04A4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557C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66E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8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016F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37</w:t>
            </w:r>
          </w:p>
        </w:tc>
      </w:tr>
      <w:tr w:rsidR="00BE2CA5" w:rsidRPr="00BE2CA5" w14:paraId="1C33276C" w14:textId="77777777" w:rsidTr="00500462">
        <w:trPr>
          <w:trHeight w:val="175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52E5149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1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n-9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224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DA6F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9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B4D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6BBE61FB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1E1E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eastAsia="宋体" w:hAnsi="Times New Roman" w:cs="Times New Roman" w:hint="eastAsia"/>
                <w:szCs w:val="21"/>
              </w:rPr>
              <w:t>20:1n-9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547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44E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2C6F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27496C6C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C1DB37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1n-11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785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9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682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3489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50</w:t>
            </w:r>
          </w:p>
        </w:tc>
      </w:tr>
      <w:tr w:rsidR="00BE2CA5" w:rsidRPr="00BE2CA5" w14:paraId="7CE42F54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D1406E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∑M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397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2A93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7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006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5525D17A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F8A765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AD8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D3BC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8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95E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7998B0C7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6E21A4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D66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F0E3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ED6A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39F4545A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C81D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EA42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CB3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1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72F1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29</w:t>
            </w:r>
          </w:p>
        </w:tc>
      </w:tr>
      <w:tr w:rsidR="00BE2CA5" w:rsidRPr="00BE2CA5" w14:paraId="4ADF5EA0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D54E180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2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DF69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0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BF59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4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8B1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71D16FC6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63DEA3A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6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2CA5">
              <w:rPr>
                <w:rFonts w:ascii="Times New Roman" w:hAnsi="Times New Roman" w:cs="Times New Roman"/>
                <w:szCs w:val="21"/>
              </w:rPr>
              <w:t>PUFA</w:t>
            </w:r>
            <w:r w:rsidRPr="00BE2CA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10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1A0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0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73FC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6388F2EA" w14:textId="77777777" w:rsidTr="00500462">
        <w:trPr>
          <w:trHeight w:val="84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AB9E7FC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5523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E818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3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CC6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6D3A179E" w14:textId="77777777" w:rsidTr="00916BB3">
        <w:trPr>
          <w:trHeight w:val="74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EC01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E2CA5">
              <w:rPr>
                <w:rFonts w:ascii="Times New Roman" w:hAnsi="Times New Roman" w:cs="Times New Roman"/>
                <w:szCs w:val="21"/>
              </w:rPr>
              <w:t>: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2CA5">
              <w:rPr>
                <w:rFonts w:ascii="Times New Roman" w:hAnsi="Times New Roman" w:cs="Times New Roman"/>
                <w:szCs w:val="21"/>
              </w:rPr>
              <w:t>n-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928A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B079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BAA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</w:tr>
      <w:tr w:rsidR="00BE2CA5" w:rsidRPr="00BE2CA5" w14:paraId="35ACBA1F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F3C5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4n-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B1A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E20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1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0822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</w:tr>
      <w:tr w:rsidR="00BE2CA5" w:rsidRPr="00BE2CA5" w14:paraId="31F4146A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12D3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0:5n-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0124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AFC7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3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15C5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0.06</w:t>
            </w:r>
          </w:p>
        </w:tc>
      </w:tr>
      <w:tr w:rsidR="00BE2CA5" w:rsidRPr="00BE2CA5" w14:paraId="7DE47D4D" w14:textId="77777777" w:rsidTr="00500462">
        <w:trPr>
          <w:trHeight w:val="244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E4EB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5n-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1757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07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23C6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1B1F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01</w:t>
            </w:r>
          </w:p>
        </w:tc>
      </w:tr>
      <w:tr w:rsidR="00BE2CA5" w:rsidRPr="00BE2CA5" w14:paraId="785529B4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7FBB8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22:6n-3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8859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18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BB9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4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447C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&lt;0.01</w:t>
            </w:r>
          </w:p>
        </w:tc>
      </w:tr>
      <w:tr w:rsidR="00BE2CA5" w:rsidRPr="00BE2CA5" w14:paraId="510277BC" w14:textId="77777777" w:rsidTr="00500462">
        <w:trPr>
          <w:trHeight w:val="1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C45D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szCs w:val="21"/>
              </w:rPr>
              <w:t>n-3 PUFA</w:t>
            </w:r>
            <w:r w:rsidRPr="00BE2CA5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2C3B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A46E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3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F75C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&lt;0.01</w:t>
            </w:r>
          </w:p>
        </w:tc>
      </w:tr>
      <w:tr w:rsidR="00BE2CA5" w:rsidRPr="00BE2CA5" w14:paraId="5CC22097" w14:textId="77777777" w:rsidTr="00500462">
        <w:trPr>
          <w:trHeight w:val="90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8561D" w14:textId="77777777" w:rsidR="001E046A" w:rsidRPr="00BE2CA5" w:rsidRDefault="001E046A" w:rsidP="006E4669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E2CA5">
              <w:rPr>
                <w:rFonts w:ascii="Times New Roman" w:hAnsi="Times New Roman" w:cs="Times New Roman"/>
                <w:szCs w:val="21"/>
              </w:rPr>
              <w:t>n-3</w:t>
            </w:r>
            <w:r w:rsidRPr="00BE2CA5">
              <w:rPr>
                <w:rFonts w:ascii="Times New Roman" w:hAnsi="Times New Roman" w:cs="Times New Roman" w:hint="eastAsia"/>
                <w:szCs w:val="21"/>
              </w:rPr>
              <w:t xml:space="preserve"> LC</w:t>
            </w:r>
            <w:r w:rsidRPr="00BE2CA5">
              <w:rPr>
                <w:rFonts w:ascii="Times New Roman" w:hAnsi="Times New Roman" w:cs="Times New Roman"/>
                <w:szCs w:val="21"/>
              </w:rPr>
              <w:t>PUFA</w:t>
            </w:r>
            <w:r w:rsidRPr="00BE2CA5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C892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/>
                <w:bCs/>
                <w:szCs w:val="21"/>
              </w:rPr>
              <w:t>&lt;0.01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759BD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Pr="00BE2CA5">
              <w:rPr>
                <w:rFonts w:ascii="Times New Roman" w:hAnsi="Times New Roman" w:cs="Times New Roman"/>
                <w:bCs/>
                <w:szCs w:val="21"/>
              </w:rPr>
              <w:t>0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A920F" w14:textId="77777777" w:rsidR="001E046A" w:rsidRPr="00BE2CA5" w:rsidRDefault="001E046A" w:rsidP="0050046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E2CA5">
              <w:rPr>
                <w:rFonts w:ascii="Times New Roman" w:hAnsi="Times New Roman" w:cs="Times New Roman" w:hint="eastAsia"/>
                <w:bCs/>
                <w:szCs w:val="21"/>
              </w:rPr>
              <w:t>&lt;0.01</w:t>
            </w:r>
          </w:p>
        </w:tc>
      </w:tr>
    </w:tbl>
    <w:p w14:paraId="04D2769C" w14:textId="1771FA33" w:rsidR="00664099" w:rsidRPr="00BE2CA5" w:rsidRDefault="009B3AF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E2CA5">
        <w:rPr>
          <w:rFonts w:ascii="Times New Roman" w:hAnsi="Times New Roman" w:cs="Times New Roman"/>
          <w:bCs/>
          <w:szCs w:val="21"/>
          <w:vertAlign w:val="superscript"/>
        </w:rPr>
        <w:lastRenderedPageBreak/>
        <w:t>1</w:t>
      </w:r>
      <w:r w:rsidRPr="00BE2CA5">
        <w:rPr>
          <w:rFonts w:ascii="Times New Roman" w:hAnsi="Times New Roman" w:cs="Times New Roman"/>
          <w:bCs/>
          <w:szCs w:val="21"/>
        </w:rPr>
        <w:t xml:space="preserve"> SFA, 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BE2CA5">
        <w:rPr>
          <w:rFonts w:ascii="Times New Roman" w:hAnsi="Times New Roman" w:cs="Times New Roman"/>
          <w:bCs/>
          <w:szCs w:val="21"/>
        </w:rPr>
        <w:t xml:space="preserve"> MUFA, monoun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3</w:t>
      </w:r>
      <w:r w:rsidRPr="00BE2CA5">
        <w:rPr>
          <w:rFonts w:ascii="Times New Roman" w:hAnsi="Times New Roman" w:cs="Times New Roman"/>
          <w:bCs/>
          <w:szCs w:val="21"/>
        </w:rPr>
        <w:t xml:space="preserve"> n-6 PUFA, n-6 polyunsaturated fatty acids; </w:t>
      </w:r>
      <w:r w:rsidRPr="00BE2CA5">
        <w:rPr>
          <w:rFonts w:ascii="Times New Roman" w:hAnsi="Times New Roman" w:cs="Times New Roman"/>
          <w:bCs/>
          <w:szCs w:val="21"/>
          <w:vertAlign w:val="superscript"/>
        </w:rPr>
        <w:t>4</w:t>
      </w:r>
      <w:r w:rsidRPr="00BE2CA5">
        <w:rPr>
          <w:rFonts w:ascii="Times New Roman" w:hAnsi="Times New Roman" w:cs="Times New Roman"/>
          <w:bCs/>
          <w:szCs w:val="21"/>
        </w:rPr>
        <w:t xml:space="preserve"> n-3 PUFA, n-3 polyunsaturated fatty acids</w:t>
      </w:r>
      <w:r w:rsidRPr="00BE2CA5">
        <w:rPr>
          <w:rFonts w:ascii="Times New Roman" w:hAnsi="Times New Roman" w:cs="Times New Roman" w:hint="eastAsia"/>
          <w:bCs/>
          <w:szCs w:val="21"/>
        </w:rPr>
        <w:t xml:space="preserve">; </w:t>
      </w:r>
      <w:r w:rsidRPr="00BE2CA5">
        <w:rPr>
          <w:rFonts w:ascii="Times New Roman" w:hAnsi="Times New Roman" w:cs="Times New Roman" w:hint="eastAsia"/>
          <w:bCs/>
          <w:szCs w:val="21"/>
          <w:vertAlign w:val="superscript"/>
        </w:rPr>
        <w:t>5</w:t>
      </w:r>
      <w:r w:rsidRPr="00BE2CA5">
        <w:rPr>
          <w:rFonts w:ascii="Times New Roman" w:hAnsi="Times New Roman" w:cs="Times New Roman" w:hint="eastAsia"/>
          <w:bCs/>
          <w:szCs w:val="21"/>
        </w:rPr>
        <w:t xml:space="preserve"> n-3LCPUFA, n-3 long chain polyunsaturated fatty acids. </w:t>
      </w:r>
      <w:r w:rsidRPr="00BE2CA5">
        <w:rPr>
          <w:rFonts w:ascii="Times New Roman" w:hAnsi="Times New Roman" w:cs="Times New Roman"/>
          <w:bCs/>
          <w:szCs w:val="21"/>
        </w:rPr>
        <w:t xml:space="preserve">Values are presented as the means ± SEM of three replicates (n= 3). </w:t>
      </w:r>
      <w:r w:rsidR="00E11E00" w:rsidRPr="00BE2CA5">
        <w:rPr>
          <w:rFonts w:ascii="Times New Roman" w:hAnsi="Times New Roman" w:cs="Times New Roman"/>
          <w:bCs/>
          <w:i/>
          <w:iCs/>
          <w:szCs w:val="21"/>
        </w:rPr>
        <w:t>P</w:t>
      </w:r>
      <w:r w:rsidR="00E11E00" w:rsidRPr="00BE2CA5">
        <w:rPr>
          <w:rFonts w:ascii="Times New Roman" w:hAnsi="Times New Roman" w:cs="Times New Roman"/>
          <w:bCs/>
          <w:szCs w:val="21"/>
        </w:rPr>
        <w:t xml:space="preserve"> values of influences of salinity, dietary cholesterol level and their interaction on the relevant parameters are presented.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 “ABC” representing significant (</w:t>
      </w:r>
      <w:r w:rsidR="00744D64" w:rsidRPr="00BE2CA5">
        <w:rPr>
          <w:rFonts w:ascii="Times New Roman" w:eastAsia="等线" w:hAnsi="Times New Roman" w:cs="Times New Roman"/>
          <w:bCs/>
          <w:i/>
          <w:iCs/>
          <w:szCs w:val="21"/>
        </w:rPr>
        <w:t>P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&lt; 0.05) difference between dietary cholesterol levels in </w:t>
      </w:r>
      <w:r w:rsidR="001B1474" w:rsidRPr="00BE2CA5">
        <w:rPr>
          <w:rFonts w:ascii="Times New Roman" w:eastAsia="等线" w:hAnsi="Times New Roman" w:cs="Times New Roman"/>
          <w:bCs/>
          <w:szCs w:val="21"/>
        </w:rPr>
        <w:t>normal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 water salinity (23 </w:t>
      </w:r>
      <w:proofErr w:type="spellStart"/>
      <w:r w:rsidR="00824C0D" w:rsidRPr="00BE2CA5">
        <w:rPr>
          <w:rFonts w:ascii="Times New Roman" w:eastAsia="等线" w:hAnsi="Times New Roman" w:cs="Times New Roman"/>
          <w:bCs/>
          <w:szCs w:val="21"/>
        </w:rPr>
        <w:t>psu</w:t>
      </w:r>
      <w:proofErr w:type="spellEnd"/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) </w:t>
      </w:r>
      <w:r w:rsidR="00744D64" w:rsidRPr="00BE2CA5">
        <w:rPr>
          <w:rFonts w:ascii="Times New Roman" w:eastAsia="等线" w:hAnsi="Times New Roman" w:cs="Times New Roman" w:hint="eastAsia"/>
          <w:bCs/>
          <w:szCs w:val="21"/>
        </w:rPr>
        <w:t>and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 “</w:t>
      </w:r>
      <w:proofErr w:type="spellStart"/>
      <w:r w:rsidR="00744D64" w:rsidRPr="00BE2CA5">
        <w:rPr>
          <w:rFonts w:ascii="Times New Roman" w:eastAsia="等线" w:hAnsi="Times New Roman" w:cs="Times New Roman"/>
          <w:bCs/>
          <w:szCs w:val="21"/>
        </w:rPr>
        <w:t>abc</w:t>
      </w:r>
      <w:proofErr w:type="spellEnd"/>
      <w:r w:rsidR="00744D64" w:rsidRPr="00BE2CA5">
        <w:rPr>
          <w:rFonts w:ascii="Times New Roman" w:eastAsia="等线" w:hAnsi="Times New Roman" w:cs="Times New Roman"/>
          <w:bCs/>
          <w:szCs w:val="21"/>
        </w:rPr>
        <w:t>” representing significant (</w:t>
      </w:r>
      <w:r w:rsidR="00744D64" w:rsidRPr="00BE2CA5">
        <w:rPr>
          <w:rFonts w:ascii="Times New Roman" w:eastAsia="等线" w:hAnsi="Times New Roman" w:cs="Times New Roman"/>
          <w:bCs/>
          <w:i/>
          <w:iCs/>
          <w:szCs w:val="21"/>
        </w:rPr>
        <w:t>P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&lt; 0.05) difference between dietary cholesterol levels in low water salinity (5 </w:t>
      </w:r>
      <w:proofErr w:type="spellStart"/>
      <w:r w:rsidR="00824C0D" w:rsidRPr="00BE2CA5">
        <w:rPr>
          <w:rFonts w:ascii="Times New Roman" w:eastAsia="等线" w:hAnsi="Times New Roman" w:cs="Times New Roman"/>
          <w:bCs/>
          <w:szCs w:val="21"/>
        </w:rPr>
        <w:t>psu</w:t>
      </w:r>
      <w:proofErr w:type="spellEnd"/>
      <w:r w:rsidR="00744D64" w:rsidRPr="00BE2CA5">
        <w:rPr>
          <w:rFonts w:ascii="Times New Roman" w:eastAsia="等线" w:hAnsi="Times New Roman" w:cs="Times New Roman"/>
          <w:bCs/>
          <w:szCs w:val="21"/>
        </w:rPr>
        <w:t>) by performing one-way ANOVA. “#” representing significant (</w:t>
      </w:r>
      <w:r w:rsidR="00744D64" w:rsidRPr="00BE2CA5">
        <w:rPr>
          <w:rFonts w:ascii="Times New Roman" w:eastAsia="等线" w:hAnsi="Times New Roman" w:cs="Times New Roman"/>
          <w:bCs/>
          <w:i/>
          <w:iCs/>
          <w:szCs w:val="21"/>
        </w:rPr>
        <w:t>P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&lt; 0.05) difference between water salinity with same dietary cholesterol level </w:t>
      </w:r>
      <w:r w:rsidR="00744D64" w:rsidRPr="00BE2CA5">
        <w:rPr>
          <w:rFonts w:ascii="Times New Roman" w:eastAsia="等线" w:hAnsi="Times New Roman" w:cs="Times New Roman" w:hint="eastAsia"/>
          <w:bCs/>
          <w:szCs w:val="21"/>
        </w:rPr>
        <w:t>and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 “##” representing highly significant (</w:t>
      </w:r>
      <w:r w:rsidR="00744D64" w:rsidRPr="00BE2CA5">
        <w:rPr>
          <w:rFonts w:ascii="Times New Roman" w:eastAsia="等线" w:hAnsi="Times New Roman" w:cs="Times New Roman"/>
          <w:bCs/>
          <w:i/>
          <w:iCs/>
          <w:szCs w:val="21"/>
        </w:rPr>
        <w:t>P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>&lt; 0.01) difference between water salinity with same dietary cholesterol level by performing</w:t>
      </w:r>
      <w:r w:rsidR="00744D64" w:rsidRPr="00BE2CA5">
        <w:rPr>
          <w:rFonts w:ascii="Times New Roman" w:eastAsia="等线" w:hAnsi="Times New Roman" w:cs="Times New Roman"/>
          <w:bCs/>
          <w:i/>
          <w:iCs/>
          <w:szCs w:val="21"/>
        </w:rPr>
        <w:t xml:space="preserve"> t</w:t>
      </w:r>
      <w:r w:rsidR="00744D64" w:rsidRPr="00BE2CA5">
        <w:rPr>
          <w:rFonts w:ascii="Times New Roman" w:eastAsia="等线" w:hAnsi="Times New Roman" w:cs="Times New Roman"/>
          <w:bCs/>
          <w:szCs w:val="21"/>
        </w:rPr>
        <w:t xml:space="preserve"> test.</w:t>
      </w:r>
    </w:p>
    <w:p w14:paraId="191CDFDE" w14:textId="77777777" w:rsidR="00664099" w:rsidRPr="00BE2CA5" w:rsidRDefault="00664099">
      <w:pPr>
        <w:spacing w:line="360" w:lineRule="auto"/>
        <w:rPr>
          <w:rFonts w:ascii="Times New Roman" w:hAnsi="Times New Roman" w:cs="Times New Roman"/>
          <w:bCs/>
          <w:szCs w:val="21"/>
        </w:rPr>
        <w:sectPr w:rsidR="00664099" w:rsidRPr="00BE2CA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68AB445" w14:textId="1155C3A6" w:rsidR="00EF718D" w:rsidRPr="00BE2CA5" w:rsidRDefault="00EF718D" w:rsidP="00EF718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E2CA5">
        <w:rPr>
          <w:rFonts w:ascii="Times New Roman" w:hAnsi="Times New Roman" w:cs="Times New Roman"/>
          <w:b/>
          <w:bCs/>
          <w:sz w:val="24"/>
        </w:rPr>
        <w:lastRenderedPageBreak/>
        <w:t>References</w:t>
      </w:r>
    </w:p>
    <w:p w14:paraId="0C48946F" w14:textId="77F203DA" w:rsidR="007D415E" w:rsidRPr="00BE2CA5" w:rsidRDefault="007D415E" w:rsidP="007D415E">
      <w:pPr>
        <w:pStyle w:val="ad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pacing w:val="2"/>
          <w:sz w:val="24"/>
          <w:shd w:val="clear" w:color="auto" w:fill="FCFCFC"/>
        </w:rPr>
      </w:pPr>
      <w:r w:rsidRPr="00BE2CA5">
        <w:rPr>
          <w:rFonts w:ascii="Times New Roman" w:hAnsi="Times New Roman" w:cs="Times New Roman"/>
          <w:sz w:val="24"/>
        </w:rPr>
        <w:t xml:space="preserve">Tong, S., Wang, L., </w:t>
      </w:r>
      <w:proofErr w:type="spellStart"/>
      <w:r w:rsidRPr="00BE2CA5">
        <w:rPr>
          <w:rFonts w:ascii="Times New Roman" w:hAnsi="Times New Roman" w:cs="Times New Roman"/>
          <w:sz w:val="24"/>
        </w:rPr>
        <w:t>Kalhoro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H., </w:t>
      </w:r>
      <w:proofErr w:type="spellStart"/>
      <w:r w:rsidRPr="00BE2CA5">
        <w:rPr>
          <w:rFonts w:ascii="Times New Roman" w:hAnsi="Times New Roman" w:cs="Times New Roman"/>
          <w:sz w:val="24"/>
        </w:rPr>
        <w:t>Volatiana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J.A., Shao, Q. (2020). Effects of supplementing taurine in all‐plant protein diets on growth performance, serum parameters, and cholesterol 7α‐hydroxylase gene expression in black sea bream, </w:t>
      </w:r>
      <w:proofErr w:type="spellStart"/>
      <w:r w:rsidRPr="00BE2CA5">
        <w:rPr>
          <w:rFonts w:ascii="Times New Roman" w:hAnsi="Times New Roman" w:cs="Times New Roman"/>
          <w:i/>
          <w:iCs/>
          <w:sz w:val="24"/>
        </w:rPr>
        <w:t>Acanthopagrus</w:t>
      </w:r>
      <w:proofErr w:type="spellEnd"/>
      <w:r w:rsidRPr="00BE2CA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BE2CA5">
        <w:rPr>
          <w:rFonts w:ascii="Times New Roman" w:hAnsi="Times New Roman" w:cs="Times New Roman"/>
          <w:i/>
          <w:iCs/>
          <w:sz w:val="24"/>
        </w:rPr>
        <w:t>schlegelii</w:t>
      </w:r>
      <w:proofErr w:type="spellEnd"/>
      <w:r w:rsidRPr="00BE2CA5">
        <w:rPr>
          <w:rFonts w:ascii="Times New Roman" w:hAnsi="Times New Roman" w:cs="Times New Roman"/>
          <w:sz w:val="24"/>
        </w:rPr>
        <w:t>. Journal of the World Aquaculture Society. 51(4): 990</w:t>
      </w:r>
      <w:r w:rsidRPr="00BE2CA5">
        <w:rPr>
          <w:rFonts w:ascii="Times New Roman" w:eastAsia="宋体" w:hAnsi="Times New Roman" w:cs="Times New Roman"/>
          <w:sz w:val="24"/>
        </w:rPr>
        <w:t>-</w:t>
      </w:r>
      <w:r w:rsidRPr="00BE2CA5">
        <w:rPr>
          <w:rFonts w:ascii="Times New Roman" w:hAnsi="Times New Roman" w:cs="Times New Roman"/>
          <w:sz w:val="24"/>
        </w:rPr>
        <w:t xml:space="preserve">1001. </w:t>
      </w:r>
      <w:proofErr w:type="spellStart"/>
      <w:r w:rsidRPr="00BE2CA5">
        <w:rPr>
          <w:rFonts w:ascii="Times New Roman" w:hAnsi="Times New Roman" w:cs="Times New Roman"/>
          <w:sz w:val="24"/>
        </w:rPr>
        <w:t>doi</w:t>
      </w:r>
      <w:proofErr w:type="spellEnd"/>
      <w:r w:rsidRPr="00BE2CA5">
        <w:rPr>
          <w:rFonts w:ascii="Times New Roman" w:hAnsi="Times New Roman" w:cs="Times New Roman"/>
          <w:sz w:val="24"/>
        </w:rPr>
        <w:t>:</w:t>
      </w:r>
      <w:r w:rsidRPr="00BE2CA5">
        <w:rPr>
          <w:rFonts w:ascii="Times New Roman" w:hAnsi="Times New Roman" w:cs="Times New Roman"/>
          <w:spacing w:val="2"/>
          <w:sz w:val="24"/>
          <w:shd w:val="clear" w:color="auto" w:fill="FCFCFC"/>
        </w:rPr>
        <w:t xml:space="preserve"> 10.1111/JWAS.12611.</w:t>
      </w:r>
    </w:p>
    <w:p w14:paraId="7BA722BB" w14:textId="54FA7EFD" w:rsidR="00430D2A" w:rsidRPr="00BE2CA5" w:rsidRDefault="007D415E" w:rsidP="00EF718D">
      <w:pPr>
        <w:pStyle w:val="ad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proofErr w:type="spellStart"/>
      <w:r w:rsidRPr="00BE2CA5">
        <w:rPr>
          <w:rFonts w:ascii="Times New Roman" w:hAnsi="Times New Roman" w:cs="Times New Roman"/>
          <w:sz w:val="24"/>
        </w:rPr>
        <w:t>Xue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L., Yang, Q., </w:t>
      </w:r>
      <w:proofErr w:type="spellStart"/>
      <w:r w:rsidRPr="00BE2CA5">
        <w:rPr>
          <w:rFonts w:ascii="Times New Roman" w:hAnsi="Times New Roman" w:cs="Times New Roman"/>
          <w:sz w:val="24"/>
        </w:rPr>
        <w:t>Xue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L., Yang, Q., Xiao, Z., </w:t>
      </w:r>
      <w:proofErr w:type="spellStart"/>
      <w:r w:rsidRPr="00BE2CA5">
        <w:rPr>
          <w:rFonts w:ascii="Times New Roman" w:hAnsi="Times New Roman" w:cs="Times New Roman"/>
          <w:sz w:val="24"/>
        </w:rPr>
        <w:t>Xue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L., Yang, Q., Xiao, Z., Li, L., </w:t>
      </w:r>
      <w:proofErr w:type="spellStart"/>
      <w:r w:rsidRPr="00BE2CA5">
        <w:rPr>
          <w:rFonts w:ascii="Times New Roman" w:hAnsi="Times New Roman" w:cs="Times New Roman"/>
          <w:sz w:val="24"/>
        </w:rPr>
        <w:t>Xue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L., Yang, Q.S., Xiao, Z., Li, L. (2008). Molecular characterization of myostatin in black seabream, </w:t>
      </w:r>
      <w:proofErr w:type="spellStart"/>
      <w:r w:rsidRPr="00BE2CA5">
        <w:rPr>
          <w:rFonts w:ascii="Times New Roman" w:hAnsi="Times New Roman" w:cs="Times New Roman"/>
          <w:sz w:val="24"/>
        </w:rPr>
        <w:t>Acanthopagrus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2CA5">
        <w:rPr>
          <w:rFonts w:ascii="Times New Roman" w:hAnsi="Times New Roman" w:cs="Times New Roman"/>
          <w:sz w:val="24"/>
        </w:rPr>
        <w:t>schlegelii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, DNA Sequence. 19: 217-223. </w:t>
      </w:r>
      <w:proofErr w:type="spellStart"/>
      <w:r w:rsidRPr="00BE2CA5">
        <w:rPr>
          <w:rFonts w:ascii="Times New Roman" w:hAnsi="Times New Roman" w:cs="Times New Roman"/>
          <w:sz w:val="24"/>
        </w:rPr>
        <w:t>doi</w:t>
      </w:r>
      <w:proofErr w:type="spellEnd"/>
      <w:r w:rsidRPr="00BE2CA5">
        <w:rPr>
          <w:rFonts w:ascii="Times New Roman" w:hAnsi="Times New Roman" w:cs="Times New Roman"/>
          <w:sz w:val="24"/>
        </w:rPr>
        <w:t>: 10.1080/10425170701517564.</w:t>
      </w:r>
    </w:p>
    <w:p w14:paraId="28E68F4C" w14:textId="0CE9F36B" w:rsidR="007D415E" w:rsidRPr="00BE2CA5" w:rsidRDefault="007D415E" w:rsidP="007D415E">
      <w:pPr>
        <w:pStyle w:val="ad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pacing w:val="2"/>
          <w:sz w:val="24"/>
          <w:shd w:val="clear" w:color="auto" w:fill="FCFCFC"/>
        </w:rPr>
      </w:pPr>
      <w:r w:rsidRPr="00BE2CA5">
        <w:rPr>
          <w:rFonts w:ascii="Times New Roman" w:hAnsi="Times New Roman" w:cs="Times New Roman"/>
          <w:sz w:val="24"/>
        </w:rPr>
        <w:t xml:space="preserve">Jiao, B., Huang, X., Chan, C.B., Zhang, L., Wang, D., Cheng, C.H.K. (2006). The co-existence of two growth hormone receptors in teleost fish and their differential signal transduction, tissue distribution and hormonal regulation of expression in seabream. Journal of Molecular Endocrinology. 36, 23-40. </w:t>
      </w:r>
      <w:proofErr w:type="spellStart"/>
      <w:r w:rsidRPr="00BE2CA5">
        <w:rPr>
          <w:rFonts w:ascii="Times New Roman" w:hAnsi="Times New Roman" w:cs="Times New Roman"/>
          <w:sz w:val="24"/>
        </w:rPr>
        <w:t>doi</w:t>
      </w:r>
      <w:proofErr w:type="spellEnd"/>
      <w:r w:rsidRPr="00BE2CA5">
        <w:rPr>
          <w:rFonts w:ascii="Times New Roman" w:hAnsi="Times New Roman" w:cs="Times New Roman"/>
          <w:sz w:val="24"/>
        </w:rPr>
        <w:t xml:space="preserve">: </w:t>
      </w:r>
      <w:r w:rsidRPr="00BE2CA5">
        <w:rPr>
          <w:rFonts w:ascii="Times New Roman" w:hAnsi="Times New Roman" w:cs="Times New Roman"/>
          <w:spacing w:val="2"/>
          <w:sz w:val="24"/>
          <w:shd w:val="clear" w:color="auto" w:fill="FCFCFC"/>
        </w:rPr>
        <w:t>10.1677/JME.1.01945.</w:t>
      </w:r>
    </w:p>
    <w:sectPr w:rsidR="007D415E" w:rsidRPr="00BE2CA5" w:rsidSect="003D1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C6A79" w14:textId="77777777" w:rsidR="00714C6B" w:rsidRDefault="00714C6B">
      <w:r>
        <w:separator/>
      </w:r>
    </w:p>
  </w:endnote>
  <w:endnote w:type="continuationSeparator" w:id="0">
    <w:p w14:paraId="505A1D98" w14:textId="77777777" w:rsidR="00714C6B" w:rsidRDefault="00714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charset w:val="00"/>
    <w:family w:val="roman"/>
    <w:pitch w:val="default"/>
    <w:sig w:usb0="00000000" w:usb1="00000000" w:usb2="00000000" w:usb3="00000000" w:csb0="00000001" w:csb1="00000000"/>
  </w:font>
  <w:font w:name="AdvOT7fb33346 . I">
    <w:altName w:val="Segoe Print"/>
    <w:charset w:val="00"/>
    <w:family w:val="auto"/>
    <w:pitch w:val="default"/>
  </w:font>
  <w:font w:name="AdvOT8608a8d1 + 25">
    <w:altName w:val="Segoe Print"/>
    <w:charset w:val="00"/>
    <w:family w:val="auto"/>
    <w:pitch w:val="default"/>
  </w:font>
  <w:font w:name="AdvOT596495f2 + fb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5EB20" w14:textId="77777777" w:rsidR="00DA6ED5" w:rsidRDefault="00DA6ED5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B71624F" wp14:editId="07D556E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73AC78" w14:textId="77777777" w:rsidR="00DA6ED5" w:rsidRDefault="00DA6ED5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71624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E73AC78" w14:textId="77777777" w:rsidR="00DA6ED5" w:rsidRDefault="00DA6ED5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4D21E" w14:textId="77777777" w:rsidR="00714C6B" w:rsidRDefault="00714C6B">
      <w:r>
        <w:separator/>
      </w:r>
    </w:p>
  </w:footnote>
  <w:footnote w:type="continuationSeparator" w:id="0">
    <w:p w14:paraId="161399DD" w14:textId="77777777" w:rsidR="00714C6B" w:rsidRDefault="00714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91FBC"/>
    <w:multiLevelType w:val="hybridMultilevel"/>
    <w:tmpl w:val="44447948"/>
    <w:lvl w:ilvl="0" w:tplc="700CDD1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D697A"/>
    <w:multiLevelType w:val="hybridMultilevel"/>
    <w:tmpl w:val="8D9E680A"/>
    <w:lvl w:ilvl="0" w:tplc="D97299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543668"/>
    <w:multiLevelType w:val="hybridMultilevel"/>
    <w:tmpl w:val="0CFC5B3E"/>
    <w:lvl w:ilvl="0" w:tplc="DB8AE7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600D78"/>
    <w:multiLevelType w:val="hybridMultilevel"/>
    <w:tmpl w:val="3514AF6E"/>
    <w:lvl w:ilvl="0" w:tplc="A3AEE528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8DD09CE"/>
    <w:rsid w:val="0000075C"/>
    <w:rsid w:val="000168AA"/>
    <w:rsid w:val="0001730B"/>
    <w:rsid w:val="00017EDE"/>
    <w:rsid w:val="00023053"/>
    <w:rsid w:val="00040EC8"/>
    <w:rsid w:val="000531E4"/>
    <w:rsid w:val="000573FC"/>
    <w:rsid w:val="00060DD6"/>
    <w:rsid w:val="0007562A"/>
    <w:rsid w:val="00080322"/>
    <w:rsid w:val="00093D4A"/>
    <w:rsid w:val="000A5852"/>
    <w:rsid w:val="000A7990"/>
    <w:rsid w:val="000C2485"/>
    <w:rsid w:val="000D448C"/>
    <w:rsid w:val="000F4D4D"/>
    <w:rsid w:val="001102A0"/>
    <w:rsid w:val="00132C38"/>
    <w:rsid w:val="00137982"/>
    <w:rsid w:val="0016257F"/>
    <w:rsid w:val="001808FB"/>
    <w:rsid w:val="00182DE8"/>
    <w:rsid w:val="001A15C9"/>
    <w:rsid w:val="001B12EB"/>
    <w:rsid w:val="001B1474"/>
    <w:rsid w:val="001B4ED4"/>
    <w:rsid w:val="001B6D9D"/>
    <w:rsid w:val="001E046A"/>
    <w:rsid w:val="001E7792"/>
    <w:rsid w:val="001F50EE"/>
    <w:rsid w:val="00200CB1"/>
    <w:rsid w:val="002136B4"/>
    <w:rsid w:val="00220476"/>
    <w:rsid w:val="00220BCC"/>
    <w:rsid w:val="0022338E"/>
    <w:rsid w:val="00225DC3"/>
    <w:rsid w:val="00240249"/>
    <w:rsid w:val="002418FC"/>
    <w:rsid w:val="00252F36"/>
    <w:rsid w:val="00262EAD"/>
    <w:rsid w:val="00272279"/>
    <w:rsid w:val="00273D2E"/>
    <w:rsid w:val="00285F97"/>
    <w:rsid w:val="00296F4B"/>
    <w:rsid w:val="002E79F6"/>
    <w:rsid w:val="002E7C4E"/>
    <w:rsid w:val="002F533D"/>
    <w:rsid w:val="002F64C0"/>
    <w:rsid w:val="00300A37"/>
    <w:rsid w:val="00305ECB"/>
    <w:rsid w:val="00343950"/>
    <w:rsid w:val="003469E3"/>
    <w:rsid w:val="00361B64"/>
    <w:rsid w:val="00370A9B"/>
    <w:rsid w:val="00385A24"/>
    <w:rsid w:val="00397B7C"/>
    <w:rsid w:val="003B45F6"/>
    <w:rsid w:val="003B77D2"/>
    <w:rsid w:val="003D17DD"/>
    <w:rsid w:val="003E3074"/>
    <w:rsid w:val="00430D2A"/>
    <w:rsid w:val="00441993"/>
    <w:rsid w:val="0044412B"/>
    <w:rsid w:val="0046366D"/>
    <w:rsid w:val="0046459D"/>
    <w:rsid w:val="0047724B"/>
    <w:rsid w:val="00491C6D"/>
    <w:rsid w:val="00496932"/>
    <w:rsid w:val="004B11F2"/>
    <w:rsid w:val="004C6DBB"/>
    <w:rsid w:val="004D2676"/>
    <w:rsid w:val="004E6374"/>
    <w:rsid w:val="004F0D03"/>
    <w:rsid w:val="00513513"/>
    <w:rsid w:val="00535261"/>
    <w:rsid w:val="005405A7"/>
    <w:rsid w:val="00563E42"/>
    <w:rsid w:val="005707CD"/>
    <w:rsid w:val="00570824"/>
    <w:rsid w:val="0057240B"/>
    <w:rsid w:val="005756FE"/>
    <w:rsid w:val="005827C7"/>
    <w:rsid w:val="00594D7F"/>
    <w:rsid w:val="005A57BD"/>
    <w:rsid w:val="005B323E"/>
    <w:rsid w:val="005B4B80"/>
    <w:rsid w:val="005C4D86"/>
    <w:rsid w:val="005C535F"/>
    <w:rsid w:val="005D4A22"/>
    <w:rsid w:val="005E4CE0"/>
    <w:rsid w:val="00606D78"/>
    <w:rsid w:val="00613A25"/>
    <w:rsid w:val="00622197"/>
    <w:rsid w:val="00625747"/>
    <w:rsid w:val="00641DAA"/>
    <w:rsid w:val="00642E6B"/>
    <w:rsid w:val="00664099"/>
    <w:rsid w:val="0066538E"/>
    <w:rsid w:val="00667DEC"/>
    <w:rsid w:val="00695E7F"/>
    <w:rsid w:val="006B220C"/>
    <w:rsid w:val="006B2AE1"/>
    <w:rsid w:val="006C08BD"/>
    <w:rsid w:val="006C2E92"/>
    <w:rsid w:val="006C33DA"/>
    <w:rsid w:val="006D4EFA"/>
    <w:rsid w:val="006E4669"/>
    <w:rsid w:val="006F170E"/>
    <w:rsid w:val="006F63E6"/>
    <w:rsid w:val="007104D3"/>
    <w:rsid w:val="00714C6B"/>
    <w:rsid w:val="0071556B"/>
    <w:rsid w:val="00727EC0"/>
    <w:rsid w:val="00740C51"/>
    <w:rsid w:val="00741663"/>
    <w:rsid w:val="00744D64"/>
    <w:rsid w:val="00750794"/>
    <w:rsid w:val="007631AC"/>
    <w:rsid w:val="00763453"/>
    <w:rsid w:val="007641C6"/>
    <w:rsid w:val="00765D2A"/>
    <w:rsid w:val="00796314"/>
    <w:rsid w:val="007A167D"/>
    <w:rsid w:val="007A3D64"/>
    <w:rsid w:val="007A62AF"/>
    <w:rsid w:val="007C424A"/>
    <w:rsid w:val="007D415E"/>
    <w:rsid w:val="007E1A4E"/>
    <w:rsid w:val="007E1CF8"/>
    <w:rsid w:val="007F3D03"/>
    <w:rsid w:val="008003D2"/>
    <w:rsid w:val="008051FF"/>
    <w:rsid w:val="00811250"/>
    <w:rsid w:val="008112F2"/>
    <w:rsid w:val="00811360"/>
    <w:rsid w:val="00817F38"/>
    <w:rsid w:val="00823321"/>
    <w:rsid w:val="00824C0D"/>
    <w:rsid w:val="00831635"/>
    <w:rsid w:val="00834D3A"/>
    <w:rsid w:val="0085274B"/>
    <w:rsid w:val="00856ACD"/>
    <w:rsid w:val="00867A56"/>
    <w:rsid w:val="00885092"/>
    <w:rsid w:val="00896EBC"/>
    <w:rsid w:val="008A7DDF"/>
    <w:rsid w:val="008B6D0A"/>
    <w:rsid w:val="008C09EF"/>
    <w:rsid w:val="008D3682"/>
    <w:rsid w:val="008D4D65"/>
    <w:rsid w:val="008D7130"/>
    <w:rsid w:val="008E4707"/>
    <w:rsid w:val="008F1D6F"/>
    <w:rsid w:val="009145A8"/>
    <w:rsid w:val="00916BB3"/>
    <w:rsid w:val="00917077"/>
    <w:rsid w:val="00927C55"/>
    <w:rsid w:val="00937CDE"/>
    <w:rsid w:val="0095604F"/>
    <w:rsid w:val="00962670"/>
    <w:rsid w:val="00997E02"/>
    <w:rsid w:val="009B3AF3"/>
    <w:rsid w:val="009B790C"/>
    <w:rsid w:val="009C752A"/>
    <w:rsid w:val="009D0CCD"/>
    <w:rsid w:val="009D1F45"/>
    <w:rsid w:val="009F107D"/>
    <w:rsid w:val="00A07E37"/>
    <w:rsid w:val="00A10B58"/>
    <w:rsid w:val="00A10C3C"/>
    <w:rsid w:val="00A20FEC"/>
    <w:rsid w:val="00A24318"/>
    <w:rsid w:val="00A44681"/>
    <w:rsid w:val="00A639DC"/>
    <w:rsid w:val="00A9230A"/>
    <w:rsid w:val="00A9359E"/>
    <w:rsid w:val="00A95956"/>
    <w:rsid w:val="00AA5629"/>
    <w:rsid w:val="00AD27C0"/>
    <w:rsid w:val="00AE3EF7"/>
    <w:rsid w:val="00AF1463"/>
    <w:rsid w:val="00B06897"/>
    <w:rsid w:val="00B11925"/>
    <w:rsid w:val="00B1626E"/>
    <w:rsid w:val="00B23BF9"/>
    <w:rsid w:val="00B54FC7"/>
    <w:rsid w:val="00B57D7E"/>
    <w:rsid w:val="00B62907"/>
    <w:rsid w:val="00B631D6"/>
    <w:rsid w:val="00B769A8"/>
    <w:rsid w:val="00B805CB"/>
    <w:rsid w:val="00B940B8"/>
    <w:rsid w:val="00BB0B9E"/>
    <w:rsid w:val="00BD0FB1"/>
    <w:rsid w:val="00BD4773"/>
    <w:rsid w:val="00BE0A98"/>
    <w:rsid w:val="00BE2CA5"/>
    <w:rsid w:val="00BF2A35"/>
    <w:rsid w:val="00C0460F"/>
    <w:rsid w:val="00C177CC"/>
    <w:rsid w:val="00C21D81"/>
    <w:rsid w:val="00C6039B"/>
    <w:rsid w:val="00C7770D"/>
    <w:rsid w:val="00C80D1F"/>
    <w:rsid w:val="00C86026"/>
    <w:rsid w:val="00C87FC6"/>
    <w:rsid w:val="00C90208"/>
    <w:rsid w:val="00C947A8"/>
    <w:rsid w:val="00CE25A5"/>
    <w:rsid w:val="00CF2540"/>
    <w:rsid w:val="00D22BBF"/>
    <w:rsid w:val="00D2444B"/>
    <w:rsid w:val="00D4249D"/>
    <w:rsid w:val="00D54BD9"/>
    <w:rsid w:val="00D65F70"/>
    <w:rsid w:val="00D66453"/>
    <w:rsid w:val="00D77AEF"/>
    <w:rsid w:val="00D817DD"/>
    <w:rsid w:val="00DA6ED5"/>
    <w:rsid w:val="00DA7F6D"/>
    <w:rsid w:val="00DE7945"/>
    <w:rsid w:val="00E0278E"/>
    <w:rsid w:val="00E111FF"/>
    <w:rsid w:val="00E11E00"/>
    <w:rsid w:val="00E2440C"/>
    <w:rsid w:val="00E4604E"/>
    <w:rsid w:val="00E46FBA"/>
    <w:rsid w:val="00E56AD0"/>
    <w:rsid w:val="00E6556A"/>
    <w:rsid w:val="00E65F2F"/>
    <w:rsid w:val="00E7339F"/>
    <w:rsid w:val="00E8325F"/>
    <w:rsid w:val="00E90725"/>
    <w:rsid w:val="00E965F4"/>
    <w:rsid w:val="00EA7CA8"/>
    <w:rsid w:val="00EB3268"/>
    <w:rsid w:val="00EC301A"/>
    <w:rsid w:val="00ED031B"/>
    <w:rsid w:val="00ED331C"/>
    <w:rsid w:val="00ED461A"/>
    <w:rsid w:val="00EE33A1"/>
    <w:rsid w:val="00EE7993"/>
    <w:rsid w:val="00EF718D"/>
    <w:rsid w:val="00F1384F"/>
    <w:rsid w:val="00F24B78"/>
    <w:rsid w:val="00FA036A"/>
    <w:rsid w:val="00FA5127"/>
    <w:rsid w:val="00FB5CAA"/>
    <w:rsid w:val="00FC0789"/>
    <w:rsid w:val="00FC22BC"/>
    <w:rsid w:val="00FC60E2"/>
    <w:rsid w:val="00FD625C"/>
    <w:rsid w:val="00FE20FE"/>
    <w:rsid w:val="07F9765F"/>
    <w:rsid w:val="093804EF"/>
    <w:rsid w:val="0A960209"/>
    <w:rsid w:val="0C8228C1"/>
    <w:rsid w:val="10BB57FF"/>
    <w:rsid w:val="144B4FCE"/>
    <w:rsid w:val="15F12CD7"/>
    <w:rsid w:val="168C10DD"/>
    <w:rsid w:val="168D6166"/>
    <w:rsid w:val="1AF86541"/>
    <w:rsid w:val="1B111178"/>
    <w:rsid w:val="1CB60BC3"/>
    <w:rsid w:val="1D811991"/>
    <w:rsid w:val="1D984330"/>
    <w:rsid w:val="200E779A"/>
    <w:rsid w:val="22CA7A58"/>
    <w:rsid w:val="26275015"/>
    <w:rsid w:val="290F4265"/>
    <w:rsid w:val="29B81223"/>
    <w:rsid w:val="2B460C7C"/>
    <w:rsid w:val="2D3B60C9"/>
    <w:rsid w:val="362B48C9"/>
    <w:rsid w:val="36BD6670"/>
    <w:rsid w:val="37F40E48"/>
    <w:rsid w:val="3B4739F1"/>
    <w:rsid w:val="3C1119AA"/>
    <w:rsid w:val="3F7E49ED"/>
    <w:rsid w:val="3FCA071F"/>
    <w:rsid w:val="410F2B28"/>
    <w:rsid w:val="41745BE3"/>
    <w:rsid w:val="41CD4447"/>
    <w:rsid w:val="427676E8"/>
    <w:rsid w:val="42FB1A94"/>
    <w:rsid w:val="46C3523F"/>
    <w:rsid w:val="486255B4"/>
    <w:rsid w:val="4B1F2FAD"/>
    <w:rsid w:val="4B392087"/>
    <w:rsid w:val="4E9F6C15"/>
    <w:rsid w:val="50955424"/>
    <w:rsid w:val="50E62B22"/>
    <w:rsid w:val="56ED7186"/>
    <w:rsid w:val="58CA08CD"/>
    <w:rsid w:val="59177420"/>
    <w:rsid w:val="5974644F"/>
    <w:rsid w:val="5A302007"/>
    <w:rsid w:val="5DCB50A9"/>
    <w:rsid w:val="5F337CE1"/>
    <w:rsid w:val="5F38776C"/>
    <w:rsid w:val="62EC560E"/>
    <w:rsid w:val="63987DE7"/>
    <w:rsid w:val="651D65E6"/>
    <w:rsid w:val="67223689"/>
    <w:rsid w:val="68D86AAB"/>
    <w:rsid w:val="6ACD1B2E"/>
    <w:rsid w:val="6B234A24"/>
    <w:rsid w:val="6D33143A"/>
    <w:rsid w:val="6DEC67EE"/>
    <w:rsid w:val="705D6FBA"/>
    <w:rsid w:val="70A77085"/>
    <w:rsid w:val="72E05954"/>
    <w:rsid w:val="74057198"/>
    <w:rsid w:val="75241535"/>
    <w:rsid w:val="78C1120A"/>
    <w:rsid w:val="78DD09CE"/>
    <w:rsid w:val="79C44F0C"/>
    <w:rsid w:val="79F52745"/>
    <w:rsid w:val="7A4D1A9A"/>
    <w:rsid w:val="7C875F99"/>
    <w:rsid w:val="7EC5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46E54"/>
  <w15:docId w15:val="{B22CF56C-C08E-4630-9534-C2B82EFF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145A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385A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5">
    <w:name w:val="Normal (Web)"/>
    <w:basedOn w:val="a"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FF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style01">
    <w:name w:val="fontstyle01"/>
    <w:basedOn w:val="a0"/>
    <w:qFormat/>
    <w:rPr>
      <w:rFonts w:ascii="AdvOT596495f2" w:eastAsia="AdvOT596495f2" w:hAnsi="AdvOT596495f2" w:cs="AdvOT596495f2"/>
      <w:color w:val="000000"/>
      <w:sz w:val="14"/>
      <w:szCs w:val="14"/>
    </w:rPr>
  </w:style>
  <w:style w:type="character" w:customStyle="1" w:styleId="fontstyle21">
    <w:name w:val="fontstyle21"/>
    <w:basedOn w:val="a0"/>
    <w:qFormat/>
    <w:rPr>
      <w:rFonts w:ascii="AdvOT7fb33346 . I" w:eastAsia="AdvOT7fb33346 . I" w:hAnsi="AdvOT7fb33346 . I" w:cs="AdvOT7fb33346 . I"/>
      <w:color w:val="000000"/>
      <w:sz w:val="14"/>
      <w:szCs w:val="14"/>
    </w:rPr>
  </w:style>
  <w:style w:type="character" w:customStyle="1" w:styleId="fontstyle31">
    <w:name w:val="fontstyle31"/>
    <w:basedOn w:val="a0"/>
    <w:qFormat/>
    <w:rPr>
      <w:rFonts w:ascii="AdvOT8608a8d1 + 25" w:eastAsia="AdvOT8608a8d1 + 25" w:hAnsi="AdvOT8608a8d1 + 25" w:cs="AdvOT8608a8d1 + 25"/>
      <w:color w:val="000000"/>
      <w:sz w:val="14"/>
      <w:szCs w:val="14"/>
    </w:rPr>
  </w:style>
  <w:style w:type="character" w:customStyle="1" w:styleId="fontstyle41">
    <w:name w:val="fontstyle41"/>
    <w:basedOn w:val="a0"/>
    <w:qFormat/>
    <w:rPr>
      <w:rFonts w:ascii="AdvOT596495f2 + fb" w:eastAsia="AdvOT596495f2 + fb" w:hAnsi="AdvOT596495f2 + fb" w:cs="AdvOT596495f2 + fb"/>
      <w:color w:val="000000"/>
      <w:sz w:val="14"/>
      <w:szCs w:val="14"/>
    </w:rPr>
  </w:style>
  <w:style w:type="character" w:styleId="a9">
    <w:name w:val="line number"/>
    <w:basedOn w:val="a0"/>
    <w:rsid w:val="009B3AF3"/>
  </w:style>
  <w:style w:type="paragraph" w:styleId="aa">
    <w:name w:val="Balloon Text"/>
    <w:basedOn w:val="a"/>
    <w:link w:val="ab"/>
    <w:rsid w:val="004F0D03"/>
    <w:rPr>
      <w:sz w:val="18"/>
      <w:szCs w:val="18"/>
    </w:rPr>
  </w:style>
  <w:style w:type="character" w:customStyle="1" w:styleId="ab">
    <w:name w:val="批注框文本 字符"/>
    <w:basedOn w:val="a0"/>
    <w:link w:val="aa"/>
    <w:rsid w:val="004F0D0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semiHidden/>
    <w:rsid w:val="00385A2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c">
    <w:name w:val="Revision"/>
    <w:hidden/>
    <w:uiPriority w:val="99"/>
    <w:semiHidden/>
    <w:rsid w:val="006B220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99"/>
    <w:rsid w:val="00EF718D"/>
    <w:pPr>
      <w:ind w:firstLineChars="200" w:firstLine="420"/>
    </w:pPr>
  </w:style>
  <w:style w:type="paragraph" w:customStyle="1" w:styleId="SupplementaryMaterial">
    <w:name w:val="Supplementary Material"/>
    <w:basedOn w:val="ae"/>
    <w:next w:val="ae"/>
    <w:qFormat/>
    <w:rsid w:val="00E2440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e">
    <w:name w:val="Title"/>
    <w:basedOn w:val="a"/>
    <w:next w:val="a"/>
    <w:link w:val="af"/>
    <w:qFormat/>
    <w:rsid w:val="00E244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rsid w:val="00E2440C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jinmin@nb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B901F5-FB7B-4DDB-98F0-4CBAD5D92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04</Words>
  <Characters>10287</Characters>
  <Application>Microsoft Office Word</Application>
  <DocSecurity>0</DocSecurity>
  <Lines>85</Lines>
  <Paragraphs>24</Paragraphs>
  <ScaleCrop>false</ScaleCrop>
  <Company/>
  <LinksUpToDate>false</LinksUpToDate>
  <CharactersWithSpaces>1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Yuan</dc:creator>
  <cp:lastModifiedBy>阳光</cp:lastModifiedBy>
  <cp:revision>2</cp:revision>
  <dcterms:created xsi:type="dcterms:W3CDTF">2022-03-12T02:57:00Z</dcterms:created>
  <dcterms:modified xsi:type="dcterms:W3CDTF">2022-03-1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